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3C3FFC" w14:textId="143FF122" w:rsidR="00FD76EB" w:rsidRPr="00324CBD" w:rsidRDefault="00FD76EB" w:rsidP="00324CBD">
      <w:pPr>
        <w:rPr>
          <w:rFonts w:ascii="Garamond" w:hAnsi="Garamond" w:cs="Times New Roman"/>
          <w:b/>
          <w:sz w:val="28"/>
          <w:szCs w:val="28"/>
        </w:rPr>
      </w:pPr>
      <w:r w:rsidRPr="00324CBD">
        <w:rPr>
          <w:rFonts w:ascii="Garamond" w:hAnsi="Garamond" w:cs="Times New Roman"/>
          <w:b/>
          <w:sz w:val="28"/>
          <w:szCs w:val="28"/>
        </w:rPr>
        <w:t xml:space="preserve">Optimal visual-haptic integration with articulated tools. </w:t>
      </w:r>
    </w:p>
    <w:p w14:paraId="235EA6C9" w14:textId="626F7EF6" w:rsidR="001C6BCF" w:rsidRDefault="001C6BCF" w:rsidP="00134916">
      <w:pPr>
        <w:jc w:val="both"/>
        <w:rPr>
          <w:rFonts w:ascii="Garamond" w:hAnsi="Garamond" w:cs="Times New Roman"/>
          <w:b/>
        </w:rPr>
      </w:pPr>
    </w:p>
    <w:p w14:paraId="6149541F" w14:textId="71287D74" w:rsidR="00FD76EB" w:rsidRPr="00324CBD" w:rsidRDefault="00FD76EB" w:rsidP="00324CBD">
      <w:pPr>
        <w:rPr>
          <w:rFonts w:ascii="Garamond" w:hAnsi="Garamond" w:cs="Times New Roman"/>
          <w:sz w:val="22"/>
          <w:szCs w:val="22"/>
          <w:vertAlign w:val="superscript"/>
        </w:rPr>
      </w:pPr>
      <w:r w:rsidRPr="00324CBD">
        <w:rPr>
          <w:rFonts w:ascii="Garamond" w:hAnsi="Garamond" w:cs="Times New Roman"/>
          <w:sz w:val="22"/>
          <w:szCs w:val="22"/>
        </w:rPr>
        <w:t>Chie Takahashi</w:t>
      </w:r>
      <w:r w:rsidRPr="00324CBD">
        <w:rPr>
          <w:rFonts w:ascii="Garamond" w:hAnsi="Garamond" w:cs="Times New Roman"/>
          <w:sz w:val="22"/>
          <w:szCs w:val="22"/>
          <w:vertAlign w:val="superscript"/>
        </w:rPr>
        <w:t>1</w:t>
      </w:r>
      <w:r w:rsidRPr="00324CBD">
        <w:rPr>
          <w:rFonts w:ascii="Garamond" w:hAnsi="Garamond" w:cs="Times New Roman"/>
          <w:sz w:val="22"/>
          <w:szCs w:val="22"/>
        </w:rPr>
        <w:t xml:space="preserve"> and Simon J. Watt</w:t>
      </w:r>
      <w:bookmarkStart w:id="0" w:name="_GoBack"/>
      <w:bookmarkEnd w:id="0"/>
      <w:r w:rsidR="002C63F2">
        <w:rPr>
          <w:rFonts w:ascii="Garamond" w:hAnsi="Garamond" w:cs="Times New Roman"/>
          <w:sz w:val="22"/>
          <w:szCs w:val="22"/>
          <w:vertAlign w:val="superscript"/>
        </w:rPr>
        <w:t>2</w:t>
      </w:r>
    </w:p>
    <w:p w14:paraId="263CCB5F" w14:textId="77777777" w:rsidR="00FD76EB" w:rsidRPr="00324CBD" w:rsidRDefault="00FD76EB" w:rsidP="00324CBD">
      <w:pPr>
        <w:widowControl w:val="0"/>
        <w:autoSpaceDE w:val="0"/>
        <w:autoSpaceDN w:val="0"/>
        <w:adjustRightInd w:val="0"/>
        <w:jc w:val="both"/>
        <w:rPr>
          <w:rFonts w:ascii="Garamond" w:hAnsi="Garamond" w:cs="Times New Roman"/>
          <w:sz w:val="22"/>
          <w:szCs w:val="22"/>
          <w:vertAlign w:val="superscript"/>
        </w:rPr>
      </w:pPr>
    </w:p>
    <w:p w14:paraId="493474F9" w14:textId="77777777" w:rsidR="002C63F2" w:rsidRPr="002C63F2" w:rsidRDefault="002C63F2" w:rsidP="002C63F2">
      <w:pPr>
        <w:widowControl w:val="0"/>
        <w:autoSpaceDE w:val="0"/>
        <w:autoSpaceDN w:val="0"/>
        <w:adjustRightInd w:val="0"/>
        <w:ind w:right="521"/>
        <w:rPr>
          <w:rFonts w:ascii="Garamond" w:hAnsi="Garamond" w:cs="Times New Roman"/>
          <w:sz w:val="22"/>
          <w:szCs w:val="22"/>
        </w:rPr>
      </w:pPr>
      <w:r w:rsidRPr="002C63F2">
        <w:rPr>
          <w:rFonts w:ascii="Garamond" w:hAnsi="Garamond" w:cs="Times New Roman"/>
          <w:sz w:val="22"/>
          <w:szCs w:val="22"/>
          <w:vertAlign w:val="superscript"/>
        </w:rPr>
        <w:t>1</w:t>
      </w:r>
      <w:r w:rsidRPr="002C63F2">
        <w:rPr>
          <w:rFonts w:ascii="Garamond" w:hAnsi="Garamond" w:cs="Times New Roman"/>
          <w:sz w:val="22"/>
          <w:szCs w:val="22"/>
        </w:rPr>
        <w:t xml:space="preserve"> School of Computer Science, University of Birmingham, Birmingham, UK</w:t>
      </w:r>
    </w:p>
    <w:p w14:paraId="7C786047" w14:textId="77777777" w:rsidR="002C63F2" w:rsidRPr="002C63F2" w:rsidRDefault="002C63F2" w:rsidP="002C63F2">
      <w:pPr>
        <w:widowControl w:val="0"/>
        <w:autoSpaceDE w:val="0"/>
        <w:autoSpaceDN w:val="0"/>
        <w:adjustRightInd w:val="0"/>
        <w:ind w:right="521"/>
        <w:rPr>
          <w:rFonts w:ascii="Garamond" w:hAnsi="Garamond" w:cs="Times New Roman"/>
          <w:sz w:val="22"/>
          <w:szCs w:val="22"/>
        </w:rPr>
      </w:pPr>
      <w:r w:rsidRPr="002C63F2">
        <w:rPr>
          <w:rFonts w:ascii="Garamond" w:hAnsi="Garamond" w:cs="Times New Roman"/>
          <w:sz w:val="22"/>
          <w:szCs w:val="22"/>
          <w:vertAlign w:val="superscript"/>
        </w:rPr>
        <w:t>2</w:t>
      </w:r>
      <w:r w:rsidRPr="002C63F2">
        <w:rPr>
          <w:rFonts w:ascii="Garamond" w:hAnsi="Garamond" w:cs="Times New Roman"/>
          <w:sz w:val="22"/>
          <w:szCs w:val="22"/>
        </w:rPr>
        <w:t xml:space="preserve"> Wolfson Centre for Cognitive Neuroscience, School of Psychology, Bangor University, Bangor, UK</w:t>
      </w:r>
    </w:p>
    <w:p w14:paraId="52189CB4" w14:textId="77777777" w:rsidR="00031668" w:rsidRPr="00254229" w:rsidRDefault="00031668" w:rsidP="00254229">
      <w:pPr>
        <w:jc w:val="both"/>
        <w:rPr>
          <w:rFonts w:ascii="Garamond" w:hAnsi="Garamond" w:cs="Times New Roman"/>
          <w:b/>
        </w:rPr>
      </w:pPr>
    </w:p>
    <w:p w14:paraId="3B4DB984" w14:textId="421953AD" w:rsidR="00E958F7" w:rsidRPr="00324CBD" w:rsidRDefault="00753ADB" w:rsidP="00324CBD">
      <w:pPr>
        <w:keepNext/>
        <w:spacing w:before="240"/>
        <w:jc w:val="both"/>
        <w:rPr>
          <w:rFonts w:ascii="Garamond" w:hAnsi="Garamond" w:cs="Times New Roman"/>
          <w:b/>
          <w:sz w:val="22"/>
          <w:szCs w:val="22"/>
        </w:rPr>
      </w:pPr>
      <w:r w:rsidRPr="00324CBD">
        <w:rPr>
          <w:rFonts w:ascii="Garamond" w:hAnsi="Garamond" w:cs="Times New Roman"/>
          <w:b/>
          <w:sz w:val="22"/>
          <w:szCs w:val="22"/>
        </w:rPr>
        <w:t>OVERVIEW</w:t>
      </w:r>
    </w:p>
    <w:p w14:paraId="11D4FD61" w14:textId="6E9C6231" w:rsidR="007750CB" w:rsidRPr="00324CBD" w:rsidRDefault="007750CB" w:rsidP="007750CB">
      <w:pPr>
        <w:ind w:firstLine="567"/>
        <w:rPr>
          <w:rFonts w:ascii="Garamond" w:hAnsi="Garamond" w:cs="Times New Roman"/>
          <w:sz w:val="22"/>
          <w:szCs w:val="22"/>
        </w:rPr>
      </w:pPr>
      <w:r w:rsidRPr="00324CBD">
        <w:rPr>
          <w:rFonts w:ascii="Garamond" w:hAnsi="Garamond" w:cs="Times New Roman"/>
          <w:sz w:val="22"/>
          <w:szCs w:val="22"/>
        </w:rPr>
        <w:t xml:space="preserve">In designing and interpreting the main experiment, we assumed that the degree of conflict between visual and haptic sizes </w:t>
      </w:r>
      <w:r w:rsidRPr="00324CBD">
        <w:rPr>
          <w:rFonts w:ascii="Garamond" w:hAnsi="Garamond" w:cs="Times New Roman"/>
          <w:i/>
          <w:sz w:val="22"/>
          <w:szCs w:val="22"/>
        </w:rPr>
        <w:t>per se</w:t>
      </w:r>
      <w:r w:rsidRPr="00324CBD">
        <w:rPr>
          <w:rFonts w:ascii="Garamond" w:hAnsi="Garamond" w:cs="Times New Roman"/>
          <w:sz w:val="22"/>
          <w:szCs w:val="22"/>
        </w:rPr>
        <w:t xml:space="preserve"> determine</w:t>
      </w:r>
      <w:r w:rsidR="008D4A0A" w:rsidRPr="00324CBD">
        <w:rPr>
          <w:rFonts w:ascii="Garamond" w:hAnsi="Garamond" w:cs="Times New Roman"/>
          <w:sz w:val="22"/>
          <w:szCs w:val="22"/>
        </w:rPr>
        <w:t>s</w:t>
      </w:r>
      <w:r w:rsidRPr="00324CBD">
        <w:rPr>
          <w:rFonts w:ascii="Garamond" w:hAnsi="Garamond" w:cs="Times New Roman"/>
          <w:sz w:val="22"/>
          <w:szCs w:val="22"/>
        </w:rPr>
        <w:t xml:space="preserve"> the degree of integration (due to inferring the probability that the signals share a common cause). </w:t>
      </w:r>
      <w:r w:rsidR="00C527A3" w:rsidRPr="00324CBD">
        <w:rPr>
          <w:rFonts w:ascii="Garamond" w:hAnsi="Garamond" w:cs="Times New Roman"/>
          <w:sz w:val="22"/>
          <w:szCs w:val="22"/>
        </w:rPr>
        <w:t xml:space="preserve">The main experiment did not test this </w:t>
      </w:r>
      <w:r w:rsidRPr="00324CBD">
        <w:rPr>
          <w:rFonts w:ascii="Garamond" w:hAnsi="Garamond" w:cs="Times New Roman"/>
          <w:sz w:val="22"/>
          <w:szCs w:val="22"/>
        </w:rPr>
        <w:t>assumption</w:t>
      </w:r>
      <w:r w:rsidR="00C527A3" w:rsidRPr="00324CBD">
        <w:rPr>
          <w:rFonts w:ascii="Garamond" w:hAnsi="Garamond" w:cs="Times New Roman"/>
          <w:sz w:val="22"/>
          <w:szCs w:val="22"/>
        </w:rPr>
        <w:t xml:space="preserve"> </w:t>
      </w:r>
      <w:r w:rsidR="00E7786B" w:rsidRPr="00324CBD">
        <w:rPr>
          <w:rFonts w:ascii="Garamond" w:hAnsi="Garamond" w:cs="Times New Roman"/>
          <w:sz w:val="22"/>
          <w:szCs w:val="22"/>
        </w:rPr>
        <w:t>outwith</w:t>
      </w:r>
      <w:r w:rsidR="0013793A" w:rsidRPr="00324CBD">
        <w:rPr>
          <w:rFonts w:ascii="Garamond" w:hAnsi="Garamond" w:cs="Times New Roman"/>
          <w:sz w:val="22"/>
          <w:szCs w:val="22"/>
        </w:rPr>
        <w:t xml:space="preserve"> tool use, </w:t>
      </w:r>
      <w:r w:rsidRPr="00324CBD">
        <w:rPr>
          <w:rFonts w:ascii="Garamond" w:hAnsi="Garamond" w:cs="Times New Roman"/>
          <w:sz w:val="22"/>
          <w:szCs w:val="22"/>
        </w:rPr>
        <w:t xml:space="preserve">and so </w:t>
      </w:r>
      <w:r w:rsidR="00C527A3" w:rsidRPr="00324CBD">
        <w:rPr>
          <w:rFonts w:ascii="Garamond" w:hAnsi="Garamond" w:cs="Times New Roman"/>
          <w:sz w:val="22"/>
          <w:szCs w:val="22"/>
        </w:rPr>
        <w:t xml:space="preserve">it </w:t>
      </w:r>
      <w:r w:rsidRPr="00324CBD">
        <w:rPr>
          <w:rFonts w:ascii="Garamond" w:hAnsi="Garamond" w:cs="Times New Roman"/>
          <w:sz w:val="22"/>
          <w:szCs w:val="22"/>
        </w:rPr>
        <w:t xml:space="preserve">warrants validation. </w:t>
      </w:r>
      <w:r w:rsidR="00115B8E" w:rsidRPr="00324CBD">
        <w:rPr>
          <w:rFonts w:ascii="Garamond" w:hAnsi="Garamond" w:cs="Times New Roman"/>
          <w:sz w:val="22"/>
          <w:szCs w:val="22"/>
        </w:rPr>
        <w:t xml:space="preserve">Moreover, </w:t>
      </w:r>
      <w:r w:rsidR="007F545D">
        <w:rPr>
          <w:rFonts w:ascii="Garamond" w:hAnsi="Garamond" w:cs="Times New Roman"/>
          <w:sz w:val="22"/>
          <w:szCs w:val="22"/>
        </w:rPr>
        <w:t xml:space="preserve">there was variability across </w:t>
      </w:r>
      <w:r w:rsidRPr="00324CBD">
        <w:rPr>
          <w:rFonts w:ascii="Garamond" w:hAnsi="Garamond" w:cs="Times New Roman"/>
          <w:sz w:val="22"/>
          <w:szCs w:val="22"/>
        </w:rPr>
        <w:t xml:space="preserve">subjects in the </w:t>
      </w:r>
      <w:r w:rsidR="0083397C" w:rsidRPr="00324CBD">
        <w:rPr>
          <w:rFonts w:ascii="Garamond" w:hAnsi="Garamond" w:cs="Times New Roman"/>
          <w:sz w:val="22"/>
          <w:szCs w:val="22"/>
        </w:rPr>
        <w:t xml:space="preserve">reduction in integration caused by </w:t>
      </w:r>
      <w:r w:rsidR="00995734" w:rsidRPr="00324CBD">
        <w:rPr>
          <w:rFonts w:ascii="Garamond" w:hAnsi="Garamond" w:cs="Times New Roman"/>
          <w:sz w:val="22"/>
          <w:szCs w:val="22"/>
        </w:rPr>
        <w:t>visual-haptic</w:t>
      </w:r>
      <w:r w:rsidRPr="00324CBD">
        <w:rPr>
          <w:rFonts w:ascii="Garamond" w:hAnsi="Garamond" w:cs="Times New Roman"/>
          <w:sz w:val="22"/>
          <w:szCs w:val="22"/>
        </w:rPr>
        <w:t xml:space="preserve"> conflict</w:t>
      </w:r>
      <w:r w:rsidR="00115B8E" w:rsidRPr="00324CBD">
        <w:rPr>
          <w:rFonts w:ascii="Garamond" w:hAnsi="Garamond" w:cs="Times New Roman"/>
          <w:sz w:val="22"/>
          <w:szCs w:val="22"/>
        </w:rPr>
        <w:t xml:space="preserve">. </w:t>
      </w:r>
      <w:r w:rsidR="0083397C" w:rsidRPr="00324CBD">
        <w:rPr>
          <w:rFonts w:ascii="Garamond" w:hAnsi="Garamond" w:cs="Times New Roman"/>
          <w:sz w:val="22"/>
          <w:szCs w:val="22"/>
        </w:rPr>
        <w:t>W</w:t>
      </w:r>
      <w:r w:rsidR="006E786B" w:rsidRPr="00324CBD">
        <w:rPr>
          <w:rFonts w:ascii="Garamond" w:hAnsi="Garamond" w:cs="Times New Roman"/>
          <w:sz w:val="22"/>
          <w:szCs w:val="22"/>
        </w:rPr>
        <w:t>e assumed</w:t>
      </w:r>
      <w:r w:rsidR="0083397C" w:rsidRPr="00324CBD">
        <w:rPr>
          <w:rFonts w:ascii="Garamond" w:hAnsi="Garamond" w:cs="Times New Roman"/>
          <w:sz w:val="22"/>
          <w:szCs w:val="22"/>
        </w:rPr>
        <w:t xml:space="preserve"> that this</w:t>
      </w:r>
      <w:r w:rsidR="00EE3AAD" w:rsidRPr="00324CBD">
        <w:rPr>
          <w:rFonts w:ascii="Garamond" w:hAnsi="Garamond" w:cs="Times New Roman"/>
          <w:sz w:val="22"/>
          <w:szCs w:val="22"/>
        </w:rPr>
        <w:t xml:space="preserve"> </w:t>
      </w:r>
      <w:r w:rsidRPr="00324CBD">
        <w:rPr>
          <w:rFonts w:ascii="Garamond" w:hAnsi="Garamond" w:cs="Times New Roman"/>
          <w:sz w:val="22"/>
          <w:szCs w:val="22"/>
        </w:rPr>
        <w:t>reflect</w:t>
      </w:r>
      <w:r w:rsidR="0083397C" w:rsidRPr="00324CBD">
        <w:rPr>
          <w:rFonts w:ascii="Garamond" w:hAnsi="Garamond" w:cs="Times New Roman"/>
          <w:sz w:val="22"/>
          <w:szCs w:val="22"/>
        </w:rPr>
        <w:t>ed</w:t>
      </w:r>
      <w:r w:rsidRPr="00324CBD">
        <w:rPr>
          <w:rFonts w:ascii="Garamond" w:hAnsi="Garamond" w:cs="Times New Roman"/>
          <w:sz w:val="22"/>
          <w:szCs w:val="22"/>
        </w:rPr>
        <w:t xml:space="preserve"> </w:t>
      </w:r>
      <w:r w:rsidR="00115B8E" w:rsidRPr="00324CBD">
        <w:rPr>
          <w:rFonts w:ascii="Garamond" w:hAnsi="Garamond" w:cs="Times New Roman"/>
          <w:sz w:val="22"/>
          <w:szCs w:val="22"/>
        </w:rPr>
        <w:t>a common</w:t>
      </w:r>
      <w:r w:rsidR="00EE3AAD" w:rsidRPr="00324CBD">
        <w:rPr>
          <w:rFonts w:ascii="Garamond" w:hAnsi="Garamond" w:cs="Times New Roman"/>
          <w:sz w:val="22"/>
          <w:szCs w:val="22"/>
        </w:rPr>
        <w:t xml:space="preserve">, general </w:t>
      </w:r>
      <w:r w:rsidR="00115B8E" w:rsidRPr="00324CBD">
        <w:rPr>
          <w:rFonts w:ascii="Garamond" w:hAnsi="Garamond" w:cs="Times New Roman"/>
          <w:sz w:val="22"/>
          <w:szCs w:val="22"/>
        </w:rPr>
        <w:t xml:space="preserve">mechanism across all participants, </w:t>
      </w:r>
      <w:r w:rsidR="0083397C" w:rsidRPr="00324CBD">
        <w:rPr>
          <w:rFonts w:ascii="Garamond" w:hAnsi="Garamond" w:cs="Times New Roman"/>
          <w:sz w:val="22"/>
          <w:szCs w:val="22"/>
        </w:rPr>
        <w:t xml:space="preserve">which considered similarity in visual and haptic sizes, </w:t>
      </w:r>
      <w:r w:rsidR="00F15807" w:rsidRPr="00324CBD">
        <w:rPr>
          <w:rFonts w:ascii="Garamond" w:hAnsi="Garamond" w:cs="Times New Roman"/>
          <w:sz w:val="22"/>
          <w:szCs w:val="22"/>
        </w:rPr>
        <w:t>but</w:t>
      </w:r>
      <w:r w:rsidR="00115B8E" w:rsidRPr="00324CBD">
        <w:rPr>
          <w:rFonts w:ascii="Garamond" w:hAnsi="Garamond" w:cs="Times New Roman"/>
          <w:sz w:val="22"/>
          <w:szCs w:val="22"/>
        </w:rPr>
        <w:t xml:space="preserve"> </w:t>
      </w:r>
      <w:r w:rsidR="0083397C" w:rsidRPr="00324CBD">
        <w:rPr>
          <w:rFonts w:ascii="Garamond" w:hAnsi="Garamond" w:cs="Times New Roman"/>
          <w:sz w:val="22"/>
          <w:szCs w:val="22"/>
        </w:rPr>
        <w:t xml:space="preserve">with </w:t>
      </w:r>
      <w:r w:rsidR="00115B8E" w:rsidRPr="00324CBD">
        <w:rPr>
          <w:rFonts w:ascii="Garamond" w:hAnsi="Garamond" w:cs="Times New Roman"/>
          <w:sz w:val="22"/>
          <w:szCs w:val="22"/>
        </w:rPr>
        <w:t xml:space="preserve">different </w:t>
      </w:r>
      <w:r w:rsidR="007F545D">
        <w:rPr>
          <w:rFonts w:ascii="Garamond" w:hAnsi="Garamond" w:cs="Times New Roman"/>
          <w:sz w:val="22"/>
          <w:szCs w:val="22"/>
        </w:rPr>
        <w:t xml:space="preserve">individual </w:t>
      </w:r>
      <w:r w:rsidR="00F15807" w:rsidRPr="00324CBD">
        <w:rPr>
          <w:rFonts w:ascii="Garamond" w:hAnsi="Garamond" w:cs="Times New Roman"/>
          <w:sz w:val="22"/>
          <w:szCs w:val="22"/>
        </w:rPr>
        <w:t>‘</w:t>
      </w:r>
      <w:r w:rsidR="00115B8E" w:rsidRPr="00324CBD">
        <w:rPr>
          <w:rFonts w:ascii="Garamond" w:hAnsi="Garamond" w:cs="Times New Roman"/>
          <w:sz w:val="22"/>
          <w:szCs w:val="22"/>
        </w:rPr>
        <w:t>tolerances</w:t>
      </w:r>
      <w:r w:rsidR="00F15807" w:rsidRPr="00324CBD">
        <w:rPr>
          <w:rFonts w:ascii="Garamond" w:hAnsi="Garamond" w:cs="Times New Roman"/>
          <w:sz w:val="22"/>
          <w:szCs w:val="22"/>
        </w:rPr>
        <w:t>’</w:t>
      </w:r>
      <w:r w:rsidR="00115B8E" w:rsidRPr="00324CBD">
        <w:rPr>
          <w:rFonts w:ascii="Garamond" w:hAnsi="Garamond" w:cs="Times New Roman"/>
          <w:sz w:val="22"/>
          <w:szCs w:val="22"/>
        </w:rPr>
        <w:t xml:space="preserve"> to conflict</w:t>
      </w:r>
      <w:r w:rsidR="00EE3AAD" w:rsidRPr="00324CBD">
        <w:rPr>
          <w:rFonts w:ascii="Garamond" w:hAnsi="Garamond" w:cs="Times New Roman"/>
          <w:sz w:val="22"/>
          <w:szCs w:val="22"/>
        </w:rPr>
        <w:t xml:space="preserve">. </w:t>
      </w:r>
      <w:r w:rsidR="0083397C" w:rsidRPr="00324CBD">
        <w:rPr>
          <w:rFonts w:ascii="Garamond" w:hAnsi="Garamond" w:cs="Times New Roman"/>
          <w:sz w:val="22"/>
          <w:szCs w:val="22"/>
        </w:rPr>
        <w:t xml:space="preserve">It could, however, </w:t>
      </w:r>
      <w:r w:rsidR="00EE3AAD" w:rsidRPr="00324CBD">
        <w:rPr>
          <w:rFonts w:ascii="Garamond" w:hAnsi="Garamond" w:cs="Times New Roman"/>
          <w:sz w:val="22"/>
          <w:szCs w:val="22"/>
        </w:rPr>
        <w:t xml:space="preserve">reflect the </w:t>
      </w:r>
      <w:r w:rsidR="00115B8E" w:rsidRPr="00324CBD">
        <w:rPr>
          <w:rFonts w:ascii="Garamond" w:hAnsi="Garamond" w:cs="Times New Roman"/>
          <w:sz w:val="22"/>
          <w:szCs w:val="22"/>
        </w:rPr>
        <w:t>adopti</w:t>
      </w:r>
      <w:r w:rsidR="00EE3AAD" w:rsidRPr="00324CBD">
        <w:rPr>
          <w:rFonts w:ascii="Garamond" w:hAnsi="Garamond" w:cs="Times New Roman"/>
          <w:sz w:val="22"/>
          <w:szCs w:val="22"/>
        </w:rPr>
        <w:t xml:space="preserve">on of </w:t>
      </w:r>
      <w:r w:rsidR="0083397C" w:rsidRPr="00324CBD">
        <w:rPr>
          <w:rFonts w:ascii="Garamond" w:hAnsi="Garamond" w:cs="Times New Roman"/>
          <w:sz w:val="22"/>
          <w:szCs w:val="22"/>
        </w:rPr>
        <w:t xml:space="preserve">idiosyncratic </w:t>
      </w:r>
      <w:r w:rsidRPr="00324CBD">
        <w:rPr>
          <w:rFonts w:ascii="Garamond" w:hAnsi="Garamond" w:cs="Times New Roman"/>
          <w:sz w:val="22"/>
          <w:szCs w:val="22"/>
        </w:rPr>
        <w:t>strategies</w:t>
      </w:r>
      <w:r w:rsidR="00115B8E" w:rsidRPr="00324CBD">
        <w:rPr>
          <w:rFonts w:ascii="Garamond" w:hAnsi="Garamond" w:cs="Times New Roman"/>
          <w:sz w:val="22"/>
          <w:szCs w:val="22"/>
        </w:rPr>
        <w:t xml:space="preserve"> </w:t>
      </w:r>
      <w:r w:rsidRPr="00324CBD">
        <w:rPr>
          <w:rFonts w:ascii="Garamond" w:hAnsi="Garamond" w:cs="Times New Roman"/>
          <w:sz w:val="22"/>
          <w:szCs w:val="22"/>
        </w:rPr>
        <w:t>in response to tool use</w:t>
      </w:r>
      <w:r w:rsidR="00EE3AAD" w:rsidRPr="00324CBD">
        <w:rPr>
          <w:rFonts w:ascii="Garamond" w:hAnsi="Garamond" w:cs="Times New Roman"/>
          <w:sz w:val="22"/>
          <w:szCs w:val="22"/>
        </w:rPr>
        <w:t>, which would conflict with our interpretation</w:t>
      </w:r>
      <w:r w:rsidR="00115B8E" w:rsidRPr="00324CBD">
        <w:rPr>
          <w:rFonts w:ascii="Garamond" w:hAnsi="Garamond" w:cs="Times New Roman"/>
          <w:sz w:val="22"/>
          <w:szCs w:val="22"/>
        </w:rPr>
        <w:t>.</w:t>
      </w:r>
      <w:r w:rsidRPr="00324CBD">
        <w:rPr>
          <w:rFonts w:ascii="Garamond" w:hAnsi="Garamond" w:cs="Times New Roman"/>
          <w:sz w:val="22"/>
          <w:szCs w:val="22"/>
        </w:rPr>
        <w:t xml:space="preserve"> </w:t>
      </w:r>
    </w:p>
    <w:p w14:paraId="45EBC267" w14:textId="6F238BAE" w:rsidR="00E958F7" w:rsidRPr="00324CBD" w:rsidRDefault="00E958F7" w:rsidP="005B266D">
      <w:pPr>
        <w:ind w:firstLine="567"/>
        <w:rPr>
          <w:rFonts w:ascii="Garamond" w:hAnsi="Garamond" w:cs="Times New Roman"/>
          <w:sz w:val="22"/>
          <w:szCs w:val="22"/>
        </w:rPr>
      </w:pPr>
      <w:r w:rsidRPr="00324CBD">
        <w:rPr>
          <w:rFonts w:ascii="Garamond" w:hAnsi="Garamond" w:cs="Times New Roman"/>
          <w:sz w:val="22"/>
          <w:szCs w:val="22"/>
        </w:rPr>
        <w:t xml:space="preserve">To explore </w:t>
      </w:r>
      <w:r w:rsidR="00D22AF1" w:rsidRPr="00324CBD">
        <w:rPr>
          <w:rFonts w:ascii="Garamond" w:hAnsi="Garamond" w:cs="Times New Roman"/>
          <w:sz w:val="22"/>
          <w:szCs w:val="22"/>
        </w:rPr>
        <w:t>this</w:t>
      </w:r>
      <w:r w:rsidR="00CF3BB4" w:rsidRPr="00324CBD">
        <w:rPr>
          <w:rFonts w:ascii="Garamond" w:hAnsi="Garamond" w:cs="Times New Roman"/>
          <w:sz w:val="22"/>
          <w:szCs w:val="22"/>
        </w:rPr>
        <w:t xml:space="preserve"> </w:t>
      </w:r>
      <w:r w:rsidRPr="00324CBD">
        <w:rPr>
          <w:rFonts w:ascii="Garamond" w:hAnsi="Garamond" w:cs="Times New Roman"/>
          <w:sz w:val="22"/>
          <w:szCs w:val="22"/>
        </w:rPr>
        <w:t xml:space="preserve">we ran a small-scale </w:t>
      </w:r>
      <w:r w:rsidR="00995734" w:rsidRPr="00324CBD">
        <w:rPr>
          <w:rFonts w:ascii="Garamond" w:hAnsi="Garamond" w:cs="Times New Roman"/>
          <w:sz w:val="22"/>
          <w:szCs w:val="22"/>
        </w:rPr>
        <w:t>control</w:t>
      </w:r>
      <w:r w:rsidR="001F6B8B" w:rsidRPr="00324CBD">
        <w:rPr>
          <w:rFonts w:ascii="Garamond" w:hAnsi="Garamond" w:cs="Times New Roman"/>
          <w:sz w:val="22"/>
          <w:szCs w:val="22"/>
        </w:rPr>
        <w:t xml:space="preserve"> </w:t>
      </w:r>
      <w:r w:rsidRPr="00324CBD">
        <w:rPr>
          <w:rFonts w:ascii="Garamond" w:hAnsi="Garamond" w:cs="Times New Roman"/>
          <w:sz w:val="22"/>
          <w:szCs w:val="22"/>
        </w:rPr>
        <w:t xml:space="preserve">experiment in which we measured the degree of sensory integration as a function of visual-haptic conflict </w:t>
      </w:r>
      <w:r w:rsidRPr="00324CBD">
        <w:rPr>
          <w:rFonts w:ascii="Garamond" w:hAnsi="Garamond" w:cs="Times New Roman"/>
          <w:i/>
          <w:sz w:val="22"/>
          <w:szCs w:val="22"/>
        </w:rPr>
        <w:t>per se</w:t>
      </w:r>
      <w:r w:rsidR="00CF3BB4" w:rsidRPr="00324CBD">
        <w:rPr>
          <w:rFonts w:ascii="Garamond" w:hAnsi="Garamond" w:cs="Times New Roman"/>
          <w:sz w:val="22"/>
          <w:szCs w:val="22"/>
        </w:rPr>
        <w:t xml:space="preserve">, </w:t>
      </w:r>
      <w:r w:rsidRPr="00324CBD">
        <w:rPr>
          <w:rFonts w:ascii="Garamond" w:hAnsi="Garamond" w:cs="Times New Roman"/>
          <w:sz w:val="22"/>
          <w:szCs w:val="22"/>
        </w:rPr>
        <w:t>without a tool</w:t>
      </w:r>
      <w:r w:rsidR="002F0335" w:rsidRPr="00324CBD">
        <w:rPr>
          <w:rFonts w:ascii="Garamond" w:hAnsi="Garamond" w:cs="Times New Roman"/>
          <w:sz w:val="22"/>
          <w:szCs w:val="22"/>
        </w:rPr>
        <w:t>, for t</w:t>
      </w:r>
      <w:r w:rsidR="00F15807" w:rsidRPr="00324CBD">
        <w:rPr>
          <w:rFonts w:ascii="Garamond" w:hAnsi="Garamond" w:cs="Times New Roman"/>
          <w:sz w:val="22"/>
          <w:szCs w:val="22"/>
        </w:rPr>
        <w:t xml:space="preserve">hree subjects who showed </w:t>
      </w:r>
      <w:r w:rsidR="002F0335" w:rsidRPr="00324CBD">
        <w:rPr>
          <w:rFonts w:ascii="Garamond" w:hAnsi="Garamond" w:cs="Times New Roman"/>
          <w:sz w:val="22"/>
          <w:szCs w:val="22"/>
        </w:rPr>
        <w:t xml:space="preserve">different-sized effects of conflict in the main experiment. </w:t>
      </w:r>
      <w:r w:rsidR="00635BAF" w:rsidRPr="00324CBD">
        <w:rPr>
          <w:rFonts w:ascii="Garamond" w:hAnsi="Garamond" w:cs="Times New Roman"/>
          <w:sz w:val="22"/>
          <w:szCs w:val="22"/>
        </w:rPr>
        <w:t xml:space="preserve">When using the tool, visual-haptic </w:t>
      </w:r>
      <w:r w:rsidR="00F27FC9" w:rsidRPr="00324CBD">
        <w:rPr>
          <w:rFonts w:ascii="Garamond" w:hAnsi="Garamond" w:cs="Times New Roman"/>
          <w:sz w:val="22"/>
          <w:szCs w:val="22"/>
        </w:rPr>
        <w:t xml:space="preserve">conflict </w:t>
      </w:r>
      <w:r w:rsidR="00995734" w:rsidRPr="00324CBD">
        <w:rPr>
          <w:rFonts w:ascii="Garamond" w:hAnsi="Garamond" w:cs="Times New Roman"/>
          <w:sz w:val="22"/>
          <w:szCs w:val="22"/>
        </w:rPr>
        <w:t>(</w:t>
      </w:r>
      <w:r w:rsidR="00635BAF" w:rsidRPr="00324CBD">
        <w:rPr>
          <w:rFonts w:ascii="Garamond" w:hAnsi="Garamond" w:cs="Times New Roman"/>
          <w:sz w:val="22"/>
          <w:szCs w:val="22"/>
        </w:rPr>
        <w:t xml:space="preserve">by </w:t>
      </w:r>
      <w:r w:rsidR="00995734" w:rsidRPr="00324CBD">
        <w:rPr>
          <w:rFonts w:ascii="Garamond" w:hAnsi="Garamond" w:cs="Times New Roman"/>
          <w:sz w:val="22"/>
          <w:szCs w:val="22"/>
        </w:rPr>
        <w:t xml:space="preserve">a factor of </w:t>
      </w:r>
      <w:r w:rsidR="00F27FC9" w:rsidRPr="00324CBD">
        <w:rPr>
          <w:rFonts w:ascii="Garamond" w:hAnsi="Garamond" w:cs="Times New Roman"/>
          <w:sz w:val="22"/>
          <w:szCs w:val="22"/>
        </w:rPr>
        <w:t>1.6:1</w:t>
      </w:r>
      <w:r w:rsidR="00995734" w:rsidRPr="00324CBD">
        <w:rPr>
          <w:rFonts w:ascii="Garamond" w:hAnsi="Garamond" w:cs="Times New Roman"/>
          <w:sz w:val="22"/>
          <w:szCs w:val="22"/>
        </w:rPr>
        <w:t xml:space="preserve">) caused </w:t>
      </w:r>
      <w:r w:rsidR="00F27FC9" w:rsidRPr="00324CBD">
        <w:rPr>
          <w:rFonts w:ascii="Garamond" w:hAnsi="Garamond" w:cs="Times New Roman"/>
          <w:sz w:val="22"/>
          <w:szCs w:val="22"/>
        </w:rPr>
        <w:t>s</w:t>
      </w:r>
      <w:r w:rsidR="00CF3BB4" w:rsidRPr="00324CBD">
        <w:rPr>
          <w:rFonts w:ascii="Garamond" w:hAnsi="Garamond" w:cs="Times New Roman"/>
          <w:sz w:val="22"/>
          <w:szCs w:val="22"/>
        </w:rPr>
        <w:t>ubject</w:t>
      </w:r>
      <w:r w:rsidRPr="00324CBD">
        <w:rPr>
          <w:rFonts w:ascii="Garamond" w:hAnsi="Garamond" w:cs="Times New Roman"/>
          <w:sz w:val="22"/>
          <w:szCs w:val="22"/>
        </w:rPr>
        <w:t xml:space="preserve"> </w:t>
      </w:r>
      <w:r w:rsidR="00F15807" w:rsidRPr="00324CBD">
        <w:rPr>
          <w:rFonts w:ascii="Garamond" w:hAnsi="Garamond" w:cs="Times New Roman"/>
          <w:sz w:val="22"/>
          <w:szCs w:val="22"/>
        </w:rPr>
        <w:t>SE</w:t>
      </w:r>
      <w:r w:rsidR="00F27FC9" w:rsidRPr="00324CBD">
        <w:rPr>
          <w:rFonts w:ascii="Garamond" w:hAnsi="Garamond" w:cs="Times New Roman"/>
          <w:sz w:val="22"/>
          <w:szCs w:val="22"/>
        </w:rPr>
        <w:t>’s</w:t>
      </w:r>
      <w:r w:rsidR="005F4110" w:rsidRPr="00324CBD">
        <w:rPr>
          <w:rFonts w:ascii="Garamond" w:hAnsi="Garamond" w:cs="Times New Roman"/>
          <w:sz w:val="22"/>
          <w:szCs w:val="22"/>
        </w:rPr>
        <w:t xml:space="preserve"> </w:t>
      </w:r>
      <w:r w:rsidR="00995734" w:rsidRPr="00324CBD">
        <w:rPr>
          <w:rFonts w:ascii="Garamond" w:hAnsi="Garamond" w:cs="Times New Roman"/>
          <w:sz w:val="22"/>
          <w:szCs w:val="22"/>
        </w:rPr>
        <w:t xml:space="preserve">performance to change from </w:t>
      </w:r>
      <w:r w:rsidR="00F27FC9" w:rsidRPr="00324CBD">
        <w:rPr>
          <w:rFonts w:ascii="Garamond" w:hAnsi="Garamond" w:cs="Times New Roman"/>
          <w:sz w:val="22"/>
          <w:szCs w:val="22"/>
        </w:rPr>
        <w:t xml:space="preserve">optimal-integration to </w:t>
      </w:r>
      <w:r w:rsidR="003E4D0B" w:rsidRPr="00324CBD">
        <w:rPr>
          <w:rFonts w:ascii="Garamond" w:hAnsi="Garamond" w:cs="Times New Roman"/>
          <w:sz w:val="22"/>
          <w:szCs w:val="22"/>
        </w:rPr>
        <w:t>no-</w:t>
      </w:r>
      <w:r w:rsidR="00995734" w:rsidRPr="00324CBD">
        <w:rPr>
          <w:rFonts w:ascii="Garamond" w:hAnsi="Garamond" w:cs="Times New Roman"/>
          <w:sz w:val="22"/>
          <w:szCs w:val="22"/>
        </w:rPr>
        <w:t>integration (</w:t>
      </w:r>
      <w:r w:rsidR="00F27FC9" w:rsidRPr="00324CBD">
        <w:rPr>
          <w:rFonts w:ascii="Garamond" w:hAnsi="Garamond" w:cs="Times New Roman"/>
          <w:sz w:val="22"/>
          <w:szCs w:val="22"/>
        </w:rPr>
        <w:t>single-cue</w:t>
      </w:r>
      <w:r w:rsidR="003E4D0B" w:rsidRPr="00324CBD">
        <w:rPr>
          <w:rFonts w:ascii="Garamond" w:hAnsi="Garamond" w:cs="Times New Roman"/>
          <w:sz w:val="22"/>
          <w:szCs w:val="22"/>
        </w:rPr>
        <w:t>)</w:t>
      </w:r>
      <w:r w:rsidR="00F27FC9" w:rsidRPr="00324CBD">
        <w:rPr>
          <w:rFonts w:ascii="Garamond" w:hAnsi="Garamond" w:cs="Times New Roman"/>
          <w:sz w:val="22"/>
          <w:szCs w:val="22"/>
        </w:rPr>
        <w:t xml:space="preserve"> </w:t>
      </w:r>
      <w:r w:rsidR="00995734" w:rsidRPr="00324CBD">
        <w:rPr>
          <w:rFonts w:ascii="Garamond" w:hAnsi="Garamond" w:cs="Times New Roman"/>
          <w:sz w:val="22"/>
          <w:szCs w:val="22"/>
        </w:rPr>
        <w:t>level. Conflict had a smaller effect</w:t>
      </w:r>
      <w:r w:rsidR="00635BAF" w:rsidRPr="00324CBD">
        <w:rPr>
          <w:rFonts w:ascii="Garamond" w:hAnsi="Garamond" w:cs="Times New Roman"/>
          <w:sz w:val="22"/>
          <w:szCs w:val="22"/>
        </w:rPr>
        <w:t xml:space="preserve">, however, </w:t>
      </w:r>
      <w:r w:rsidR="00995734" w:rsidRPr="00324CBD">
        <w:rPr>
          <w:rFonts w:ascii="Garamond" w:hAnsi="Garamond" w:cs="Times New Roman"/>
          <w:sz w:val="22"/>
          <w:szCs w:val="22"/>
        </w:rPr>
        <w:t>for subject JB</w:t>
      </w:r>
      <w:r w:rsidR="00B30E50" w:rsidRPr="00324CBD">
        <w:rPr>
          <w:rFonts w:ascii="Garamond" w:hAnsi="Garamond" w:cs="Times New Roman"/>
          <w:sz w:val="22"/>
          <w:szCs w:val="22"/>
        </w:rPr>
        <w:t>,</w:t>
      </w:r>
      <w:r w:rsidR="00995734" w:rsidRPr="00324CBD">
        <w:rPr>
          <w:rFonts w:ascii="Garamond" w:hAnsi="Garamond" w:cs="Times New Roman"/>
          <w:sz w:val="22"/>
          <w:szCs w:val="22"/>
        </w:rPr>
        <w:t xml:space="preserve"> and </w:t>
      </w:r>
      <w:r w:rsidR="00C76EAE" w:rsidRPr="00324CBD">
        <w:rPr>
          <w:rFonts w:ascii="Garamond" w:hAnsi="Garamond" w:cs="Times New Roman"/>
          <w:sz w:val="22"/>
          <w:szCs w:val="22"/>
        </w:rPr>
        <w:t xml:space="preserve">in particular </w:t>
      </w:r>
      <w:r w:rsidR="00B30E50" w:rsidRPr="00324CBD">
        <w:rPr>
          <w:rFonts w:ascii="Garamond" w:hAnsi="Garamond" w:cs="Times New Roman"/>
          <w:sz w:val="22"/>
          <w:szCs w:val="22"/>
        </w:rPr>
        <w:t xml:space="preserve">subject </w:t>
      </w:r>
      <w:r w:rsidR="00995734" w:rsidRPr="00324CBD">
        <w:rPr>
          <w:rFonts w:ascii="Garamond" w:hAnsi="Garamond" w:cs="Times New Roman"/>
          <w:sz w:val="22"/>
          <w:szCs w:val="22"/>
        </w:rPr>
        <w:t xml:space="preserve">YY, </w:t>
      </w:r>
      <w:r w:rsidR="00B30E50" w:rsidRPr="00324CBD">
        <w:rPr>
          <w:rFonts w:ascii="Garamond" w:hAnsi="Garamond" w:cs="Times New Roman"/>
          <w:sz w:val="22"/>
          <w:szCs w:val="22"/>
        </w:rPr>
        <w:t xml:space="preserve">who showed </w:t>
      </w:r>
      <w:r w:rsidR="003E4D0B" w:rsidRPr="00324CBD">
        <w:rPr>
          <w:rFonts w:ascii="Garamond" w:hAnsi="Garamond" w:cs="Times New Roman"/>
          <w:sz w:val="22"/>
          <w:szCs w:val="22"/>
        </w:rPr>
        <w:t xml:space="preserve">near-optimal integration in all conditions. </w:t>
      </w:r>
      <w:r w:rsidRPr="00324CBD">
        <w:rPr>
          <w:rFonts w:ascii="Garamond" w:hAnsi="Garamond" w:cs="Times New Roman"/>
          <w:sz w:val="22"/>
          <w:szCs w:val="22"/>
        </w:rPr>
        <w:t xml:space="preserve">We reasoned </w:t>
      </w:r>
      <w:r w:rsidR="00E83781" w:rsidRPr="00324CBD">
        <w:rPr>
          <w:rFonts w:ascii="Garamond" w:hAnsi="Garamond" w:cs="Times New Roman"/>
          <w:sz w:val="22"/>
          <w:szCs w:val="22"/>
        </w:rPr>
        <w:t xml:space="preserve">that </w:t>
      </w:r>
      <w:r w:rsidR="00007EE8" w:rsidRPr="00324CBD">
        <w:rPr>
          <w:rFonts w:ascii="Garamond" w:hAnsi="Garamond" w:cs="Times New Roman"/>
          <w:sz w:val="22"/>
          <w:szCs w:val="22"/>
        </w:rPr>
        <w:t xml:space="preserve">if our tool-use data reflect an underlying process that considers visual-haptic size conflict </w:t>
      </w:r>
      <w:r w:rsidR="00007EE8" w:rsidRPr="00324CBD">
        <w:rPr>
          <w:rFonts w:ascii="Garamond" w:hAnsi="Garamond" w:cs="Times New Roman"/>
          <w:i/>
          <w:sz w:val="22"/>
          <w:szCs w:val="22"/>
        </w:rPr>
        <w:t>per se,</w:t>
      </w:r>
      <w:r w:rsidR="00007EE8" w:rsidRPr="00324CBD">
        <w:rPr>
          <w:rFonts w:ascii="Garamond" w:hAnsi="Garamond" w:cs="Times New Roman"/>
          <w:sz w:val="22"/>
          <w:szCs w:val="22"/>
        </w:rPr>
        <w:t xml:space="preserve"> we should see the </w:t>
      </w:r>
      <w:r w:rsidR="00CD0FD2" w:rsidRPr="00324CBD">
        <w:rPr>
          <w:rFonts w:ascii="Garamond" w:hAnsi="Garamond" w:cs="Times New Roman"/>
          <w:sz w:val="22"/>
          <w:szCs w:val="22"/>
        </w:rPr>
        <w:t xml:space="preserve">same pattern of </w:t>
      </w:r>
      <w:r w:rsidR="0077516A">
        <w:rPr>
          <w:rFonts w:ascii="Garamond" w:hAnsi="Garamond" w:cs="Times New Roman"/>
          <w:sz w:val="22"/>
          <w:szCs w:val="22"/>
        </w:rPr>
        <w:t xml:space="preserve">differences across individuals whether or not a tool is used. </w:t>
      </w:r>
    </w:p>
    <w:p w14:paraId="008DBB2B" w14:textId="00FDA01D" w:rsidR="00E958F7" w:rsidRPr="00324CBD" w:rsidRDefault="00C8618B" w:rsidP="003E4D0B">
      <w:pPr>
        <w:keepNext/>
        <w:spacing w:before="240"/>
        <w:rPr>
          <w:rFonts w:ascii="Garamond" w:hAnsi="Garamond" w:cs="Times New Roman"/>
          <w:b/>
          <w:sz w:val="22"/>
          <w:szCs w:val="22"/>
        </w:rPr>
      </w:pPr>
      <w:r w:rsidRPr="00324CBD">
        <w:rPr>
          <w:rFonts w:ascii="Garamond" w:hAnsi="Garamond" w:cs="Times New Roman"/>
          <w:b/>
          <w:sz w:val="22"/>
          <w:szCs w:val="22"/>
        </w:rPr>
        <w:t>METHOD</w:t>
      </w:r>
    </w:p>
    <w:p w14:paraId="60D3E981" w14:textId="423E04A9" w:rsidR="00E958F7" w:rsidRPr="00324CBD" w:rsidRDefault="00E958F7" w:rsidP="005B266D">
      <w:pPr>
        <w:ind w:firstLine="567"/>
        <w:rPr>
          <w:rFonts w:ascii="Garamond" w:hAnsi="Garamond" w:cs="Times New Roman"/>
          <w:sz w:val="22"/>
          <w:szCs w:val="22"/>
        </w:rPr>
      </w:pPr>
      <w:r w:rsidRPr="00324CBD">
        <w:rPr>
          <w:rFonts w:ascii="Garamond" w:hAnsi="Garamond" w:cs="Times New Roman"/>
          <w:sz w:val="22"/>
          <w:szCs w:val="22"/>
        </w:rPr>
        <w:t xml:space="preserve">Aside from </w:t>
      </w:r>
      <w:r w:rsidR="00C8618B" w:rsidRPr="00324CBD">
        <w:rPr>
          <w:rFonts w:ascii="Garamond" w:hAnsi="Garamond" w:cs="Times New Roman"/>
          <w:sz w:val="22"/>
          <w:szCs w:val="22"/>
        </w:rPr>
        <w:t>the absence of tools</w:t>
      </w:r>
      <w:r w:rsidRPr="00324CBD">
        <w:rPr>
          <w:rFonts w:ascii="Garamond" w:hAnsi="Garamond" w:cs="Times New Roman"/>
          <w:sz w:val="22"/>
          <w:szCs w:val="22"/>
        </w:rPr>
        <w:t xml:space="preserve">, the procedure for the control experiment was identical to </w:t>
      </w:r>
      <w:r w:rsidR="00C8618B" w:rsidRPr="00324CBD">
        <w:rPr>
          <w:rFonts w:ascii="Garamond" w:hAnsi="Garamond" w:cs="Times New Roman"/>
          <w:sz w:val="22"/>
          <w:szCs w:val="22"/>
        </w:rPr>
        <w:t>the main experiment</w:t>
      </w:r>
      <w:r w:rsidRPr="00324CBD">
        <w:rPr>
          <w:rFonts w:ascii="Garamond" w:hAnsi="Garamond" w:cs="Times New Roman"/>
          <w:sz w:val="22"/>
          <w:szCs w:val="22"/>
        </w:rPr>
        <w:t xml:space="preserve">, and so we describe only the differences here. </w:t>
      </w:r>
      <w:r w:rsidR="00C8618B" w:rsidRPr="00324CBD">
        <w:rPr>
          <w:rFonts w:ascii="Garamond" w:hAnsi="Garamond" w:cs="Times New Roman"/>
          <w:sz w:val="22"/>
          <w:szCs w:val="22"/>
        </w:rPr>
        <w:t>S</w:t>
      </w:r>
      <w:r w:rsidR="00CF3BB4" w:rsidRPr="00324CBD">
        <w:rPr>
          <w:rFonts w:ascii="Garamond" w:hAnsi="Garamond" w:cs="Times New Roman"/>
          <w:sz w:val="22"/>
          <w:szCs w:val="22"/>
        </w:rPr>
        <w:t>ubject</w:t>
      </w:r>
      <w:r w:rsidRPr="00324CBD">
        <w:rPr>
          <w:rFonts w:ascii="Garamond" w:hAnsi="Garamond" w:cs="Times New Roman"/>
          <w:sz w:val="22"/>
          <w:szCs w:val="22"/>
        </w:rPr>
        <w:t>s YY</w:t>
      </w:r>
      <w:r w:rsidR="00C8618B" w:rsidRPr="00324CBD">
        <w:rPr>
          <w:rFonts w:ascii="Garamond" w:hAnsi="Garamond" w:cs="Times New Roman"/>
          <w:sz w:val="22"/>
          <w:szCs w:val="22"/>
        </w:rPr>
        <w:t xml:space="preserve">, </w:t>
      </w:r>
      <w:r w:rsidRPr="00324CBD">
        <w:rPr>
          <w:rFonts w:ascii="Garamond" w:hAnsi="Garamond" w:cs="Times New Roman"/>
          <w:sz w:val="22"/>
          <w:szCs w:val="22"/>
        </w:rPr>
        <w:t xml:space="preserve">SE, </w:t>
      </w:r>
      <w:r w:rsidR="00C8618B" w:rsidRPr="00324CBD">
        <w:rPr>
          <w:rFonts w:ascii="Garamond" w:hAnsi="Garamond" w:cs="Times New Roman"/>
          <w:sz w:val="22"/>
          <w:szCs w:val="22"/>
        </w:rPr>
        <w:t xml:space="preserve">and </w:t>
      </w:r>
      <w:r w:rsidRPr="00324CBD">
        <w:rPr>
          <w:rFonts w:ascii="Garamond" w:hAnsi="Garamond" w:cs="Times New Roman"/>
          <w:sz w:val="22"/>
          <w:szCs w:val="22"/>
        </w:rPr>
        <w:t>JB</w:t>
      </w:r>
      <w:r w:rsidR="00C8618B" w:rsidRPr="00324CBD">
        <w:rPr>
          <w:rFonts w:ascii="Garamond" w:hAnsi="Garamond" w:cs="Times New Roman"/>
          <w:sz w:val="22"/>
          <w:szCs w:val="22"/>
        </w:rPr>
        <w:t xml:space="preserve"> from the main experiment took part. </w:t>
      </w:r>
      <w:r w:rsidRPr="00324CBD">
        <w:rPr>
          <w:rFonts w:ascii="Garamond" w:hAnsi="Garamond" w:cs="Times New Roman"/>
          <w:sz w:val="22"/>
          <w:szCs w:val="22"/>
        </w:rPr>
        <w:t>We measured the degree of integration (JNDs in size) as a function of visual-haptic conflict. Haptic size was always 50 mm, and visual sizes were 50, 60, 80, and 100 mm, corresponding to conflicts (visual size/haptic size) of a factor of 1.0, 1.2, 1.6 (same as Experiment 1) and 2.0. We adjusted visual noise values</w:t>
      </w:r>
      <w:r w:rsidR="0078280F" w:rsidRPr="00324CBD">
        <w:rPr>
          <w:rFonts w:ascii="Garamond" w:hAnsi="Garamond" w:cs="Times New Roman"/>
          <w:sz w:val="22"/>
          <w:szCs w:val="22"/>
        </w:rPr>
        <w:t xml:space="preserve"> as in the main experiment to </w:t>
      </w:r>
      <w:r w:rsidRPr="00324CBD">
        <w:rPr>
          <w:rFonts w:ascii="Garamond" w:hAnsi="Garamond" w:cs="Times New Roman"/>
          <w:sz w:val="22"/>
          <w:szCs w:val="22"/>
        </w:rPr>
        <w:t xml:space="preserve">match the precision of visual and haptic size estimates. </w:t>
      </w:r>
    </w:p>
    <w:p w14:paraId="3CB1D174" w14:textId="4422C90E" w:rsidR="00E958F7" w:rsidRPr="00324CBD" w:rsidRDefault="00C8618B" w:rsidP="003E4D0B">
      <w:pPr>
        <w:keepNext/>
        <w:spacing w:before="240"/>
        <w:rPr>
          <w:rFonts w:ascii="Garamond" w:hAnsi="Garamond" w:cs="Times New Roman"/>
          <w:b/>
          <w:sz w:val="22"/>
          <w:szCs w:val="22"/>
        </w:rPr>
      </w:pPr>
      <w:r w:rsidRPr="00324CBD">
        <w:rPr>
          <w:rFonts w:ascii="Garamond" w:hAnsi="Garamond" w:cs="Times New Roman"/>
          <w:b/>
          <w:sz w:val="22"/>
          <w:szCs w:val="22"/>
        </w:rPr>
        <w:t>RESULTS AND DISCUSSION</w:t>
      </w:r>
    </w:p>
    <w:p w14:paraId="17F0AC19" w14:textId="0268D96B" w:rsidR="006035E0" w:rsidRPr="00324CBD" w:rsidRDefault="00E958F7" w:rsidP="00BF24FE">
      <w:pPr>
        <w:ind w:firstLine="567"/>
        <w:rPr>
          <w:rFonts w:ascii="Garamond" w:hAnsi="Garamond" w:cs="Times New Roman"/>
          <w:sz w:val="22"/>
          <w:szCs w:val="22"/>
        </w:rPr>
      </w:pPr>
      <w:r w:rsidRPr="00324CBD">
        <w:rPr>
          <w:rFonts w:ascii="Garamond" w:hAnsi="Garamond" w:cs="Times New Roman"/>
          <w:sz w:val="22"/>
          <w:szCs w:val="22"/>
        </w:rPr>
        <w:t xml:space="preserve">The top row in Figure </w:t>
      </w:r>
      <w:r w:rsidR="00AD7363" w:rsidRPr="00324CBD">
        <w:rPr>
          <w:rFonts w:ascii="Garamond" w:hAnsi="Garamond" w:cs="Times New Roman"/>
          <w:sz w:val="22"/>
          <w:szCs w:val="22"/>
        </w:rPr>
        <w:t>6</w:t>
      </w:r>
      <w:r w:rsidRPr="00324CBD">
        <w:rPr>
          <w:rFonts w:ascii="Garamond" w:hAnsi="Garamond" w:cs="Times New Roman"/>
          <w:sz w:val="22"/>
          <w:szCs w:val="22"/>
        </w:rPr>
        <w:t xml:space="preserve"> shows size-discrimination performance for each </w:t>
      </w:r>
      <w:r w:rsidR="00CF3BB4" w:rsidRPr="00324CBD">
        <w:rPr>
          <w:rFonts w:ascii="Garamond" w:hAnsi="Garamond" w:cs="Times New Roman"/>
          <w:sz w:val="22"/>
          <w:szCs w:val="22"/>
        </w:rPr>
        <w:t>subject</w:t>
      </w:r>
      <w:r w:rsidRPr="00324CBD">
        <w:rPr>
          <w:rFonts w:ascii="Garamond" w:hAnsi="Garamond" w:cs="Times New Roman"/>
          <w:sz w:val="22"/>
          <w:szCs w:val="22"/>
        </w:rPr>
        <w:t xml:space="preserve"> as a function of visual-haptic conflict. For all </w:t>
      </w:r>
      <w:r w:rsidR="00C86EC5" w:rsidRPr="00324CBD">
        <w:rPr>
          <w:rFonts w:ascii="Garamond" w:hAnsi="Garamond" w:cs="Times New Roman"/>
          <w:sz w:val="22"/>
          <w:szCs w:val="22"/>
        </w:rPr>
        <w:t xml:space="preserve">three </w:t>
      </w:r>
      <w:r w:rsidR="00CF3BB4" w:rsidRPr="00324CBD">
        <w:rPr>
          <w:rFonts w:ascii="Garamond" w:hAnsi="Garamond" w:cs="Times New Roman"/>
          <w:sz w:val="22"/>
          <w:szCs w:val="22"/>
        </w:rPr>
        <w:t>subject</w:t>
      </w:r>
      <w:r w:rsidRPr="00324CBD">
        <w:rPr>
          <w:rFonts w:ascii="Garamond" w:hAnsi="Garamond" w:cs="Times New Roman"/>
          <w:sz w:val="22"/>
          <w:szCs w:val="22"/>
        </w:rPr>
        <w:t xml:space="preserve">s, increasing conflict lead to systematic reductions in integration (larger JNDs), but the functions clearly differed. The degree of integration reduced most rapidly with conflict (initially, at least) for </w:t>
      </w:r>
      <w:r w:rsidR="00CF3BB4" w:rsidRPr="00324CBD">
        <w:rPr>
          <w:rFonts w:ascii="Garamond" w:hAnsi="Garamond" w:cs="Times New Roman"/>
          <w:sz w:val="22"/>
          <w:szCs w:val="22"/>
        </w:rPr>
        <w:t>subject</w:t>
      </w:r>
      <w:r w:rsidRPr="00324CBD">
        <w:rPr>
          <w:rFonts w:ascii="Garamond" w:hAnsi="Garamond" w:cs="Times New Roman"/>
          <w:sz w:val="22"/>
          <w:szCs w:val="22"/>
        </w:rPr>
        <w:t xml:space="preserve"> SE, reducing more slowly for JB, and only a small amount for YY, even </w:t>
      </w:r>
      <w:r w:rsidR="00505AC5" w:rsidRPr="00324CBD">
        <w:rPr>
          <w:rFonts w:ascii="Garamond" w:hAnsi="Garamond" w:cs="Times New Roman"/>
          <w:sz w:val="22"/>
          <w:szCs w:val="22"/>
        </w:rPr>
        <w:t>at</w:t>
      </w:r>
      <w:r w:rsidRPr="00324CBD">
        <w:rPr>
          <w:rFonts w:ascii="Garamond" w:hAnsi="Garamond" w:cs="Times New Roman"/>
          <w:sz w:val="22"/>
          <w:szCs w:val="22"/>
        </w:rPr>
        <w:t xml:space="preserve"> the largest conflict. This is similar to the pattern of effects observed for these </w:t>
      </w:r>
      <w:r w:rsidR="00CF3BB4" w:rsidRPr="00324CBD">
        <w:rPr>
          <w:rFonts w:ascii="Garamond" w:hAnsi="Garamond" w:cs="Times New Roman"/>
          <w:sz w:val="22"/>
          <w:szCs w:val="22"/>
        </w:rPr>
        <w:t>subject</w:t>
      </w:r>
      <w:r w:rsidRPr="00324CBD">
        <w:rPr>
          <w:rFonts w:ascii="Garamond" w:hAnsi="Garamond" w:cs="Times New Roman"/>
          <w:sz w:val="22"/>
          <w:szCs w:val="22"/>
        </w:rPr>
        <w:t xml:space="preserve">s in </w:t>
      </w:r>
      <w:r w:rsidR="00C86EC5" w:rsidRPr="00324CBD">
        <w:rPr>
          <w:rFonts w:ascii="Garamond" w:hAnsi="Garamond" w:cs="Times New Roman"/>
          <w:sz w:val="22"/>
          <w:szCs w:val="22"/>
        </w:rPr>
        <w:t>the main experiment</w:t>
      </w:r>
      <w:r w:rsidRPr="00324CBD">
        <w:rPr>
          <w:rFonts w:ascii="Garamond" w:hAnsi="Garamond" w:cs="Times New Roman"/>
          <w:sz w:val="22"/>
          <w:szCs w:val="22"/>
        </w:rPr>
        <w:t xml:space="preserve">. </w:t>
      </w:r>
      <w:r w:rsidR="00C51D05" w:rsidRPr="00324CBD">
        <w:rPr>
          <w:rFonts w:ascii="Garamond" w:hAnsi="Garamond" w:cs="Times New Roman"/>
          <w:sz w:val="22"/>
          <w:szCs w:val="22"/>
        </w:rPr>
        <w:t>The bottom row in Figure </w:t>
      </w:r>
      <w:r w:rsidR="00AD7363" w:rsidRPr="00324CBD">
        <w:rPr>
          <w:rFonts w:ascii="Garamond" w:hAnsi="Garamond" w:cs="Times New Roman"/>
          <w:sz w:val="22"/>
          <w:szCs w:val="22"/>
        </w:rPr>
        <w:t>6</w:t>
      </w:r>
      <w:r w:rsidR="00505AC5" w:rsidRPr="00324CBD">
        <w:rPr>
          <w:rFonts w:ascii="Garamond" w:hAnsi="Garamond" w:cs="Times New Roman"/>
          <w:sz w:val="22"/>
          <w:szCs w:val="22"/>
        </w:rPr>
        <w:t xml:space="preserve"> </w:t>
      </w:r>
      <w:r w:rsidR="002947B2" w:rsidRPr="00324CBD">
        <w:rPr>
          <w:rFonts w:ascii="Garamond" w:hAnsi="Garamond" w:cs="Times New Roman"/>
          <w:sz w:val="22"/>
          <w:szCs w:val="22"/>
        </w:rPr>
        <w:t xml:space="preserve">directly </w:t>
      </w:r>
      <w:r w:rsidR="00505AC5" w:rsidRPr="00324CBD">
        <w:rPr>
          <w:rFonts w:ascii="Garamond" w:hAnsi="Garamond" w:cs="Times New Roman"/>
          <w:sz w:val="22"/>
          <w:szCs w:val="22"/>
        </w:rPr>
        <w:t>compares</w:t>
      </w:r>
      <w:r w:rsidR="005D7684" w:rsidRPr="00324CBD">
        <w:rPr>
          <w:rFonts w:ascii="Garamond" w:hAnsi="Garamond" w:cs="Times New Roman"/>
          <w:sz w:val="22"/>
          <w:szCs w:val="22"/>
        </w:rPr>
        <w:t xml:space="preserve"> the </w:t>
      </w:r>
      <w:r w:rsidR="000429D2" w:rsidRPr="00324CBD">
        <w:rPr>
          <w:rFonts w:ascii="Garamond" w:hAnsi="Garamond" w:cs="Times New Roman"/>
          <w:sz w:val="22"/>
          <w:szCs w:val="22"/>
        </w:rPr>
        <w:t xml:space="preserve">effects of </w:t>
      </w:r>
      <w:r w:rsidR="00B81CF2" w:rsidRPr="00324CBD">
        <w:rPr>
          <w:rFonts w:ascii="Garamond" w:hAnsi="Garamond" w:cs="Times New Roman"/>
          <w:sz w:val="22"/>
          <w:szCs w:val="22"/>
        </w:rPr>
        <w:t xml:space="preserve">the same conflict magnitude (a factor of 1.6) </w:t>
      </w:r>
      <w:r w:rsidR="000429D2" w:rsidRPr="00324CBD">
        <w:rPr>
          <w:rFonts w:ascii="Garamond" w:hAnsi="Garamond" w:cs="Times New Roman"/>
          <w:sz w:val="22"/>
          <w:szCs w:val="22"/>
        </w:rPr>
        <w:t>across the two experiments</w:t>
      </w:r>
      <w:r w:rsidR="00C26E53" w:rsidRPr="00324CBD">
        <w:rPr>
          <w:rFonts w:ascii="Garamond" w:hAnsi="Garamond" w:cs="Times New Roman"/>
          <w:sz w:val="22"/>
          <w:szCs w:val="22"/>
        </w:rPr>
        <w:t xml:space="preserve">. </w:t>
      </w:r>
      <w:r w:rsidR="004E39A5" w:rsidRPr="00324CBD">
        <w:rPr>
          <w:rFonts w:ascii="Garamond" w:hAnsi="Garamond" w:cs="Times New Roman"/>
          <w:sz w:val="22"/>
          <w:szCs w:val="22"/>
        </w:rPr>
        <w:t>It can be seen that</w:t>
      </w:r>
      <w:r w:rsidR="000429D2" w:rsidRPr="00324CBD">
        <w:rPr>
          <w:rFonts w:ascii="Garamond" w:hAnsi="Garamond" w:cs="Times New Roman"/>
          <w:sz w:val="22"/>
          <w:szCs w:val="22"/>
        </w:rPr>
        <w:t>,</w:t>
      </w:r>
      <w:r w:rsidR="004E39A5" w:rsidRPr="00324CBD">
        <w:rPr>
          <w:rFonts w:ascii="Garamond" w:hAnsi="Garamond" w:cs="Times New Roman"/>
          <w:sz w:val="22"/>
          <w:szCs w:val="22"/>
        </w:rPr>
        <w:t xml:space="preserve"> </w:t>
      </w:r>
      <w:r w:rsidR="000429D2" w:rsidRPr="00324CBD">
        <w:rPr>
          <w:rFonts w:ascii="Garamond" w:hAnsi="Garamond" w:cs="Times New Roman"/>
          <w:sz w:val="22"/>
          <w:szCs w:val="22"/>
        </w:rPr>
        <w:t xml:space="preserve">within each </w:t>
      </w:r>
      <w:r w:rsidR="00545E95" w:rsidRPr="00324CBD">
        <w:rPr>
          <w:rFonts w:ascii="Garamond" w:hAnsi="Garamond" w:cs="Times New Roman"/>
          <w:sz w:val="22"/>
          <w:szCs w:val="22"/>
        </w:rPr>
        <w:t>subject</w:t>
      </w:r>
      <w:r w:rsidR="000429D2" w:rsidRPr="00324CBD">
        <w:rPr>
          <w:rFonts w:ascii="Garamond" w:hAnsi="Garamond" w:cs="Times New Roman"/>
          <w:sz w:val="22"/>
          <w:szCs w:val="22"/>
        </w:rPr>
        <w:t xml:space="preserve">, the same conflict resulted in </w:t>
      </w:r>
      <w:r w:rsidR="00663E4B" w:rsidRPr="00324CBD">
        <w:rPr>
          <w:rFonts w:ascii="Garamond" w:hAnsi="Garamond" w:cs="Times New Roman"/>
          <w:sz w:val="22"/>
          <w:szCs w:val="22"/>
        </w:rPr>
        <w:t xml:space="preserve">quantitatively </w:t>
      </w:r>
      <w:r w:rsidR="00C51D05" w:rsidRPr="00324CBD">
        <w:rPr>
          <w:rFonts w:ascii="Garamond" w:hAnsi="Garamond" w:cs="Times New Roman"/>
          <w:sz w:val="22"/>
          <w:szCs w:val="22"/>
        </w:rPr>
        <w:t>s</w:t>
      </w:r>
      <w:r w:rsidR="000429D2" w:rsidRPr="00324CBD">
        <w:rPr>
          <w:rFonts w:ascii="Garamond" w:hAnsi="Garamond" w:cs="Times New Roman"/>
          <w:sz w:val="22"/>
          <w:szCs w:val="22"/>
        </w:rPr>
        <w:t>imilar reduction</w:t>
      </w:r>
      <w:r w:rsidR="00C51D05" w:rsidRPr="00324CBD">
        <w:rPr>
          <w:rFonts w:ascii="Garamond" w:hAnsi="Garamond" w:cs="Times New Roman"/>
          <w:sz w:val="22"/>
          <w:szCs w:val="22"/>
        </w:rPr>
        <w:t>s</w:t>
      </w:r>
      <w:r w:rsidR="000429D2" w:rsidRPr="00324CBD">
        <w:rPr>
          <w:rFonts w:ascii="Garamond" w:hAnsi="Garamond" w:cs="Times New Roman"/>
          <w:sz w:val="22"/>
          <w:szCs w:val="22"/>
        </w:rPr>
        <w:t xml:space="preserve"> in </w:t>
      </w:r>
      <w:r w:rsidR="00C26E53" w:rsidRPr="00324CBD">
        <w:rPr>
          <w:rFonts w:ascii="Garamond" w:hAnsi="Garamond" w:cs="Times New Roman"/>
          <w:sz w:val="22"/>
          <w:szCs w:val="22"/>
        </w:rPr>
        <w:t>integration</w:t>
      </w:r>
      <w:r w:rsidR="00C51D05" w:rsidRPr="00324CBD">
        <w:rPr>
          <w:rFonts w:ascii="Garamond" w:hAnsi="Garamond" w:cs="Times New Roman"/>
          <w:sz w:val="22"/>
          <w:szCs w:val="22"/>
        </w:rPr>
        <w:t>,</w:t>
      </w:r>
      <w:r w:rsidR="000429D2" w:rsidRPr="00324CBD">
        <w:rPr>
          <w:rFonts w:ascii="Garamond" w:hAnsi="Garamond" w:cs="Times New Roman"/>
          <w:sz w:val="22"/>
          <w:szCs w:val="22"/>
        </w:rPr>
        <w:t xml:space="preserve"> whether or not </w:t>
      </w:r>
      <w:r w:rsidR="00DE6F03" w:rsidRPr="00324CBD">
        <w:rPr>
          <w:rFonts w:ascii="Garamond" w:hAnsi="Garamond" w:cs="Times New Roman"/>
          <w:sz w:val="22"/>
          <w:szCs w:val="22"/>
        </w:rPr>
        <w:t>a</w:t>
      </w:r>
      <w:r w:rsidR="000429D2" w:rsidRPr="00324CBD">
        <w:rPr>
          <w:rFonts w:ascii="Garamond" w:hAnsi="Garamond" w:cs="Times New Roman"/>
          <w:sz w:val="22"/>
          <w:szCs w:val="22"/>
        </w:rPr>
        <w:t xml:space="preserve"> tool was </w:t>
      </w:r>
      <w:r w:rsidR="00DE6F03" w:rsidRPr="00324CBD">
        <w:rPr>
          <w:rFonts w:ascii="Garamond" w:hAnsi="Garamond" w:cs="Times New Roman"/>
          <w:sz w:val="22"/>
          <w:szCs w:val="22"/>
        </w:rPr>
        <w:t>used</w:t>
      </w:r>
      <w:r w:rsidR="00B81CF2" w:rsidRPr="00324CBD">
        <w:rPr>
          <w:rFonts w:ascii="Garamond" w:hAnsi="Garamond" w:cs="Times New Roman"/>
          <w:sz w:val="22"/>
          <w:szCs w:val="22"/>
        </w:rPr>
        <w:t xml:space="preserve">. </w:t>
      </w:r>
      <w:r w:rsidR="00DE6F03" w:rsidRPr="00324CBD">
        <w:rPr>
          <w:rFonts w:ascii="Garamond" w:hAnsi="Garamond" w:cs="Times New Roman"/>
          <w:sz w:val="22"/>
          <w:szCs w:val="22"/>
        </w:rPr>
        <w:t>Th</w:t>
      </w:r>
      <w:r w:rsidR="00501D50" w:rsidRPr="00324CBD">
        <w:rPr>
          <w:rFonts w:ascii="Garamond" w:hAnsi="Garamond" w:cs="Times New Roman"/>
          <w:sz w:val="22"/>
          <w:szCs w:val="22"/>
        </w:rPr>
        <w:t>at is</w:t>
      </w:r>
      <w:r w:rsidR="00DE6F03" w:rsidRPr="00324CBD">
        <w:rPr>
          <w:rFonts w:ascii="Garamond" w:hAnsi="Garamond" w:cs="Times New Roman"/>
          <w:sz w:val="22"/>
          <w:szCs w:val="22"/>
        </w:rPr>
        <w:t>, the difference in individual</w:t>
      </w:r>
      <w:r w:rsidR="00846BEC" w:rsidRPr="00324CBD">
        <w:rPr>
          <w:rFonts w:ascii="Garamond" w:hAnsi="Garamond" w:cs="Times New Roman"/>
          <w:sz w:val="22"/>
          <w:szCs w:val="22"/>
        </w:rPr>
        <w:t xml:space="preserve"> subject</w:t>
      </w:r>
      <w:r w:rsidR="00DE6F03" w:rsidRPr="00324CBD">
        <w:rPr>
          <w:rFonts w:ascii="Garamond" w:hAnsi="Garamond" w:cs="Times New Roman"/>
          <w:sz w:val="22"/>
          <w:szCs w:val="22"/>
        </w:rPr>
        <w:t xml:space="preserve">’s ‘tolerances’ to conflict </w:t>
      </w:r>
      <w:r w:rsidR="004D58DB" w:rsidRPr="00324CBD">
        <w:rPr>
          <w:rFonts w:ascii="Garamond" w:hAnsi="Garamond" w:cs="Times New Roman"/>
          <w:sz w:val="22"/>
          <w:szCs w:val="22"/>
        </w:rPr>
        <w:t xml:space="preserve">remained </w:t>
      </w:r>
      <w:r w:rsidR="00DE6F03" w:rsidRPr="00324CBD">
        <w:rPr>
          <w:rFonts w:ascii="Garamond" w:hAnsi="Garamond" w:cs="Times New Roman"/>
          <w:sz w:val="22"/>
          <w:szCs w:val="22"/>
        </w:rPr>
        <w:t>without a tool</w:t>
      </w:r>
      <w:r w:rsidR="004711BF" w:rsidRPr="00324CBD">
        <w:rPr>
          <w:rFonts w:ascii="Garamond" w:hAnsi="Garamond" w:cs="Times New Roman"/>
          <w:sz w:val="22"/>
          <w:szCs w:val="22"/>
        </w:rPr>
        <w:t xml:space="preserve"> (SE’s integration performance was again highly sensitive to conflict, whereas YY’s was not)</w:t>
      </w:r>
      <w:r w:rsidR="00DE6F03" w:rsidRPr="00324CBD">
        <w:rPr>
          <w:rFonts w:ascii="Garamond" w:hAnsi="Garamond" w:cs="Times New Roman"/>
          <w:sz w:val="22"/>
          <w:szCs w:val="22"/>
        </w:rPr>
        <w:t xml:space="preserve">. </w:t>
      </w:r>
    </w:p>
    <w:p w14:paraId="7D759808" w14:textId="3C1F7A3E" w:rsidR="00E958F7" w:rsidRPr="00324CBD" w:rsidRDefault="00E958F7" w:rsidP="0052414F">
      <w:pPr>
        <w:ind w:firstLine="567"/>
        <w:rPr>
          <w:rFonts w:ascii="Garamond" w:hAnsi="Garamond" w:cs="Times New Roman"/>
          <w:sz w:val="22"/>
          <w:szCs w:val="22"/>
        </w:rPr>
      </w:pPr>
      <w:r w:rsidRPr="00324CBD">
        <w:rPr>
          <w:rFonts w:ascii="Garamond" w:hAnsi="Garamond" w:cs="Times New Roman"/>
          <w:sz w:val="22"/>
          <w:szCs w:val="22"/>
        </w:rPr>
        <w:t xml:space="preserve">These data confirm that </w:t>
      </w:r>
      <w:r w:rsidR="00B7043A" w:rsidRPr="00324CBD">
        <w:rPr>
          <w:rFonts w:ascii="Garamond" w:hAnsi="Garamond" w:cs="Times New Roman"/>
          <w:sz w:val="22"/>
          <w:szCs w:val="22"/>
        </w:rPr>
        <w:t xml:space="preserve">visual-haptic conflicts </w:t>
      </w:r>
      <w:r w:rsidR="00B7043A" w:rsidRPr="00324CBD">
        <w:rPr>
          <w:rFonts w:ascii="Garamond" w:hAnsi="Garamond" w:cs="Times New Roman"/>
          <w:i/>
          <w:sz w:val="22"/>
          <w:szCs w:val="22"/>
        </w:rPr>
        <w:t xml:space="preserve">per se </w:t>
      </w:r>
      <w:r w:rsidR="00C51D05" w:rsidRPr="00324CBD">
        <w:rPr>
          <w:rFonts w:ascii="Garamond" w:hAnsi="Garamond" w:cs="Times New Roman"/>
          <w:sz w:val="22"/>
          <w:szCs w:val="22"/>
        </w:rPr>
        <w:t xml:space="preserve">do </w:t>
      </w:r>
      <w:r w:rsidR="00B7043A" w:rsidRPr="00324CBD">
        <w:rPr>
          <w:rFonts w:ascii="Garamond" w:hAnsi="Garamond" w:cs="Times New Roman"/>
          <w:sz w:val="22"/>
          <w:szCs w:val="22"/>
        </w:rPr>
        <w:t>cause a reduction in integration</w:t>
      </w:r>
      <w:r w:rsidR="00C51D05" w:rsidRPr="00324CBD">
        <w:rPr>
          <w:rFonts w:ascii="Garamond" w:hAnsi="Garamond" w:cs="Times New Roman"/>
          <w:sz w:val="22"/>
          <w:szCs w:val="22"/>
        </w:rPr>
        <w:t xml:space="preserve"> (a premise of our experiment design)</w:t>
      </w:r>
      <w:r w:rsidR="00464DD8" w:rsidRPr="00324CBD">
        <w:rPr>
          <w:rFonts w:ascii="Garamond" w:hAnsi="Garamond" w:cs="Times New Roman"/>
          <w:sz w:val="22"/>
          <w:szCs w:val="22"/>
        </w:rPr>
        <w:t xml:space="preserve">. </w:t>
      </w:r>
      <w:r w:rsidR="00C51D05" w:rsidRPr="00324CBD">
        <w:rPr>
          <w:rFonts w:ascii="Garamond" w:hAnsi="Garamond" w:cs="Times New Roman"/>
          <w:sz w:val="22"/>
          <w:szCs w:val="22"/>
        </w:rPr>
        <w:t>Mo</w:t>
      </w:r>
      <w:r w:rsidR="001927E9" w:rsidRPr="00324CBD">
        <w:rPr>
          <w:rFonts w:ascii="Garamond" w:hAnsi="Garamond" w:cs="Times New Roman"/>
          <w:sz w:val="22"/>
          <w:szCs w:val="22"/>
        </w:rPr>
        <w:t xml:space="preserve">reover, </w:t>
      </w:r>
      <w:r w:rsidR="00C9724B" w:rsidRPr="00324CBD">
        <w:rPr>
          <w:rFonts w:ascii="Garamond" w:hAnsi="Garamond" w:cs="Times New Roman"/>
          <w:sz w:val="22"/>
          <w:szCs w:val="22"/>
        </w:rPr>
        <w:t xml:space="preserve">the </w:t>
      </w:r>
      <w:r w:rsidR="004711BF" w:rsidRPr="00324CBD">
        <w:rPr>
          <w:rFonts w:ascii="Garamond" w:hAnsi="Garamond" w:cs="Times New Roman"/>
          <w:sz w:val="22"/>
          <w:szCs w:val="22"/>
        </w:rPr>
        <w:t>similar</w:t>
      </w:r>
      <w:r w:rsidR="00733734" w:rsidRPr="00324CBD">
        <w:rPr>
          <w:rFonts w:ascii="Garamond" w:hAnsi="Garamond" w:cs="Times New Roman"/>
          <w:sz w:val="22"/>
          <w:szCs w:val="22"/>
        </w:rPr>
        <w:t xml:space="preserve">ity of </w:t>
      </w:r>
      <w:r w:rsidR="00F636FC" w:rsidRPr="00324CBD">
        <w:rPr>
          <w:rFonts w:ascii="Garamond" w:hAnsi="Garamond" w:cs="Times New Roman"/>
          <w:sz w:val="22"/>
          <w:szCs w:val="22"/>
        </w:rPr>
        <w:t>individual</w:t>
      </w:r>
      <w:r w:rsidR="004711BF" w:rsidRPr="00324CBD">
        <w:rPr>
          <w:rFonts w:ascii="Garamond" w:hAnsi="Garamond" w:cs="Times New Roman"/>
          <w:sz w:val="22"/>
          <w:szCs w:val="22"/>
        </w:rPr>
        <w:t xml:space="preserve"> subject’s </w:t>
      </w:r>
      <w:r w:rsidR="00F0705E" w:rsidRPr="00324CBD">
        <w:rPr>
          <w:rFonts w:ascii="Garamond" w:hAnsi="Garamond" w:cs="Times New Roman"/>
          <w:sz w:val="22"/>
          <w:szCs w:val="22"/>
        </w:rPr>
        <w:t>‘tolerance</w:t>
      </w:r>
      <w:r w:rsidR="004711BF" w:rsidRPr="00324CBD">
        <w:rPr>
          <w:rFonts w:ascii="Garamond" w:hAnsi="Garamond" w:cs="Times New Roman"/>
          <w:sz w:val="22"/>
          <w:szCs w:val="22"/>
        </w:rPr>
        <w:t>s</w:t>
      </w:r>
      <w:r w:rsidR="00F0705E" w:rsidRPr="00324CBD">
        <w:rPr>
          <w:rFonts w:ascii="Garamond" w:hAnsi="Garamond" w:cs="Times New Roman"/>
          <w:sz w:val="22"/>
          <w:szCs w:val="22"/>
        </w:rPr>
        <w:t xml:space="preserve">’ </w:t>
      </w:r>
      <w:r w:rsidR="00F636FC" w:rsidRPr="00324CBD">
        <w:rPr>
          <w:rFonts w:ascii="Garamond" w:hAnsi="Garamond" w:cs="Times New Roman"/>
          <w:sz w:val="22"/>
          <w:szCs w:val="22"/>
        </w:rPr>
        <w:t xml:space="preserve">to conflict </w:t>
      </w:r>
      <w:r w:rsidR="0040367D" w:rsidRPr="00324CBD">
        <w:rPr>
          <w:rFonts w:ascii="Garamond" w:hAnsi="Garamond" w:cs="Times New Roman"/>
          <w:sz w:val="22"/>
          <w:szCs w:val="22"/>
        </w:rPr>
        <w:t xml:space="preserve">across tool and no-tool conditions </w:t>
      </w:r>
      <w:r w:rsidR="00BC4614" w:rsidRPr="00324CBD">
        <w:rPr>
          <w:rFonts w:ascii="Garamond" w:hAnsi="Garamond" w:cs="Times New Roman"/>
          <w:sz w:val="22"/>
          <w:szCs w:val="22"/>
        </w:rPr>
        <w:t xml:space="preserve">is </w:t>
      </w:r>
      <w:r w:rsidR="00CC1EEB" w:rsidRPr="00324CBD">
        <w:rPr>
          <w:rFonts w:ascii="Garamond" w:hAnsi="Garamond" w:cs="Times New Roman"/>
          <w:sz w:val="22"/>
          <w:szCs w:val="22"/>
        </w:rPr>
        <w:t xml:space="preserve">consistent with </w:t>
      </w:r>
      <w:r w:rsidR="00477AFE" w:rsidRPr="00324CBD">
        <w:rPr>
          <w:rFonts w:ascii="Garamond" w:hAnsi="Garamond" w:cs="Times New Roman"/>
          <w:sz w:val="22"/>
          <w:szCs w:val="22"/>
        </w:rPr>
        <w:t>a common process in the two cases</w:t>
      </w:r>
      <w:r w:rsidR="00BC4614" w:rsidRPr="00324CBD">
        <w:rPr>
          <w:rFonts w:ascii="Garamond" w:hAnsi="Garamond" w:cs="Times New Roman"/>
          <w:sz w:val="22"/>
          <w:szCs w:val="22"/>
        </w:rPr>
        <w:t xml:space="preserve">. </w:t>
      </w:r>
      <w:r w:rsidR="00D24163" w:rsidRPr="00324CBD">
        <w:rPr>
          <w:rFonts w:ascii="Garamond" w:hAnsi="Garamond" w:cs="Times New Roman"/>
          <w:sz w:val="22"/>
          <w:szCs w:val="22"/>
        </w:rPr>
        <w:t xml:space="preserve">In particular, </w:t>
      </w:r>
      <w:r w:rsidR="00E83781" w:rsidRPr="00324CBD">
        <w:rPr>
          <w:rFonts w:ascii="Garamond" w:hAnsi="Garamond" w:cs="Times New Roman"/>
          <w:sz w:val="22"/>
          <w:szCs w:val="22"/>
        </w:rPr>
        <w:t xml:space="preserve">it is notable that </w:t>
      </w:r>
      <w:r w:rsidR="00D24163" w:rsidRPr="00324CBD">
        <w:rPr>
          <w:rFonts w:ascii="Garamond" w:hAnsi="Garamond" w:cs="Times New Roman"/>
          <w:sz w:val="22"/>
          <w:szCs w:val="22"/>
        </w:rPr>
        <w:t xml:space="preserve">YY </w:t>
      </w:r>
      <w:r w:rsidR="00E83781" w:rsidRPr="00324CBD">
        <w:rPr>
          <w:rFonts w:ascii="Garamond" w:hAnsi="Garamond" w:cs="Times New Roman"/>
          <w:sz w:val="22"/>
          <w:szCs w:val="22"/>
        </w:rPr>
        <w:t xml:space="preserve">was similarly ‘insensitive’ to conflict with and without a tool, suggesting his (atypical) pattern of results in the main experiment was not </w:t>
      </w:r>
      <w:r w:rsidR="0052414F" w:rsidRPr="00324CBD">
        <w:rPr>
          <w:rFonts w:ascii="Garamond" w:hAnsi="Garamond" w:cs="Times New Roman"/>
          <w:sz w:val="22"/>
          <w:szCs w:val="22"/>
        </w:rPr>
        <w:t>specific to tool use</w:t>
      </w:r>
      <w:r w:rsidR="00D24163" w:rsidRPr="00324CBD">
        <w:rPr>
          <w:rFonts w:ascii="Garamond" w:hAnsi="Garamond" w:cs="Times New Roman"/>
          <w:sz w:val="22"/>
          <w:szCs w:val="22"/>
        </w:rPr>
        <w:t>, but reflect</w:t>
      </w:r>
      <w:r w:rsidR="00E83781" w:rsidRPr="00324CBD">
        <w:rPr>
          <w:rFonts w:ascii="Garamond" w:hAnsi="Garamond" w:cs="Times New Roman"/>
          <w:sz w:val="22"/>
          <w:szCs w:val="22"/>
        </w:rPr>
        <w:t>ed</w:t>
      </w:r>
      <w:r w:rsidR="0052414F" w:rsidRPr="00324CBD">
        <w:rPr>
          <w:rFonts w:ascii="Garamond" w:hAnsi="Garamond" w:cs="Times New Roman"/>
          <w:sz w:val="22"/>
          <w:szCs w:val="22"/>
        </w:rPr>
        <w:t xml:space="preserve"> </w:t>
      </w:r>
      <w:r w:rsidR="00E83781" w:rsidRPr="00324CBD">
        <w:rPr>
          <w:rFonts w:ascii="Garamond" w:hAnsi="Garamond" w:cs="Times New Roman"/>
          <w:sz w:val="22"/>
          <w:szCs w:val="22"/>
        </w:rPr>
        <w:t xml:space="preserve">a general </w:t>
      </w:r>
      <w:r w:rsidR="0077516A">
        <w:rPr>
          <w:rFonts w:ascii="Garamond" w:hAnsi="Garamond" w:cs="Times New Roman"/>
          <w:sz w:val="22"/>
          <w:szCs w:val="22"/>
        </w:rPr>
        <w:t xml:space="preserve">lack of sensitivity to </w:t>
      </w:r>
      <w:r w:rsidR="0052414F" w:rsidRPr="00324CBD">
        <w:rPr>
          <w:rFonts w:ascii="Garamond" w:hAnsi="Garamond" w:cs="Times New Roman"/>
          <w:sz w:val="22"/>
          <w:szCs w:val="22"/>
        </w:rPr>
        <w:t>visual-haptic conflict</w:t>
      </w:r>
      <w:r w:rsidR="0052414F" w:rsidRPr="00324CBD">
        <w:rPr>
          <w:rFonts w:ascii="Garamond" w:hAnsi="Garamond" w:cs="Times New Roman"/>
          <w:i/>
          <w:sz w:val="22"/>
          <w:szCs w:val="22"/>
        </w:rPr>
        <w:t>.</w:t>
      </w:r>
      <w:r w:rsidR="0052414F" w:rsidRPr="00324CBD">
        <w:rPr>
          <w:rFonts w:ascii="Garamond" w:hAnsi="Garamond" w:cs="Times New Roman"/>
          <w:sz w:val="22"/>
          <w:szCs w:val="22"/>
        </w:rPr>
        <w:t xml:space="preserve"> </w:t>
      </w:r>
      <w:r w:rsidR="006034F4">
        <w:rPr>
          <w:rFonts w:ascii="Garamond" w:hAnsi="Garamond" w:cs="Times New Roman"/>
          <w:sz w:val="22"/>
          <w:szCs w:val="22"/>
        </w:rPr>
        <w:t xml:space="preserve">Overall, these results </w:t>
      </w:r>
      <w:r w:rsidR="0052414F" w:rsidRPr="00324CBD">
        <w:rPr>
          <w:rFonts w:ascii="Garamond" w:hAnsi="Garamond" w:cs="Times New Roman"/>
          <w:sz w:val="22"/>
          <w:szCs w:val="22"/>
        </w:rPr>
        <w:t xml:space="preserve">suggest </w:t>
      </w:r>
      <w:r w:rsidR="00CC1EEB" w:rsidRPr="00324CBD">
        <w:rPr>
          <w:rFonts w:ascii="Garamond" w:hAnsi="Garamond" w:cs="Times New Roman"/>
          <w:sz w:val="22"/>
          <w:szCs w:val="22"/>
        </w:rPr>
        <w:t xml:space="preserve">our </w:t>
      </w:r>
      <w:r w:rsidR="00BC4614" w:rsidRPr="00324CBD">
        <w:rPr>
          <w:rFonts w:ascii="Garamond" w:hAnsi="Garamond" w:cs="Times New Roman"/>
          <w:sz w:val="22"/>
          <w:szCs w:val="22"/>
        </w:rPr>
        <w:t>tool-</w:t>
      </w:r>
      <w:r w:rsidR="00EA6FE0" w:rsidRPr="00324CBD">
        <w:rPr>
          <w:rFonts w:ascii="Garamond" w:hAnsi="Garamond" w:cs="Times New Roman"/>
          <w:sz w:val="22"/>
          <w:szCs w:val="22"/>
        </w:rPr>
        <w:t xml:space="preserve">use data </w:t>
      </w:r>
      <w:r w:rsidR="00F203D0" w:rsidRPr="00324CBD">
        <w:rPr>
          <w:rFonts w:ascii="Garamond" w:hAnsi="Garamond" w:cs="Times New Roman"/>
          <w:sz w:val="22"/>
          <w:szCs w:val="22"/>
        </w:rPr>
        <w:t>reflect</w:t>
      </w:r>
      <w:r w:rsidR="00477AFE" w:rsidRPr="00324CBD">
        <w:rPr>
          <w:rFonts w:ascii="Garamond" w:hAnsi="Garamond" w:cs="Times New Roman"/>
          <w:sz w:val="22"/>
          <w:szCs w:val="22"/>
        </w:rPr>
        <w:t xml:space="preserve"> </w:t>
      </w:r>
      <w:r w:rsidR="006034F4">
        <w:rPr>
          <w:rFonts w:ascii="Garamond" w:hAnsi="Garamond" w:cs="Times New Roman"/>
          <w:sz w:val="22"/>
          <w:szCs w:val="22"/>
        </w:rPr>
        <w:t xml:space="preserve">the operation of </w:t>
      </w:r>
      <w:r w:rsidR="00F203D0" w:rsidRPr="00324CBD">
        <w:rPr>
          <w:rFonts w:ascii="Garamond" w:hAnsi="Garamond" w:cs="Times New Roman"/>
          <w:sz w:val="22"/>
          <w:szCs w:val="22"/>
        </w:rPr>
        <w:t xml:space="preserve">a general </w:t>
      </w:r>
      <w:r w:rsidR="00477AFE" w:rsidRPr="00324CBD">
        <w:rPr>
          <w:rFonts w:ascii="Garamond" w:hAnsi="Garamond" w:cs="Times New Roman"/>
          <w:sz w:val="22"/>
          <w:szCs w:val="22"/>
        </w:rPr>
        <w:t xml:space="preserve">integration </w:t>
      </w:r>
      <w:r w:rsidR="00BC4614" w:rsidRPr="00324CBD">
        <w:rPr>
          <w:rFonts w:ascii="Garamond" w:hAnsi="Garamond" w:cs="Times New Roman"/>
          <w:sz w:val="22"/>
          <w:szCs w:val="22"/>
        </w:rPr>
        <w:t>mechanism</w:t>
      </w:r>
      <w:r w:rsidR="00F203D0" w:rsidRPr="00324CBD">
        <w:rPr>
          <w:rFonts w:ascii="Garamond" w:hAnsi="Garamond" w:cs="Times New Roman"/>
          <w:sz w:val="22"/>
          <w:szCs w:val="22"/>
        </w:rPr>
        <w:t xml:space="preserve"> that </w:t>
      </w:r>
      <w:r w:rsidR="00EA6FE0" w:rsidRPr="00324CBD">
        <w:rPr>
          <w:rFonts w:ascii="Garamond" w:hAnsi="Garamond" w:cs="Times New Roman"/>
          <w:sz w:val="22"/>
          <w:szCs w:val="22"/>
        </w:rPr>
        <w:t>consider</w:t>
      </w:r>
      <w:r w:rsidR="00F203D0" w:rsidRPr="00324CBD">
        <w:rPr>
          <w:rFonts w:ascii="Garamond" w:hAnsi="Garamond" w:cs="Times New Roman"/>
          <w:sz w:val="22"/>
          <w:szCs w:val="22"/>
        </w:rPr>
        <w:t xml:space="preserve">s the similarity of visual and </w:t>
      </w:r>
      <w:r w:rsidR="00EA6FE0" w:rsidRPr="00324CBD">
        <w:rPr>
          <w:rFonts w:ascii="Garamond" w:hAnsi="Garamond" w:cs="Times New Roman"/>
          <w:sz w:val="22"/>
          <w:szCs w:val="22"/>
        </w:rPr>
        <w:t xml:space="preserve">haptic </w:t>
      </w:r>
      <w:r w:rsidR="005078BB" w:rsidRPr="00324CBD">
        <w:rPr>
          <w:rFonts w:ascii="Garamond" w:hAnsi="Garamond" w:cs="Times New Roman"/>
          <w:sz w:val="22"/>
          <w:szCs w:val="22"/>
        </w:rPr>
        <w:t xml:space="preserve">size </w:t>
      </w:r>
      <w:r w:rsidR="00F203D0" w:rsidRPr="00324CBD">
        <w:rPr>
          <w:rFonts w:ascii="Garamond" w:hAnsi="Garamond" w:cs="Times New Roman"/>
          <w:sz w:val="22"/>
          <w:szCs w:val="22"/>
        </w:rPr>
        <w:t>estimates</w:t>
      </w:r>
      <w:r w:rsidR="00477AFE" w:rsidRPr="00324CBD">
        <w:rPr>
          <w:rFonts w:ascii="Garamond" w:hAnsi="Garamond" w:cs="Times New Roman"/>
          <w:sz w:val="22"/>
          <w:szCs w:val="22"/>
        </w:rPr>
        <w:t xml:space="preserve">, </w:t>
      </w:r>
      <w:r w:rsidR="00BC4614" w:rsidRPr="00324CBD">
        <w:rPr>
          <w:rFonts w:ascii="Garamond" w:hAnsi="Garamond" w:cs="Times New Roman"/>
          <w:sz w:val="22"/>
          <w:szCs w:val="22"/>
        </w:rPr>
        <w:t xml:space="preserve">and not </w:t>
      </w:r>
      <w:r w:rsidR="00C9724B" w:rsidRPr="00324CBD">
        <w:rPr>
          <w:rFonts w:ascii="Garamond" w:hAnsi="Garamond" w:cs="Times New Roman"/>
          <w:sz w:val="22"/>
          <w:szCs w:val="22"/>
        </w:rPr>
        <w:t xml:space="preserve">idiosyncratic </w:t>
      </w:r>
      <w:r w:rsidR="00CC1EEB" w:rsidRPr="00324CBD">
        <w:rPr>
          <w:rFonts w:ascii="Garamond" w:hAnsi="Garamond" w:cs="Times New Roman"/>
          <w:sz w:val="22"/>
          <w:szCs w:val="22"/>
        </w:rPr>
        <w:t>strateg</w:t>
      </w:r>
      <w:r w:rsidR="00F203D0" w:rsidRPr="00324CBD">
        <w:rPr>
          <w:rFonts w:ascii="Garamond" w:hAnsi="Garamond" w:cs="Times New Roman"/>
          <w:sz w:val="22"/>
          <w:szCs w:val="22"/>
        </w:rPr>
        <w:t>ies</w:t>
      </w:r>
      <w:r w:rsidR="00CC1EEB" w:rsidRPr="00324CBD">
        <w:rPr>
          <w:rFonts w:ascii="Garamond" w:hAnsi="Garamond" w:cs="Times New Roman"/>
          <w:sz w:val="22"/>
          <w:szCs w:val="22"/>
        </w:rPr>
        <w:t xml:space="preserve"> specific to tool use. </w:t>
      </w:r>
    </w:p>
    <w:p w14:paraId="4B759323" w14:textId="77777777" w:rsidR="00BF24FE" w:rsidRPr="00324CBD" w:rsidRDefault="00BF24FE" w:rsidP="005B266D">
      <w:pPr>
        <w:ind w:firstLine="567"/>
        <w:rPr>
          <w:rFonts w:ascii="Garamond"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56"/>
      </w:tblGrid>
      <w:tr w:rsidR="00E958F7" w:rsidRPr="00324CBD" w14:paraId="154B5010" w14:textId="77777777" w:rsidTr="00FD76EB">
        <w:tc>
          <w:tcPr>
            <w:tcW w:w="9242" w:type="dxa"/>
          </w:tcPr>
          <w:p w14:paraId="41D14B87" w14:textId="534870D1" w:rsidR="00E958F7" w:rsidRPr="00324CBD" w:rsidRDefault="00047878" w:rsidP="00E958F7">
            <w:pPr>
              <w:spacing w:line="480" w:lineRule="auto"/>
              <w:rPr>
                <w:rFonts w:ascii="Garamond" w:hAnsi="Garamond" w:cs="Times New Roman"/>
                <w:sz w:val="22"/>
                <w:szCs w:val="22"/>
              </w:rPr>
            </w:pPr>
            <w:r w:rsidRPr="00324CBD">
              <w:rPr>
                <w:rFonts w:ascii="Garamond" w:hAnsi="Garamond" w:cs="Times New Roman"/>
                <w:noProof/>
                <w:sz w:val="22"/>
                <w:szCs w:val="22"/>
                <w:lang w:val="en-US" w:eastAsia="en-US"/>
              </w:rPr>
              <w:lastRenderedPageBreak/>
              <w:drawing>
                <wp:inline distT="0" distB="0" distL="0" distR="0" wp14:anchorId="2C059826" wp14:editId="4637658A">
                  <wp:extent cx="5728335" cy="3089275"/>
                  <wp:effectExtent l="0" t="0" r="12065" b="9525"/>
                  <wp:docPr id="2" name="Picture 2" descr="Macintosh HD:Users:psse2d:Documents:WorkDocs:papers:ChieGainExpt:EBR:NewWorkingFigs:FigureA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sse2d:Documents:WorkDocs:papers:ChieGainExpt:EBR:NewWorkingFigs:FigureA1.ep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8335" cy="3089275"/>
                          </a:xfrm>
                          <a:prstGeom prst="rect">
                            <a:avLst/>
                          </a:prstGeom>
                          <a:noFill/>
                          <a:ln>
                            <a:noFill/>
                          </a:ln>
                        </pic:spPr>
                      </pic:pic>
                    </a:graphicData>
                  </a:graphic>
                </wp:inline>
              </w:drawing>
            </w:r>
          </w:p>
        </w:tc>
      </w:tr>
      <w:tr w:rsidR="00E958F7" w:rsidRPr="00324CBD" w14:paraId="327E2AE5" w14:textId="77777777" w:rsidTr="00FD76EB">
        <w:tc>
          <w:tcPr>
            <w:tcW w:w="9242" w:type="dxa"/>
          </w:tcPr>
          <w:p w14:paraId="51137D77" w14:textId="33BD4B53" w:rsidR="00E958F7" w:rsidRPr="00324CBD" w:rsidRDefault="00E958F7" w:rsidP="002947B2">
            <w:pPr>
              <w:rPr>
                <w:rFonts w:ascii="Garamond" w:hAnsi="Garamond" w:cs="Times New Roman"/>
                <w:sz w:val="20"/>
                <w:szCs w:val="20"/>
              </w:rPr>
            </w:pPr>
            <w:r w:rsidRPr="00324CBD">
              <w:rPr>
                <w:rFonts w:ascii="Garamond" w:hAnsi="Garamond" w:cs="Times New Roman"/>
                <w:b/>
                <w:sz w:val="20"/>
                <w:szCs w:val="20"/>
              </w:rPr>
              <w:t xml:space="preserve">Fig </w:t>
            </w:r>
            <w:r w:rsidR="00AD7363" w:rsidRPr="00324CBD">
              <w:rPr>
                <w:rFonts w:ascii="Garamond" w:hAnsi="Garamond" w:cs="Times New Roman"/>
                <w:b/>
                <w:sz w:val="20"/>
                <w:szCs w:val="20"/>
              </w:rPr>
              <w:t>6</w:t>
            </w:r>
            <w:r w:rsidRPr="00324CBD">
              <w:rPr>
                <w:rFonts w:ascii="Garamond" w:hAnsi="Garamond" w:cs="Times New Roman"/>
                <w:sz w:val="20"/>
                <w:szCs w:val="20"/>
              </w:rPr>
              <w:t xml:space="preserve"> </w:t>
            </w:r>
            <w:r w:rsidR="00323778" w:rsidRPr="00324CBD">
              <w:rPr>
                <w:rFonts w:ascii="Garamond" w:hAnsi="Garamond" w:cs="Times New Roman"/>
                <w:sz w:val="20"/>
                <w:szCs w:val="20"/>
              </w:rPr>
              <w:t>Effect of visual-haptic conflict on d</w:t>
            </w:r>
            <w:r w:rsidRPr="00324CBD">
              <w:rPr>
                <w:rFonts w:ascii="Garamond" w:hAnsi="Garamond" w:cs="Times New Roman"/>
                <w:sz w:val="20"/>
                <w:szCs w:val="20"/>
              </w:rPr>
              <w:t xml:space="preserve">iscrimination performance in </w:t>
            </w:r>
            <w:r w:rsidR="00323778" w:rsidRPr="00324CBD">
              <w:rPr>
                <w:rFonts w:ascii="Garamond" w:hAnsi="Garamond" w:cs="Times New Roman"/>
                <w:sz w:val="20"/>
                <w:szCs w:val="20"/>
              </w:rPr>
              <w:t xml:space="preserve">the </w:t>
            </w:r>
            <w:r w:rsidR="002947B2" w:rsidRPr="00324CBD">
              <w:rPr>
                <w:rFonts w:ascii="Garamond" w:hAnsi="Garamond" w:cs="Times New Roman"/>
                <w:sz w:val="20"/>
                <w:szCs w:val="20"/>
              </w:rPr>
              <w:t xml:space="preserve">control </w:t>
            </w:r>
            <w:r w:rsidR="001E0791" w:rsidRPr="00324CBD">
              <w:rPr>
                <w:rFonts w:ascii="Garamond" w:hAnsi="Garamond" w:cs="Times New Roman"/>
                <w:sz w:val="20"/>
                <w:szCs w:val="20"/>
              </w:rPr>
              <w:t>experiment</w:t>
            </w:r>
            <w:r w:rsidRPr="00324CBD">
              <w:rPr>
                <w:rFonts w:ascii="Garamond" w:hAnsi="Garamond" w:cs="Times New Roman"/>
                <w:sz w:val="20"/>
                <w:szCs w:val="20"/>
              </w:rPr>
              <w:t xml:space="preserve"> (</w:t>
            </w:r>
            <w:r w:rsidR="00323778" w:rsidRPr="00324CBD">
              <w:rPr>
                <w:rFonts w:ascii="Garamond" w:hAnsi="Garamond" w:cs="Times New Roman"/>
                <w:sz w:val="20"/>
                <w:szCs w:val="20"/>
              </w:rPr>
              <w:t xml:space="preserve">without a </w:t>
            </w:r>
            <w:r w:rsidRPr="00324CBD">
              <w:rPr>
                <w:rFonts w:ascii="Garamond" w:hAnsi="Garamond" w:cs="Times New Roman"/>
                <w:sz w:val="20"/>
                <w:szCs w:val="20"/>
              </w:rPr>
              <w:t>tool)</w:t>
            </w:r>
            <w:r w:rsidR="00323778" w:rsidRPr="00324CBD">
              <w:rPr>
                <w:rFonts w:ascii="Garamond" w:hAnsi="Garamond" w:cs="Times New Roman"/>
                <w:sz w:val="20"/>
                <w:szCs w:val="20"/>
              </w:rPr>
              <w:t>.</w:t>
            </w:r>
            <w:r w:rsidRPr="00324CBD">
              <w:rPr>
                <w:rFonts w:ascii="Garamond" w:hAnsi="Garamond" w:cs="Times New Roman"/>
                <w:sz w:val="20"/>
                <w:szCs w:val="20"/>
              </w:rPr>
              <w:t xml:space="preserve"> The top row shows visual-haptic size JNDs for </w:t>
            </w:r>
            <w:r w:rsidR="00CD4C48" w:rsidRPr="00324CBD">
              <w:rPr>
                <w:rFonts w:ascii="Garamond" w:hAnsi="Garamond" w:cs="Times New Roman"/>
                <w:sz w:val="20"/>
                <w:szCs w:val="20"/>
              </w:rPr>
              <w:t>the three</w:t>
            </w:r>
            <w:r w:rsidRPr="00324CBD">
              <w:rPr>
                <w:rFonts w:ascii="Garamond" w:hAnsi="Garamond" w:cs="Times New Roman"/>
                <w:sz w:val="20"/>
                <w:szCs w:val="20"/>
              </w:rPr>
              <w:t xml:space="preserve"> </w:t>
            </w:r>
            <w:r w:rsidR="00CF3BB4" w:rsidRPr="00324CBD">
              <w:rPr>
                <w:rFonts w:ascii="Garamond" w:hAnsi="Garamond" w:cs="Times New Roman"/>
                <w:sz w:val="20"/>
                <w:szCs w:val="20"/>
              </w:rPr>
              <w:t>subject</w:t>
            </w:r>
            <w:r w:rsidR="00CD4C48" w:rsidRPr="00324CBD">
              <w:rPr>
                <w:rFonts w:ascii="Garamond" w:hAnsi="Garamond" w:cs="Times New Roman"/>
                <w:sz w:val="20"/>
                <w:szCs w:val="20"/>
              </w:rPr>
              <w:t>s</w:t>
            </w:r>
            <w:r w:rsidRPr="00324CBD">
              <w:rPr>
                <w:rFonts w:ascii="Garamond" w:hAnsi="Garamond" w:cs="Times New Roman"/>
                <w:sz w:val="20"/>
                <w:szCs w:val="20"/>
              </w:rPr>
              <w:t xml:space="preserve"> as a function of the conflict ratio (visual size/haptic size). The horizontal solid grey line denotes the observed single-modality JND for each </w:t>
            </w:r>
            <w:r w:rsidR="00CF3BB4" w:rsidRPr="00324CBD">
              <w:rPr>
                <w:rFonts w:ascii="Garamond" w:hAnsi="Garamond" w:cs="Times New Roman"/>
                <w:sz w:val="20"/>
                <w:szCs w:val="20"/>
              </w:rPr>
              <w:t>subject</w:t>
            </w:r>
            <w:r w:rsidRPr="00324CBD">
              <w:rPr>
                <w:rFonts w:ascii="Garamond" w:hAnsi="Garamond" w:cs="Times New Roman"/>
                <w:sz w:val="20"/>
                <w:szCs w:val="20"/>
              </w:rPr>
              <w:t>, and the dashed grey line denotes the predicted JND if statistically optimal integration occurred (Equation 1</w:t>
            </w:r>
            <w:r w:rsidR="00D817F2" w:rsidRPr="00324CBD">
              <w:rPr>
                <w:rFonts w:ascii="Garamond" w:hAnsi="Garamond" w:cs="Times New Roman"/>
                <w:sz w:val="20"/>
                <w:szCs w:val="20"/>
              </w:rPr>
              <w:t xml:space="preserve"> in the main </w:t>
            </w:r>
            <w:r w:rsidR="00FE728D" w:rsidRPr="00324CBD">
              <w:rPr>
                <w:rFonts w:ascii="Garamond" w:hAnsi="Garamond" w:cs="Times New Roman"/>
                <w:sz w:val="20"/>
                <w:szCs w:val="20"/>
              </w:rPr>
              <w:t>paper</w:t>
            </w:r>
            <w:r w:rsidRPr="00324CBD">
              <w:rPr>
                <w:rFonts w:ascii="Garamond" w:hAnsi="Garamond" w:cs="Times New Roman"/>
                <w:sz w:val="20"/>
                <w:szCs w:val="20"/>
              </w:rPr>
              <w:t xml:space="preserve">). The vertical dashed (red) line </w:t>
            </w:r>
            <w:r w:rsidR="00F75481" w:rsidRPr="00324CBD">
              <w:rPr>
                <w:rFonts w:ascii="Garamond" w:hAnsi="Garamond" w:cs="Times New Roman"/>
                <w:sz w:val="20"/>
                <w:szCs w:val="20"/>
              </w:rPr>
              <w:t>illustrates</w:t>
            </w:r>
            <w:r w:rsidRPr="00324CBD">
              <w:rPr>
                <w:rFonts w:ascii="Garamond" w:hAnsi="Garamond" w:cs="Times New Roman"/>
                <w:sz w:val="20"/>
                <w:szCs w:val="20"/>
              </w:rPr>
              <w:t xml:space="preserve"> the visual-haptic conflict presented in conditions 2 and 4 of </w:t>
            </w:r>
            <w:r w:rsidR="00D817F2" w:rsidRPr="00324CBD">
              <w:rPr>
                <w:rFonts w:ascii="Garamond" w:hAnsi="Garamond" w:cs="Times New Roman"/>
                <w:sz w:val="20"/>
                <w:szCs w:val="20"/>
              </w:rPr>
              <w:t>the main experiment</w:t>
            </w:r>
            <w:r w:rsidRPr="00324CBD">
              <w:rPr>
                <w:rFonts w:ascii="Garamond" w:hAnsi="Garamond" w:cs="Times New Roman"/>
                <w:sz w:val="20"/>
                <w:szCs w:val="20"/>
              </w:rPr>
              <w:t xml:space="preserve">. </w:t>
            </w:r>
            <w:r w:rsidR="001B215F" w:rsidRPr="00324CBD">
              <w:rPr>
                <w:rFonts w:ascii="Garamond" w:hAnsi="Garamond" w:cs="Times New Roman"/>
                <w:sz w:val="20"/>
                <w:szCs w:val="20"/>
              </w:rPr>
              <w:t>W</w:t>
            </w:r>
            <w:r w:rsidRPr="00324CBD">
              <w:rPr>
                <w:rFonts w:ascii="Garamond" w:hAnsi="Garamond" w:cs="Times New Roman"/>
                <w:sz w:val="20"/>
                <w:szCs w:val="20"/>
              </w:rPr>
              <w:t xml:space="preserve">e assumed that conflicts of 80/50 mm (condition 2) and 50/80 mm (condition 4) are equivalent. The solid black curves are the best fitting second-order polynomial function in each case. The bottom row compares the effect of visual-haptic conflict on each </w:t>
            </w:r>
            <w:r w:rsidR="00CF3BB4" w:rsidRPr="00324CBD">
              <w:rPr>
                <w:rFonts w:ascii="Garamond" w:hAnsi="Garamond" w:cs="Times New Roman"/>
                <w:sz w:val="20"/>
                <w:szCs w:val="20"/>
              </w:rPr>
              <w:t>subject</w:t>
            </w:r>
            <w:r w:rsidRPr="00324CBD">
              <w:rPr>
                <w:rFonts w:ascii="Garamond" w:hAnsi="Garamond" w:cs="Times New Roman"/>
                <w:sz w:val="20"/>
                <w:szCs w:val="20"/>
              </w:rPr>
              <w:t xml:space="preserve">’s size JNDs </w:t>
            </w:r>
            <w:r w:rsidR="000845BB" w:rsidRPr="00324CBD">
              <w:rPr>
                <w:rFonts w:ascii="Garamond" w:hAnsi="Garamond" w:cs="Times New Roman"/>
                <w:sz w:val="20"/>
                <w:szCs w:val="20"/>
              </w:rPr>
              <w:t>across</w:t>
            </w:r>
            <w:r w:rsidRPr="00324CBD">
              <w:rPr>
                <w:rFonts w:ascii="Garamond" w:hAnsi="Garamond" w:cs="Times New Roman"/>
                <w:sz w:val="20"/>
                <w:szCs w:val="20"/>
              </w:rPr>
              <w:t xml:space="preserve"> </w:t>
            </w:r>
            <w:r w:rsidR="00D817F2" w:rsidRPr="00324CBD">
              <w:rPr>
                <w:rFonts w:ascii="Garamond" w:hAnsi="Garamond" w:cs="Times New Roman"/>
                <w:sz w:val="20"/>
                <w:szCs w:val="20"/>
              </w:rPr>
              <w:t>the two e</w:t>
            </w:r>
            <w:r w:rsidRPr="00324CBD">
              <w:rPr>
                <w:rFonts w:ascii="Garamond" w:hAnsi="Garamond" w:cs="Times New Roman"/>
                <w:sz w:val="20"/>
                <w:szCs w:val="20"/>
              </w:rPr>
              <w:t>xperiments. In each plot the left three bars show the data in no-conflict conditions, and the right three bars show the data with a conflict ratio of 1.6. Within each triplet, the left-most (</w:t>
            </w:r>
            <w:r w:rsidR="00FE728D" w:rsidRPr="00324CBD">
              <w:rPr>
                <w:rFonts w:ascii="Garamond" w:hAnsi="Garamond" w:cs="Times New Roman"/>
                <w:sz w:val="20"/>
                <w:szCs w:val="20"/>
              </w:rPr>
              <w:t>grey</w:t>
            </w:r>
            <w:r w:rsidRPr="00324CBD">
              <w:rPr>
                <w:rFonts w:ascii="Garamond" w:hAnsi="Garamond" w:cs="Times New Roman"/>
                <w:sz w:val="20"/>
                <w:szCs w:val="20"/>
              </w:rPr>
              <w:t xml:space="preserve">) bar shows performance in </w:t>
            </w:r>
            <w:r w:rsidR="00FE728D" w:rsidRPr="00324CBD">
              <w:rPr>
                <w:rFonts w:ascii="Garamond" w:hAnsi="Garamond" w:cs="Times New Roman"/>
                <w:sz w:val="20"/>
                <w:szCs w:val="20"/>
              </w:rPr>
              <w:t xml:space="preserve">the </w:t>
            </w:r>
            <w:r w:rsidR="002947B2" w:rsidRPr="00324CBD">
              <w:rPr>
                <w:rFonts w:ascii="Garamond" w:hAnsi="Garamond" w:cs="Times New Roman"/>
                <w:sz w:val="20"/>
                <w:szCs w:val="20"/>
              </w:rPr>
              <w:t>control</w:t>
            </w:r>
            <w:r w:rsidR="00FE728D" w:rsidRPr="00324CBD">
              <w:rPr>
                <w:rFonts w:ascii="Garamond" w:hAnsi="Garamond" w:cs="Times New Roman"/>
                <w:sz w:val="20"/>
                <w:szCs w:val="20"/>
              </w:rPr>
              <w:t xml:space="preserve"> e</w:t>
            </w:r>
            <w:r w:rsidRPr="00324CBD">
              <w:rPr>
                <w:rFonts w:ascii="Garamond" w:hAnsi="Garamond" w:cs="Times New Roman"/>
                <w:sz w:val="20"/>
                <w:szCs w:val="20"/>
              </w:rPr>
              <w:t xml:space="preserve">xperiment (no-tool). The middle and right-most bars (blue and red) show the same </w:t>
            </w:r>
            <w:r w:rsidR="00CF3BB4" w:rsidRPr="00324CBD">
              <w:rPr>
                <w:rFonts w:ascii="Garamond" w:hAnsi="Garamond" w:cs="Times New Roman"/>
                <w:sz w:val="20"/>
                <w:szCs w:val="20"/>
              </w:rPr>
              <w:t>subject</w:t>
            </w:r>
            <w:r w:rsidRPr="00324CBD">
              <w:rPr>
                <w:rFonts w:ascii="Garamond" w:hAnsi="Garamond" w:cs="Times New Roman"/>
                <w:sz w:val="20"/>
                <w:szCs w:val="20"/>
              </w:rPr>
              <w:t xml:space="preserve">’s data from </w:t>
            </w:r>
            <w:r w:rsidR="00FE728D" w:rsidRPr="00324CBD">
              <w:rPr>
                <w:rFonts w:ascii="Garamond" w:hAnsi="Garamond" w:cs="Times New Roman"/>
                <w:sz w:val="20"/>
                <w:szCs w:val="20"/>
              </w:rPr>
              <w:t>the main experiment</w:t>
            </w:r>
            <w:r w:rsidRPr="00324CBD">
              <w:rPr>
                <w:rFonts w:ascii="Garamond" w:hAnsi="Garamond" w:cs="Times New Roman"/>
                <w:sz w:val="20"/>
                <w:szCs w:val="20"/>
              </w:rPr>
              <w:t xml:space="preserve">, for equivalent conflict conditions, with the 1:1 tool and 1.6:1 tool, respectively. To aid comparison across different tool-gain conditions, the data are plotted as a proportion of each </w:t>
            </w:r>
            <w:r w:rsidR="00CF3BB4" w:rsidRPr="00324CBD">
              <w:rPr>
                <w:rFonts w:ascii="Garamond" w:hAnsi="Garamond" w:cs="Times New Roman"/>
                <w:sz w:val="20"/>
                <w:szCs w:val="20"/>
              </w:rPr>
              <w:t>subject</w:t>
            </w:r>
            <w:r w:rsidRPr="00324CBD">
              <w:rPr>
                <w:rFonts w:ascii="Garamond" w:hAnsi="Garamond" w:cs="Times New Roman"/>
                <w:sz w:val="20"/>
                <w:szCs w:val="20"/>
              </w:rPr>
              <w:t xml:space="preserve">’s </w:t>
            </w:r>
            <w:r w:rsidR="00B972BA" w:rsidRPr="00324CBD">
              <w:rPr>
                <w:rFonts w:ascii="Garamond" w:hAnsi="Garamond" w:cs="Times New Roman"/>
                <w:sz w:val="20"/>
                <w:szCs w:val="20"/>
              </w:rPr>
              <w:t>single-cue</w:t>
            </w:r>
            <w:r w:rsidRPr="00324CBD">
              <w:rPr>
                <w:rFonts w:ascii="Garamond" w:hAnsi="Garamond" w:cs="Times New Roman"/>
                <w:sz w:val="20"/>
                <w:szCs w:val="20"/>
              </w:rPr>
              <w:t xml:space="preserve"> performance in each case (shown by the </w:t>
            </w:r>
            <w:r w:rsidR="00B972BA" w:rsidRPr="00324CBD">
              <w:rPr>
                <w:rFonts w:ascii="Garamond" w:hAnsi="Garamond" w:cs="Times New Roman"/>
                <w:sz w:val="20"/>
                <w:szCs w:val="20"/>
              </w:rPr>
              <w:t xml:space="preserve">solid </w:t>
            </w:r>
            <w:r w:rsidRPr="00324CBD">
              <w:rPr>
                <w:rFonts w:ascii="Garamond" w:hAnsi="Garamond" w:cs="Times New Roman"/>
                <w:sz w:val="20"/>
                <w:szCs w:val="20"/>
              </w:rPr>
              <w:t xml:space="preserve">grey line). The </w:t>
            </w:r>
            <w:r w:rsidR="00B972BA" w:rsidRPr="00324CBD">
              <w:rPr>
                <w:rFonts w:ascii="Garamond" w:hAnsi="Garamond" w:cs="Times New Roman"/>
                <w:sz w:val="20"/>
                <w:szCs w:val="20"/>
              </w:rPr>
              <w:t>dashed</w:t>
            </w:r>
            <w:r w:rsidRPr="00324CBD">
              <w:rPr>
                <w:rFonts w:ascii="Garamond" w:hAnsi="Garamond" w:cs="Times New Roman"/>
                <w:sz w:val="20"/>
                <w:szCs w:val="20"/>
              </w:rPr>
              <w:t xml:space="preserve"> grey line denotes </w:t>
            </w:r>
            <w:r w:rsidR="00B972BA" w:rsidRPr="00324CBD">
              <w:rPr>
                <w:rFonts w:ascii="Garamond" w:hAnsi="Garamond" w:cs="Times New Roman"/>
                <w:sz w:val="20"/>
                <w:szCs w:val="20"/>
              </w:rPr>
              <w:t>predicted optimal integration performance</w:t>
            </w:r>
            <w:r w:rsidRPr="00324CBD">
              <w:rPr>
                <w:rFonts w:ascii="Garamond" w:hAnsi="Garamond" w:cs="Times New Roman"/>
                <w:sz w:val="20"/>
                <w:szCs w:val="20"/>
              </w:rPr>
              <w:t xml:space="preserve">, which in these normalised units </w:t>
            </w:r>
            <w:r w:rsidR="00B972BA" w:rsidRPr="00324CBD">
              <w:rPr>
                <w:rFonts w:ascii="Garamond" w:hAnsi="Garamond" w:cs="Times New Roman"/>
                <w:sz w:val="20"/>
                <w:szCs w:val="20"/>
              </w:rPr>
              <w:t>is</w:t>
            </w:r>
            <w:r w:rsidRPr="00324CBD">
              <w:rPr>
                <w:rFonts w:ascii="Garamond" w:hAnsi="Garamond" w:cs="Times New Roman"/>
                <w:sz w:val="20"/>
                <w:szCs w:val="20"/>
              </w:rPr>
              <w:t xml:space="preserve"> equal to 1.0 (</w:t>
            </w:r>
            <w:r w:rsidR="00B972BA" w:rsidRPr="00324CBD">
              <w:rPr>
                <w:rFonts w:ascii="Garamond" w:hAnsi="Garamond" w:cs="Times New Roman"/>
                <w:sz w:val="20"/>
                <w:szCs w:val="20"/>
              </w:rPr>
              <w:t>single-cue performance</w:t>
            </w:r>
            <w:r w:rsidRPr="00324CBD">
              <w:rPr>
                <w:rFonts w:ascii="Garamond" w:hAnsi="Garamond" w:cs="Times New Roman"/>
                <w:sz w:val="20"/>
                <w:szCs w:val="20"/>
              </w:rPr>
              <w:t>)</w:t>
            </w:r>
            <w:r w:rsidR="00B972BA" w:rsidRPr="00324CBD">
              <w:rPr>
                <w:rFonts w:ascii="Garamond" w:hAnsi="Garamond" w:cs="Times New Roman"/>
                <w:sz w:val="20"/>
                <w:szCs w:val="20"/>
              </w:rPr>
              <w:t>/</w:t>
            </w:r>
            <w:r w:rsidRPr="00324CBD">
              <w:rPr>
                <w:rFonts w:ascii="Garamond" w:eastAsia="ＭＳ ゴシック" w:hAnsi="Garamond"/>
                <w:sz w:val="20"/>
                <w:szCs w:val="20"/>
              </w:rPr>
              <w:t>√</w:t>
            </w:r>
            <w:r w:rsidRPr="00324CBD">
              <w:rPr>
                <w:rFonts w:ascii="Garamond" w:eastAsia="ＭＳ ゴシック" w:hAnsi="Garamond"/>
                <w:sz w:val="20"/>
                <w:szCs w:val="20"/>
                <w:lang w:val="en-US"/>
              </w:rPr>
              <w:t>2</w:t>
            </w:r>
            <w:r w:rsidRPr="00324CBD">
              <w:rPr>
                <w:rFonts w:ascii="Garamond" w:hAnsi="Garamond" w:cs="Times New Roman"/>
                <w:sz w:val="20"/>
                <w:szCs w:val="20"/>
              </w:rPr>
              <w:t xml:space="preserve">. Error bars denote ±1 standard error </w:t>
            </w:r>
          </w:p>
          <w:p w14:paraId="73C1233B" w14:textId="77777777" w:rsidR="00E7786B" w:rsidRPr="00324CBD" w:rsidRDefault="00E7786B" w:rsidP="002947B2">
            <w:pPr>
              <w:rPr>
                <w:rFonts w:ascii="Garamond" w:hAnsi="Garamond" w:cs="Times New Roman"/>
                <w:sz w:val="22"/>
                <w:szCs w:val="22"/>
              </w:rPr>
            </w:pPr>
          </w:p>
          <w:p w14:paraId="054B3D5F" w14:textId="6D50F4DD" w:rsidR="00E7786B" w:rsidRPr="00324CBD" w:rsidRDefault="00E7786B" w:rsidP="00CF3436">
            <w:pPr>
              <w:rPr>
                <w:rFonts w:ascii="Garamond" w:hAnsi="Garamond" w:cs="Times New Roman"/>
                <w:sz w:val="22"/>
                <w:szCs w:val="22"/>
              </w:rPr>
            </w:pPr>
            <w:r w:rsidRPr="00324CBD">
              <w:rPr>
                <w:rFonts w:ascii="Garamond" w:hAnsi="Garamond" w:cs="Times New Roman"/>
                <w:sz w:val="22"/>
                <w:szCs w:val="22"/>
              </w:rPr>
              <w:t>It is also interesting to note that for two subjects (SE and JB) the largest conflict resulted in multisensory discrimination performance that was worse than single-cue performance. We suggest this likely reflects the 2-IFC task used, rather than decreased precision of the underlying unimodal sensory estimates. In the absence of a single, integrated estimate from each interval, subject</w:t>
            </w:r>
            <w:r w:rsidR="00E83781" w:rsidRPr="00324CBD">
              <w:rPr>
                <w:rFonts w:ascii="Garamond" w:hAnsi="Garamond" w:cs="Times New Roman"/>
                <w:sz w:val="22"/>
                <w:szCs w:val="22"/>
              </w:rPr>
              <w:t>s</w:t>
            </w:r>
            <w:r w:rsidRPr="00324CBD">
              <w:rPr>
                <w:rFonts w:ascii="Garamond" w:hAnsi="Garamond" w:cs="Times New Roman"/>
                <w:sz w:val="22"/>
                <w:szCs w:val="22"/>
              </w:rPr>
              <w:t xml:space="preserve"> face the problem of making a binary decision—which interval contained the taller stimulus?—about four signals in all (two conflicting visual and haptic pairs). If one sensory modality (e.g. vision) could be selected, and the other discarded, performance would simply always remain at single-cue level. Consider if this is not possible, however. Assuming one signal </w:t>
            </w:r>
            <w:r w:rsidR="00CF3436">
              <w:rPr>
                <w:rFonts w:ascii="Garamond" w:hAnsi="Garamond" w:cs="Times New Roman"/>
                <w:sz w:val="22"/>
                <w:szCs w:val="22"/>
              </w:rPr>
              <w:t xml:space="preserve">is </w:t>
            </w:r>
            <w:r w:rsidRPr="00324CBD">
              <w:rPr>
                <w:rFonts w:ascii="Garamond" w:hAnsi="Garamond" w:cs="Times New Roman"/>
                <w:sz w:val="22"/>
                <w:szCs w:val="22"/>
              </w:rPr>
              <w:t xml:space="preserve">selected from each interval, </w:t>
            </w:r>
            <w:r w:rsidR="00CF3436">
              <w:rPr>
                <w:rFonts w:ascii="Garamond" w:hAnsi="Garamond" w:cs="Times New Roman"/>
                <w:sz w:val="22"/>
                <w:szCs w:val="22"/>
              </w:rPr>
              <w:t xml:space="preserve">at random, </w:t>
            </w:r>
            <w:r w:rsidRPr="00324CBD">
              <w:rPr>
                <w:rFonts w:ascii="Garamond" w:hAnsi="Garamond" w:cs="Times New Roman"/>
                <w:sz w:val="22"/>
                <w:szCs w:val="22"/>
              </w:rPr>
              <w:t xml:space="preserve">and the two </w:t>
            </w:r>
            <w:r w:rsidR="00E83781" w:rsidRPr="00324CBD">
              <w:rPr>
                <w:rFonts w:ascii="Garamond" w:hAnsi="Garamond" w:cs="Times New Roman"/>
                <w:sz w:val="22"/>
                <w:szCs w:val="22"/>
              </w:rPr>
              <w:t>signals</w:t>
            </w:r>
            <w:r w:rsidRPr="00324CBD">
              <w:rPr>
                <w:rFonts w:ascii="Garamond" w:hAnsi="Garamond" w:cs="Times New Roman"/>
                <w:sz w:val="22"/>
                <w:szCs w:val="22"/>
              </w:rPr>
              <w:t xml:space="preserve"> compared, judgements will sometimes be made </w:t>
            </w:r>
            <w:r w:rsidRPr="00324CBD">
              <w:rPr>
                <w:rFonts w:ascii="Garamond" w:hAnsi="Garamond" w:cs="Times New Roman"/>
                <w:i/>
                <w:sz w:val="22"/>
                <w:szCs w:val="22"/>
              </w:rPr>
              <w:t xml:space="preserve">across </w:t>
            </w:r>
            <w:r w:rsidRPr="00324CBD">
              <w:rPr>
                <w:rFonts w:ascii="Garamond" w:hAnsi="Garamond" w:cs="Times New Roman"/>
                <w:sz w:val="22"/>
                <w:szCs w:val="22"/>
              </w:rPr>
              <w:t>sensory modalities (i.e. comparing the haptic size from the first interval with the visual size in the second</w:t>
            </w:r>
            <w:r w:rsidR="00E83781" w:rsidRPr="00324CBD">
              <w:rPr>
                <w:rFonts w:ascii="Garamond" w:hAnsi="Garamond" w:cs="Times New Roman"/>
                <w:sz w:val="22"/>
                <w:szCs w:val="22"/>
              </w:rPr>
              <w:t xml:space="preserve">, and </w:t>
            </w:r>
            <w:r w:rsidR="00E83781" w:rsidRPr="00324CBD">
              <w:rPr>
                <w:rFonts w:ascii="Garamond" w:hAnsi="Garamond" w:cs="Times New Roman"/>
                <w:i/>
                <w:sz w:val="22"/>
                <w:szCs w:val="22"/>
              </w:rPr>
              <w:t>vice versa</w:t>
            </w:r>
            <w:r w:rsidRPr="00324CBD">
              <w:rPr>
                <w:rFonts w:ascii="Garamond" w:hAnsi="Garamond" w:cs="Times New Roman"/>
                <w:sz w:val="22"/>
                <w:szCs w:val="22"/>
              </w:rPr>
              <w:t xml:space="preserve">). In our conflict conditions, the visual size was larger than the haptic size (often by more than the difference between standard and comparison stimulus sizes), and so sometimes the visual stimulus </w:t>
            </w:r>
            <w:r w:rsidR="008A360D">
              <w:rPr>
                <w:rFonts w:ascii="Garamond" w:hAnsi="Garamond" w:cs="Times New Roman"/>
                <w:sz w:val="22"/>
                <w:szCs w:val="22"/>
              </w:rPr>
              <w:t>w</w:t>
            </w:r>
            <w:r w:rsidRPr="00324CBD">
              <w:rPr>
                <w:rFonts w:ascii="Garamond" w:hAnsi="Garamond" w:cs="Times New Roman"/>
                <w:sz w:val="22"/>
                <w:szCs w:val="22"/>
              </w:rPr>
              <w:t xml:space="preserve">ould be judged larger than the haptic stimulus, even though the </w:t>
            </w:r>
            <w:r w:rsidR="00CF3E44" w:rsidRPr="00324CBD">
              <w:rPr>
                <w:rFonts w:ascii="Garamond" w:hAnsi="Garamond" w:cs="Times New Roman"/>
                <w:sz w:val="22"/>
                <w:szCs w:val="22"/>
              </w:rPr>
              <w:t xml:space="preserve">latter </w:t>
            </w:r>
            <w:r w:rsidRPr="00324CBD">
              <w:rPr>
                <w:rFonts w:ascii="Garamond" w:hAnsi="Garamond" w:cs="Times New Roman"/>
                <w:sz w:val="22"/>
                <w:szCs w:val="22"/>
              </w:rPr>
              <w:t>came from the ‘larger’ pair</w:t>
            </w:r>
            <w:r w:rsidR="00CF3E44" w:rsidRPr="00324CBD">
              <w:rPr>
                <w:rFonts w:ascii="Garamond" w:hAnsi="Garamond" w:cs="Times New Roman"/>
                <w:sz w:val="22"/>
                <w:szCs w:val="22"/>
              </w:rPr>
              <w:t xml:space="preserve">, causing </w:t>
            </w:r>
            <w:r w:rsidRPr="00324CBD">
              <w:rPr>
                <w:rFonts w:ascii="Garamond" w:hAnsi="Garamond" w:cs="Times New Roman"/>
                <w:sz w:val="22"/>
                <w:szCs w:val="22"/>
              </w:rPr>
              <w:t>worse-than-single-cue performance.</w:t>
            </w:r>
            <w:r w:rsidR="00CF3E44" w:rsidRPr="00324CBD">
              <w:rPr>
                <w:rFonts w:ascii="Garamond" w:hAnsi="Garamond" w:cs="Times New Roman"/>
                <w:sz w:val="22"/>
                <w:szCs w:val="22"/>
              </w:rPr>
              <w:t xml:space="preserve"> </w:t>
            </w:r>
          </w:p>
        </w:tc>
      </w:tr>
    </w:tbl>
    <w:p w14:paraId="23D65B39" w14:textId="77777777" w:rsidR="00B662F3" w:rsidRPr="002F1349" w:rsidRDefault="00B662F3" w:rsidP="001927E9">
      <w:pPr>
        <w:keepNext/>
        <w:spacing w:before="240"/>
        <w:rPr>
          <w:rFonts w:ascii="Garamond" w:hAnsi="Garamond" w:cs="Times New Roman"/>
          <w:b/>
        </w:rPr>
      </w:pPr>
    </w:p>
    <w:sectPr w:rsidR="00B662F3" w:rsidRPr="002F1349" w:rsidSect="00324CBD">
      <w:footerReference w:type="even" r:id="rId10"/>
      <w:footerReference w:type="default" r:id="rId11"/>
      <w:headerReference w:type="first" r:id="rId12"/>
      <w:pgSz w:w="11906" w:h="16838"/>
      <w:pgMar w:top="1440" w:right="1134" w:bottom="1134" w:left="1134" w:header="567" w:footer="567" w:gutter="0"/>
      <w:cols w:space="708"/>
      <w:titlePg/>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EB699FE" w15:done="0"/>
  <w15:commentEx w15:paraId="68B4294C" w15:done="0"/>
  <w15:commentEx w15:paraId="24BD910E" w15:done="0"/>
  <w15:commentEx w15:paraId="6AFE00FB" w15:done="0"/>
  <w15:commentEx w15:paraId="08E6DB02" w15:done="0"/>
  <w15:commentEx w15:paraId="7FA48ABE" w15:done="0"/>
  <w15:commentEx w15:paraId="4B091AC6" w15:done="0"/>
  <w15:commentEx w15:paraId="695F272B" w15:done="0"/>
  <w15:commentEx w15:paraId="5DABCC42" w15:done="0"/>
  <w15:commentEx w15:paraId="6AF6BA15" w15:done="0"/>
  <w15:commentEx w15:paraId="129371A1" w15:done="0"/>
  <w15:commentEx w15:paraId="4356F1C6" w15:done="0"/>
  <w15:commentEx w15:paraId="47F94F9D" w15:done="0"/>
  <w15:commentEx w15:paraId="19849042" w15:done="0"/>
  <w15:commentEx w15:paraId="3E1A783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11E51B" w14:textId="77777777" w:rsidR="002F6977" w:rsidRDefault="002F6977">
      <w:r>
        <w:separator/>
      </w:r>
    </w:p>
  </w:endnote>
  <w:endnote w:type="continuationSeparator" w:id="0">
    <w:p w14:paraId="79C9CDFA" w14:textId="77777777" w:rsidR="002F6977" w:rsidRDefault="002F6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287" w:usb1="00000000" w:usb2="00000000" w:usb3="00000000" w:csb0="0000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53ADE1" w14:textId="77777777" w:rsidR="002F6977" w:rsidRDefault="002F6977" w:rsidP="0069775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0D42487D" w14:textId="77777777" w:rsidR="002F6977" w:rsidRDefault="002F697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EF4AD4" w14:textId="77777777" w:rsidR="002F6977" w:rsidRDefault="002F6977" w:rsidP="0069775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63F2">
      <w:rPr>
        <w:rStyle w:val="PageNumber"/>
        <w:noProof/>
      </w:rPr>
      <w:t>2</w:t>
    </w:r>
    <w:r>
      <w:rPr>
        <w:rStyle w:val="PageNumber"/>
      </w:rPr>
      <w:fldChar w:fldCharType="end"/>
    </w:r>
  </w:p>
  <w:p w14:paraId="6716643B" w14:textId="77777777" w:rsidR="002F6977" w:rsidRDefault="002F697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7FE0A2" w14:textId="77777777" w:rsidR="002F6977" w:rsidRDefault="002F6977">
      <w:r>
        <w:separator/>
      </w:r>
    </w:p>
  </w:footnote>
  <w:footnote w:type="continuationSeparator" w:id="0">
    <w:p w14:paraId="4B9A7066" w14:textId="77777777" w:rsidR="002F6977" w:rsidRDefault="002F697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3F98A3" w14:textId="77777777" w:rsidR="00324CBD" w:rsidRDefault="00324CBD" w:rsidP="00324CBD">
    <w:pPr>
      <w:pStyle w:val="Header"/>
    </w:pPr>
    <w:r>
      <w:rPr>
        <w:rFonts w:ascii="Garamond" w:hAnsi="Garamond" w:cs="Times New Roman"/>
        <w:b/>
      </w:rPr>
      <w:t>Experimental Brain Research Online Resource</w:t>
    </w:r>
  </w:p>
  <w:p w14:paraId="18AC4ECC" w14:textId="77777777" w:rsidR="00324CBD" w:rsidRDefault="00324CB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C7098"/>
    <w:multiLevelType w:val="multilevel"/>
    <w:tmpl w:val="88324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1C4D5D"/>
    <w:multiLevelType w:val="multilevel"/>
    <w:tmpl w:val="66C62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6624ED2"/>
    <w:multiLevelType w:val="multilevel"/>
    <w:tmpl w:val="1AA47C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CA759D6"/>
    <w:multiLevelType w:val="multilevel"/>
    <w:tmpl w:val="40846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20D78C8"/>
    <w:multiLevelType w:val="multilevel"/>
    <w:tmpl w:val="B9662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FA80A70"/>
    <w:multiLevelType w:val="hybridMultilevel"/>
    <w:tmpl w:val="8054B1BE"/>
    <w:lvl w:ilvl="0" w:tplc="DD4E738E">
      <w:start w:val="3"/>
      <w:numFmt w:val="bullet"/>
      <w:lvlText w:val="-"/>
      <w:lvlJc w:val="left"/>
      <w:pPr>
        <w:ind w:left="927" w:hanging="360"/>
      </w:pPr>
      <w:rPr>
        <w:rFonts w:ascii="Garamond" w:eastAsiaTheme="minorEastAsia" w:hAnsi="Garamond" w:cs="Times New Roman" w:hint="default"/>
      </w:rPr>
    </w:lvl>
    <w:lvl w:ilvl="1" w:tplc="04090003" w:tentative="1">
      <w:start w:val="1"/>
      <w:numFmt w:val="bullet"/>
      <w:lvlText w:val="o"/>
      <w:lvlJc w:val="left"/>
      <w:pPr>
        <w:ind w:left="1647" w:hanging="360"/>
      </w:pPr>
      <w:rPr>
        <w:rFonts w:ascii="Courier New" w:hAnsi="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hint="default"/>
      </w:rPr>
    </w:lvl>
    <w:lvl w:ilvl="8" w:tplc="04090005" w:tentative="1">
      <w:start w:val="1"/>
      <w:numFmt w:val="bullet"/>
      <w:lvlText w:val=""/>
      <w:lvlJc w:val="left"/>
      <w:pPr>
        <w:ind w:left="6687" w:hanging="360"/>
      </w:pPr>
      <w:rPr>
        <w:rFonts w:ascii="Wingdings" w:hAnsi="Wingdings" w:hint="default"/>
      </w:rPr>
    </w:lvl>
  </w:abstractNum>
  <w:num w:numId="1">
    <w:abstractNumId w:val="1"/>
  </w:num>
  <w:num w:numId="2">
    <w:abstractNumId w:val="4"/>
  </w:num>
  <w:num w:numId="3">
    <w:abstractNumId w:val="3"/>
  </w:num>
  <w:num w:numId="4">
    <w:abstractNumId w:val="2"/>
  </w:num>
  <w:num w:numId="5">
    <w:abstractNumId w:val="5"/>
  </w:num>
  <w:num w:numId="6">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c Ernst">
    <w15:presenceInfo w15:providerId="None" w15:userId="Marc Ern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48"/>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5A0"/>
    <w:rsid w:val="00000893"/>
    <w:rsid w:val="000014EA"/>
    <w:rsid w:val="00002F3B"/>
    <w:rsid w:val="000041CF"/>
    <w:rsid w:val="00004D6A"/>
    <w:rsid w:val="00007EE8"/>
    <w:rsid w:val="00007F4A"/>
    <w:rsid w:val="0001054D"/>
    <w:rsid w:val="000106FC"/>
    <w:rsid w:val="000107B2"/>
    <w:rsid w:val="000107E8"/>
    <w:rsid w:val="000109C7"/>
    <w:rsid w:val="00010B64"/>
    <w:rsid w:val="000118E8"/>
    <w:rsid w:val="00012010"/>
    <w:rsid w:val="00012162"/>
    <w:rsid w:val="000130DD"/>
    <w:rsid w:val="000137A9"/>
    <w:rsid w:val="00014726"/>
    <w:rsid w:val="000156C3"/>
    <w:rsid w:val="00016285"/>
    <w:rsid w:val="00020074"/>
    <w:rsid w:val="00021B95"/>
    <w:rsid w:val="0002397F"/>
    <w:rsid w:val="00025378"/>
    <w:rsid w:val="000258C9"/>
    <w:rsid w:val="0002716D"/>
    <w:rsid w:val="00030985"/>
    <w:rsid w:val="0003114A"/>
    <w:rsid w:val="00031668"/>
    <w:rsid w:val="00031AA8"/>
    <w:rsid w:val="0003288E"/>
    <w:rsid w:val="00034B43"/>
    <w:rsid w:val="000369B1"/>
    <w:rsid w:val="000415FC"/>
    <w:rsid w:val="00041881"/>
    <w:rsid w:val="000429D2"/>
    <w:rsid w:val="00043067"/>
    <w:rsid w:val="00043AA3"/>
    <w:rsid w:val="00043BF2"/>
    <w:rsid w:val="00047878"/>
    <w:rsid w:val="00047D58"/>
    <w:rsid w:val="0005087B"/>
    <w:rsid w:val="000526AF"/>
    <w:rsid w:val="000528AB"/>
    <w:rsid w:val="00052F70"/>
    <w:rsid w:val="00053168"/>
    <w:rsid w:val="00053BCC"/>
    <w:rsid w:val="00053C09"/>
    <w:rsid w:val="00053C41"/>
    <w:rsid w:val="00054CF2"/>
    <w:rsid w:val="00055CA0"/>
    <w:rsid w:val="0005721B"/>
    <w:rsid w:val="00057C0A"/>
    <w:rsid w:val="00061FF2"/>
    <w:rsid w:val="00063463"/>
    <w:rsid w:val="00063822"/>
    <w:rsid w:val="000640A1"/>
    <w:rsid w:val="00065FB8"/>
    <w:rsid w:val="000677B3"/>
    <w:rsid w:val="00067D4C"/>
    <w:rsid w:val="000704E4"/>
    <w:rsid w:val="00070EDE"/>
    <w:rsid w:val="00072BB8"/>
    <w:rsid w:val="00072DA7"/>
    <w:rsid w:val="00074407"/>
    <w:rsid w:val="000759DE"/>
    <w:rsid w:val="00075E36"/>
    <w:rsid w:val="000760B6"/>
    <w:rsid w:val="00077C45"/>
    <w:rsid w:val="00077F1A"/>
    <w:rsid w:val="00082103"/>
    <w:rsid w:val="00083365"/>
    <w:rsid w:val="00083D4D"/>
    <w:rsid w:val="000845BB"/>
    <w:rsid w:val="00084B27"/>
    <w:rsid w:val="00084C49"/>
    <w:rsid w:val="0008503A"/>
    <w:rsid w:val="00085179"/>
    <w:rsid w:val="0008571E"/>
    <w:rsid w:val="00092C1A"/>
    <w:rsid w:val="0009411A"/>
    <w:rsid w:val="00095A91"/>
    <w:rsid w:val="00097060"/>
    <w:rsid w:val="000A0F41"/>
    <w:rsid w:val="000A22FD"/>
    <w:rsid w:val="000A34C5"/>
    <w:rsid w:val="000A4817"/>
    <w:rsid w:val="000A4F1E"/>
    <w:rsid w:val="000A511C"/>
    <w:rsid w:val="000A52CF"/>
    <w:rsid w:val="000A6FFE"/>
    <w:rsid w:val="000B0C9E"/>
    <w:rsid w:val="000B1248"/>
    <w:rsid w:val="000B2A45"/>
    <w:rsid w:val="000B3A74"/>
    <w:rsid w:val="000B40EE"/>
    <w:rsid w:val="000B5168"/>
    <w:rsid w:val="000B5D9C"/>
    <w:rsid w:val="000B6248"/>
    <w:rsid w:val="000B780B"/>
    <w:rsid w:val="000B7A04"/>
    <w:rsid w:val="000B7AD3"/>
    <w:rsid w:val="000B7CC4"/>
    <w:rsid w:val="000C0704"/>
    <w:rsid w:val="000C1481"/>
    <w:rsid w:val="000C22BA"/>
    <w:rsid w:val="000C2B17"/>
    <w:rsid w:val="000C2FCB"/>
    <w:rsid w:val="000C70B3"/>
    <w:rsid w:val="000D0575"/>
    <w:rsid w:val="000D19AD"/>
    <w:rsid w:val="000D1E53"/>
    <w:rsid w:val="000D202D"/>
    <w:rsid w:val="000D2423"/>
    <w:rsid w:val="000D45D1"/>
    <w:rsid w:val="000D48AC"/>
    <w:rsid w:val="000D6D68"/>
    <w:rsid w:val="000D6FEE"/>
    <w:rsid w:val="000E04EE"/>
    <w:rsid w:val="000E07CE"/>
    <w:rsid w:val="000E0989"/>
    <w:rsid w:val="000E15FF"/>
    <w:rsid w:val="000E18C4"/>
    <w:rsid w:val="000E2D13"/>
    <w:rsid w:val="000E2F59"/>
    <w:rsid w:val="000E3BDD"/>
    <w:rsid w:val="000E4897"/>
    <w:rsid w:val="000E5253"/>
    <w:rsid w:val="000E5A57"/>
    <w:rsid w:val="000E5E52"/>
    <w:rsid w:val="000E67E1"/>
    <w:rsid w:val="000E6968"/>
    <w:rsid w:val="000E7BF7"/>
    <w:rsid w:val="000E7D80"/>
    <w:rsid w:val="000E7EBF"/>
    <w:rsid w:val="000F0B4B"/>
    <w:rsid w:val="000F1463"/>
    <w:rsid w:val="000F1B59"/>
    <w:rsid w:val="000F205A"/>
    <w:rsid w:val="000F39F1"/>
    <w:rsid w:val="000F41B2"/>
    <w:rsid w:val="000F53F3"/>
    <w:rsid w:val="000F6433"/>
    <w:rsid w:val="000F68A1"/>
    <w:rsid w:val="00100B9E"/>
    <w:rsid w:val="00100D11"/>
    <w:rsid w:val="001019C3"/>
    <w:rsid w:val="001021B6"/>
    <w:rsid w:val="00102FC7"/>
    <w:rsid w:val="00104989"/>
    <w:rsid w:val="00106872"/>
    <w:rsid w:val="00106D8F"/>
    <w:rsid w:val="00106E05"/>
    <w:rsid w:val="00110B40"/>
    <w:rsid w:val="00111033"/>
    <w:rsid w:val="001113C0"/>
    <w:rsid w:val="00111D6D"/>
    <w:rsid w:val="00112B25"/>
    <w:rsid w:val="00114709"/>
    <w:rsid w:val="00114A4A"/>
    <w:rsid w:val="00115B8E"/>
    <w:rsid w:val="001164B2"/>
    <w:rsid w:val="001201CB"/>
    <w:rsid w:val="00120790"/>
    <w:rsid w:val="00121124"/>
    <w:rsid w:val="001212C6"/>
    <w:rsid w:val="00121A68"/>
    <w:rsid w:val="00121B83"/>
    <w:rsid w:val="00123EF8"/>
    <w:rsid w:val="00123F13"/>
    <w:rsid w:val="001243A5"/>
    <w:rsid w:val="00126E9D"/>
    <w:rsid w:val="00130393"/>
    <w:rsid w:val="00131133"/>
    <w:rsid w:val="00131E91"/>
    <w:rsid w:val="00131ECF"/>
    <w:rsid w:val="00132F09"/>
    <w:rsid w:val="001337A2"/>
    <w:rsid w:val="00134916"/>
    <w:rsid w:val="00134E7F"/>
    <w:rsid w:val="0013567C"/>
    <w:rsid w:val="001361EE"/>
    <w:rsid w:val="00136BFD"/>
    <w:rsid w:val="0013793A"/>
    <w:rsid w:val="00141861"/>
    <w:rsid w:val="00142E87"/>
    <w:rsid w:val="00143232"/>
    <w:rsid w:val="00144F08"/>
    <w:rsid w:val="001454CD"/>
    <w:rsid w:val="001466E7"/>
    <w:rsid w:val="00147A5A"/>
    <w:rsid w:val="00150840"/>
    <w:rsid w:val="00150B34"/>
    <w:rsid w:val="00152D40"/>
    <w:rsid w:val="001538D6"/>
    <w:rsid w:val="001541A5"/>
    <w:rsid w:val="00154F01"/>
    <w:rsid w:val="00155636"/>
    <w:rsid w:val="00155C42"/>
    <w:rsid w:val="001606B6"/>
    <w:rsid w:val="001637FF"/>
    <w:rsid w:val="00163A3A"/>
    <w:rsid w:val="001640E9"/>
    <w:rsid w:val="00164FA0"/>
    <w:rsid w:val="001652F2"/>
    <w:rsid w:val="00165A26"/>
    <w:rsid w:val="00166A78"/>
    <w:rsid w:val="00170081"/>
    <w:rsid w:val="00170732"/>
    <w:rsid w:val="00170774"/>
    <w:rsid w:val="00171131"/>
    <w:rsid w:val="00172D57"/>
    <w:rsid w:val="00173344"/>
    <w:rsid w:val="00173F32"/>
    <w:rsid w:val="00174073"/>
    <w:rsid w:val="00174D8A"/>
    <w:rsid w:val="00174EDF"/>
    <w:rsid w:val="00175044"/>
    <w:rsid w:val="001767F0"/>
    <w:rsid w:val="001770BF"/>
    <w:rsid w:val="00181775"/>
    <w:rsid w:val="0018216D"/>
    <w:rsid w:val="001843CA"/>
    <w:rsid w:val="0018441D"/>
    <w:rsid w:val="00184C6F"/>
    <w:rsid w:val="00187D47"/>
    <w:rsid w:val="0019034B"/>
    <w:rsid w:val="001917C0"/>
    <w:rsid w:val="0019189D"/>
    <w:rsid w:val="00192157"/>
    <w:rsid w:val="001927E9"/>
    <w:rsid w:val="00194400"/>
    <w:rsid w:val="001963D2"/>
    <w:rsid w:val="00197BAD"/>
    <w:rsid w:val="001A104B"/>
    <w:rsid w:val="001A3F1B"/>
    <w:rsid w:val="001A512B"/>
    <w:rsid w:val="001A634E"/>
    <w:rsid w:val="001A64FB"/>
    <w:rsid w:val="001A6839"/>
    <w:rsid w:val="001B106C"/>
    <w:rsid w:val="001B133E"/>
    <w:rsid w:val="001B215F"/>
    <w:rsid w:val="001B298F"/>
    <w:rsid w:val="001B2AAF"/>
    <w:rsid w:val="001B41C3"/>
    <w:rsid w:val="001B550C"/>
    <w:rsid w:val="001B5A37"/>
    <w:rsid w:val="001B60B6"/>
    <w:rsid w:val="001B639F"/>
    <w:rsid w:val="001B7C9C"/>
    <w:rsid w:val="001C0E8C"/>
    <w:rsid w:val="001C11FB"/>
    <w:rsid w:val="001C2443"/>
    <w:rsid w:val="001C329E"/>
    <w:rsid w:val="001C4659"/>
    <w:rsid w:val="001C4B47"/>
    <w:rsid w:val="001C4D67"/>
    <w:rsid w:val="001C4F09"/>
    <w:rsid w:val="001C55AF"/>
    <w:rsid w:val="001C5BC1"/>
    <w:rsid w:val="001C5C42"/>
    <w:rsid w:val="001C6BCF"/>
    <w:rsid w:val="001D2E72"/>
    <w:rsid w:val="001D2E96"/>
    <w:rsid w:val="001D394D"/>
    <w:rsid w:val="001D4C19"/>
    <w:rsid w:val="001D525E"/>
    <w:rsid w:val="001D7057"/>
    <w:rsid w:val="001E0791"/>
    <w:rsid w:val="001E0DB0"/>
    <w:rsid w:val="001E2A34"/>
    <w:rsid w:val="001E41DC"/>
    <w:rsid w:val="001E42DA"/>
    <w:rsid w:val="001E47E1"/>
    <w:rsid w:val="001E52CF"/>
    <w:rsid w:val="001E7372"/>
    <w:rsid w:val="001F0790"/>
    <w:rsid w:val="001F26A5"/>
    <w:rsid w:val="001F3333"/>
    <w:rsid w:val="001F609F"/>
    <w:rsid w:val="001F6B8B"/>
    <w:rsid w:val="00202302"/>
    <w:rsid w:val="002023CA"/>
    <w:rsid w:val="00202771"/>
    <w:rsid w:val="002037D6"/>
    <w:rsid w:val="00203EEA"/>
    <w:rsid w:val="0020584B"/>
    <w:rsid w:val="002063B5"/>
    <w:rsid w:val="002063D5"/>
    <w:rsid w:val="002074E2"/>
    <w:rsid w:val="00207595"/>
    <w:rsid w:val="00207DA4"/>
    <w:rsid w:val="00210700"/>
    <w:rsid w:val="002131E5"/>
    <w:rsid w:val="00215EDB"/>
    <w:rsid w:val="00217512"/>
    <w:rsid w:val="00221732"/>
    <w:rsid w:val="002259B8"/>
    <w:rsid w:val="00225DE2"/>
    <w:rsid w:val="00225FDB"/>
    <w:rsid w:val="002268C4"/>
    <w:rsid w:val="00226FCA"/>
    <w:rsid w:val="002343CD"/>
    <w:rsid w:val="00234BF4"/>
    <w:rsid w:val="00234CEB"/>
    <w:rsid w:val="002351B0"/>
    <w:rsid w:val="00237780"/>
    <w:rsid w:val="00240049"/>
    <w:rsid w:val="00240290"/>
    <w:rsid w:val="002408B5"/>
    <w:rsid w:val="00241883"/>
    <w:rsid w:val="00243596"/>
    <w:rsid w:val="00245285"/>
    <w:rsid w:val="002462B8"/>
    <w:rsid w:val="00246C25"/>
    <w:rsid w:val="00246CC9"/>
    <w:rsid w:val="0024746F"/>
    <w:rsid w:val="00250726"/>
    <w:rsid w:val="00250BD6"/>
    <w:rsid w:val="002512E9"/>
    <w:rsid w:val="002518DA"/>
    <w:rsid w:val="002522A0"/>
    <w:rsid w:val="00252848"/>
    <w:rsid w:val="00252CA0"/>
    <w:rsid w:val="0025319B"/>
    <w:rsid w:val="00254229"/>
    <w:rsid w:val="00254491"/>
    <w:rsid w:val="002546AB"/>
    <w:rsid w:val="002571E1"/>
    <w:rsid w:val="00261E85"/>
    <w:rsid w:val="002620A3"/>
    <w:rsid w:val="0026537A"/>
    <w:rsid w:val="00265D66"/>
    <w:rsid w:val="002678A0"/>
    <w:rsid w:val="0027151A"/>
    <w:rsid w:val="0027332C"/>
    <w:rsid w:val="00273C5A"/>
    <w:rsid w:val="00273CA3"/>
    <w:rsid w:val="00275CDB"/>
    <w:rsid w:val="002769B7"/>
    <w:rsid w:val="00277048"/>
    <w:rsid w:val="00277512"/>
    <w:rsid w:val="002775A0"/>
    <w:rsid w:val="00280A8C"/>
    <w:rsid w:val="00280CA3"/>
    <w:rsid w:val="0028257E"/>
    <w:rsid w:val="00282FF0"/>
    <w:rsid w:val="00285596"/>
    <w:rsid w:val="002873F7"/>
    <w:rsid w:val="0029059D"/>
    <w:rsid w:val="0029156A"/>
    <w:rsid w:val="00291E09"/>
    <w:rsid w:val="00291EF4"/>
    <w:rsid w:val="002947B2"/>
    <w:rsid w:val="002949D9"/>
    <w:rsid w:val="00294C01"/>
    <w:rsid w:val="00295CE3"/>
    <w:rsid w:val="002970D3"/>
    <w:rsid w:val="002975F5"/>
    <w:rsid w:val="00297BBF"/>
    <w:rsid w:val="002A093C"/>
    <w:rsid w:val="002A0DAD"/>
    <w:rsid w:val="002A0FF9"/>
    <w:rsid w:val="002A3DB9"/>
    <w:rsid w:val="002A56B2"/>
    <w:rsid w:val="002A5D97"/>
    <w:rsid w:val="002A6159"/>
    <w:rsid w:val="002A6D05"/>
    <w:rsid w:val="002B0201"/>
    <w:rsid w:val="002B10C7"/>
    <w:rsid w:val="002B1562"/>
    <w:rsid w:val="002B2C68"/>
    <w:rsid w:val="002B2CFB"/>
    <w:rsid w:val="002B376E"/>
    <w:rsid w:val="002B3D26"/>
    <w:rsid w:val="002B6710"/>
    <w:rsid w:val="002B6A52"/>
    <w:rsid w:val="002B6B97"/>
    <w:rsid w:val="002B7BA2"/>
    <w:rsid w:val="002C2AC2"/>
    <w:rsid w:val="002C3113"/>
    <w:rsid w:val="002C426F"/>
    <w:rsid w:val="002C58B9"/>
    <w:rsid w:val="002C609F"/>
    <w:rsid w:val="002C63F2"/>
    <w:rsid w:val="002C736A"/>
    <w:rsid w:val="002C759D"/>
    <w:rsid w:val="002D0E5D"/>
    <w:rsid w:val="002D1DF4"/>
    <w:rsid w:val="002D3576"/>
    <w:rsid w:val="002D3915"/>
    <w:rsid w:val="002D4177"/>
    <w:rsid w:val="002D4414"/>
    <w:rsid w:val="002D60A4"/>
    <w:rsid w:val="002D63FE"/>
    <w:rsid w:val="002D715B"/>
    <w:rsid w:val="002D78FB"/>
    <w:rsid w:val="002E0310"/>
    <w:rsid w:val="002E4430"/>
    <w:rsid w:val="002E5100"/>
    <w:rsid w:val="002E54E7"/>
    <w:rsid w:val="002E5AD5"/>
    <w:rsid w:val="002E5AE6"/>
    <w:rsid w:val="002E7F12"/>
    <w:rsid w:val="002F0335"/>
    <w:rsid w:val="002F08EA"/>
    <w:rsid w:val="002F0C37"/>
    <w:rsid w:val="002F1349"/>
    <w:rsid w:val="002F146D"/>
    <w:rsid w:val="002F299F"/>
    <w:rsid w:val="002F6977"/>
    <w:rsid w:val="002F6EAA"/>
    <w:rsid w:val="002F7110"/>
    <w:rsid w:val="002F76FA"/>
    <w:rsid w:val="002F7CC3"/>
    <w:rsid w:val="003026E7"/>
    <w:rsid w:val="00302E4C"/>
    <w:rsid w:val="00304058"/>
    <w:rsid w:val="00306B86"/>
    <w:rsid w:val="00306DB9"/>
    <w:rsid w:val="00307153"/>
    <w:rsid w:val="00307716"/>
    <w:rsid w:val="003102E8"/>
    <w:rsid w:val="00311B7D"/>
    <w:rsid w:val="00311F96"/>
    <w:rsid w:val="0031403D"/>
    <w:rsid w:val="00316DF1"/>
    <w:rsid w:val="003171E9"/>
    <w:rsid w:val="0031790C"/>
    <w:rsid w:val="00320EC6"/>
    <w:rsid w:val="00321789"/>
    <w:rsid w:val="00322481"/>
    <w:rsid w:val="00323215"/>
    <w:rsid w:val="00323578"/>
    <w:rsid w:val="00323778"/>
    <w:rsid w:val="00323F6B"/>
    <w:rsid w:val="0032486E"/>
    <w:rsid w:val="00324C2F"/>
    <w:rsid w:val="00324CBD"/>
    <w:rsid w:val="00327828"/>
    <w:rsid w:val="00327863"/>
    <w:rsid w:val="00330347"/>
    <w:rsid w:val="00331765"/>
    <w:rsid w:val="003319BB"/>
    <w:rsid w:val="0033201E"/>
    <w:rsid w:val="00334DA9"/>
    <w:rsid w:val="00334E03"/>
    <w:rsid w:val="00335CC1"/>
    <w:rsid w:val="003364E6"/>
    <w:rsid w:val="003367F5"/>
    <w:rsid w:val="00337547"/>
    <w:rsid w:val="00340264"/>
    <w:rsid w:val="00341ABC"/>
    <w:rsid w:val="00341FC5"/>
    <w:rsid w:val="00342516"/>
    <w:rsid w:val="003443AF"/>
    <w:rsid w:val="00344885"/>
    <w:rsid w:val="00345833"/>
    <w:rsid w:val="00345E09"/>
    <w:rsid w:val="00346805"/>
    <w:rsid w:val="0034692D"/>
    <w:rsid w:val="00347D27"/>
    <w:rsid w:val="00347E21"/>
    <w:rsid w:val="00350535"/>
    <w:rsid w:val="0035192E"/>
    <w:rsid w:val="003519E1"/>
    <w:rsid w:val="00351ABF"/>
    <w:rsid w:val="00351B61"/>
    <w:rsid w:val="0035219D"/>
    <w:rsid w:val="0035399E"/>
    <w:rsid w:val="00354195"/>
    <w:rsid w:val="003552AF"/>
    <w:rsid w:val="003571DA"/>
    <w:rsid w:val="0035763E"/>
    <w:rsid w:val="00357696"/>
    <w:rsid w:val="00357D9A"/>
    <w:rsid w:val="00357FE8"/>
    <w:rsid w:val="00360211"/>
    <w:rsid w:val="003606CF"/>
    <w:rsid w:val="00361264"/>
    <w:rsid w:val="00361F48"/>
    <w:rsid w:val="00362B08"/>
    <w:rsid w:val="003637E8"/>
    <w:rsid w:val="00365A18"/>
    <w:rsid w:val="0036677E"/>
    <w:rsid w:val="00367602"/>
    <w:rsid w:val="00367715"/>
    <w:rsid w:val="00367E95"/>
    <w:rsid w:val="00372463"/>
    <w:rsid w:val="00372F53"/>
    <w:rsid w:val="0037571B"/>
    <w:rsid w:val="003760CC"/>
    <w:rsid w:val="0037658D"/>
    <w:rsid w:val="003806FF"/>
    <w:rsid w:val="003821EF"/>
    <w:rsid w:val="003830DE"/>
    <w:rsid w:val="003831FC"/>
    <w:rsid w:val="003846A7"/>
    <w:rsid w:val="0038581F"/>
    <w:rsid w:val="00385D9A"/>
    <w:rsid w:val="00386160"/>
    <w:rsid w:val="0038697A"/>
    <w:rsid w:val="003879C4"/>
    <w:rsid w:val="0039013F"/>
    <w:rsid w:val="003912C3"/>
    <w:rsid w:val="003915D7"/>
    <w:rsid w:val="00394009"/>
    <w:rsid w:val="0039470D"/>
    <w:rsid w:val="003951B8"/>
    <w:rsid w:val="003960A5"/>
    <w:rsid w:val="0039672C"/>
    <w:rsid w:val="003A0CEB"/>
    <w:rsid w:val="003A3567"/>
    <w:rsid w:val="003A3616"/>
    <w:rsid w:val="003A6159"/>
    <w:rsid w:val="003A6FE9"/>
    <w:rsid w:val="003B09AB"/>
    <w:rsid w:val="003B0E43"/>
    <w:rsid w:val="003B1230"/>
    <w:rsid w:val="003B1C92"/>
    <w:rsid w:val="003B1FD2"/>
    <w:rsid w:val="003B20D0"/>
    <w:rsid w:val="003B24D6"/>
    <w:rsid w:val="003B28E9"/>
    <w:rsid w:val="003B3645"/>
    <w:rsid w:val="003B417E"/>
    <w:rsid w:val="003B4A94"/>
    <w:rsid w:val="003B5136"/>
    <w:rsid w:val="003B5716"/>
    <w:rsid w:val="003B5809"/>
    <w:rsid w:val="003B6432"/>
    <w:rsid w:val="003B6B94"/>
    <w:rsid w:val="003C038A"/>
    <w:rsid w:val="003C081E"/>
    <w:rsid w:val="003C1892"/>
    <w:rsid w:val="003C357E"/>
    <w:rsid w:val="003C3791"/>
    <w:rsid w:val="003C6729"/>
    <w:rsid w:val="003C72FB"/>
    <w:rsid w:val="003C7EF4"/>
    <w:rsid w:val="003D063C"/>
    <w:rsid w:val="003D2C9C"/>
    <w:rsid w:val="003D33C9"/>
    <w:rsid w:val="003D394C"/>
    <w:rsid w:val="003D4535"/>
    <w:rsid w:val="003D479C"/>
    <w:rsid w:val="003D5AD8"/>
    <w:rsid w:val="003D6577"/>
    <w:rsid w:val="003E145E"/>
    <w:rsid w:val="003E2957"/>
    <w:rsid w:val="003E3A38"/>
    <w:rsid w:val="003E4776"/>
    <w:rsid w:val="003E4863"/>
    <w:rsid w:val="003E4A2B"/>
    <w:rsid w:val="003E4D0B"/>
    <w:rsid w:val="003E4E0F"/>
    <w:rsid w:val="003E5229"/>
    <w:rsid w:val="003E5243"/>
    <w:rsid w:val="003E5930"/>
    <w:rsid w:val="003F026E"/>
    <w:rsid w:val="003F1128"/>
    <w:rsid w:val="003F3039"/>
    <w:rsid w:val="003F3FF2"/>
    <w:rsid w:val="003F4B28"/>
    <w:rsid w:val="003F4BC4"/>
    <w:rsid w:val="003F4C38"/>
    <w:rsid w:val="003F7F52"/>
    <w:rsid w:val="00400BB8"/>
    <w:rsid w:val="00401A40"/>
    <w:rsid w:val="00402DCE"/>
    <w:rsid w:val="0040367D"/>
    <w:rsid w:val="004036FC"/>
    <w:rsid w:val="00404A81"/>
    <w:rsid w:val="0040538B"/>
    <w:rsid w:val="004054E1"/>
    <w:rsid w:val="004064C1"/>
    <w:rsid w:val="004066E5"/>
    <w:rsid w:val="0040676D"/>
    <w:rsid w:val="0040745E"/>
    <w:rsid w:val="00407730"/>
    <w:rsid w:val="00407C10"/>
    <w:rsid w:val="00412696"/>
    <w:rsid w:val="00413D99"/>
    <w:rsid w:val="0041486E"/>
    <w:rsid w:val="0041791D"/>
    <w:rsid w:val="00420034"/>
    <w:rsid w:val="004208E3"/>
    <w:rsid w:val="00420BE2"/>
    <w:rsid w:val="004211F4"/>
    <w:rsid w:val="00421C35"/>
    <w:rsid w:val="0042453A"/>
    <w:rsid w:val="00424C80"/>
    <w:rsid w:val="00426857"/>
    <w:rsid w:val="00426A3E"/>
    <w:rsid w:val="00426AF8"/>
    <w:rsid w:val="00430097"/>
    <w:rsid w:val="00430551"/>
    <w:rsid w:val="0043358C"/>
    <w:rsid w:val="0043443A"/>
    <w:rsid w:val="00434ACD"/>
    <w:rsid w:val="004355A8"/>
    <w:rsid w:val="00435F80"/>
    <w:rsid w:val="00436D52"/>
    <w:rsid w:val="00437FFE"/>
    <w:rsid w:val="004403EB"/>
    <w:rsid w:val="0044046C"/>
    <w:rsid w:val="00440877"/>
    <w:rsid w:val="004408EC"/>
    <w:rsid w:val="00441449"/>
    <w:rsid w:val="00442612"/>
    <w:rsid w:val="00442E1D"/>
    <w:rsid w:val="0044447E"/>
    <w:rsid w:val="00451058"/>
    <w:rsid w:val="004512CE"/>
    <w:rsid w:val="004534E5"/>
    <w:rsid w:val="00454D43"/>
    <w:rsid w:val="00455373"/>
    <w:rsid w:val="00455898"/>
    <w:rsid w:val="00455986"/>
    <w:rsid w:val="00455D01"/>
    <w:rsid w:val="00457D61"/>
    <w:rsid w:val="0046080A"/>
    <w:rsid w:val="00460ABB"/>
    <w:rsid w:val="00461284"/>
    <w:rsid w:val="00462112"/>
    <w:rsid w:val="00463712"/>
    <w:rsid w:val="00464DD8"/>
    <w:rsid w:val="004708A9"/>
    <w:rsid w:val="004711BF"/>
    <w:rsid w:val="00473801"/>
    <w:rsid w:val="00476D6A"/>
    <w:rsid w:val="004770BE"/>
    <w:rsid w:val="00477AFE"/>
    <w:rsid w:val="00477DB8"/>
    <w:rsid w:val="004809C1"/>
    <w:rsid w:val="004815FE"/>
    <w:rsid w:val="004825CA"/>
    <w:rsid w:val="004827C5"/>
    <w:rsid w:val="00483146"/>
    <w:rsid w:val="00483340"/>
    <w:rsid w:val="00483C61"/>
    <w:rsid w:val="00484963"/>
    <w:rsid w:val="00484D32"/>
    <w:rsid w:val="0048755B"/>
    <w:rsid w:val="00490C12"/>
    <w:rsid w:val="00491E4E"/>
    <w:rsid w:val="0049333F"/>
    <w:rsid w:val="0049346D"/>
    <w:rsid w:val="00493EFE"/>
    <w:rsid w:val="00495C68"/>
    <w:rsid w:val="004A051D"/>
    <w:rsid w:val="004A223B"/>
    <w:rsid w:val="004A2353"/>
    <w:rsid w:val="004A27FD"/>
    <w:rsid w:val="004A2A20"/>
    <w:rsid w:val="004A410B"/>
    <w:rsid w:val="004A4707"/>
    <w:rsid w:val="004A48BE"/>
    <w:rsid w:val="004A4B83"/>
    <w:rsid w:val="004A4EAA"/>
    <w:rsid w:val="004A5014"/>
    <w:rsid w:val="004A52B9"/>
    <w:rsid w:val="004A6395"/>
    <w:rsid w:val="004B029C"/>
    <w:rsid w:val="004B1ECB"/>
    <w:rsid w:val="004B3046"/>
    <w:rsid w:val="004B33E6"/>
    <w:rsid w:val="004B4E1F"/>
    <w:rsid w:val="004B68F7"/>
    <w:rsid w:val="004B691D"/>
    <w:rsid w:val="004B6BEC"/>
    <w:rsid w:val="004C0757"/>
    <w:rsid w:val="004C1A22"/>
    <w:rsid w:val="004C30BE"/>
    <w:rsid w:val="004C3860"/>
    <w:rsid w:val="004C4988"/>
    <w:rsid w:val="004C74C8"/>
    <w:rsid w:val="004D0196"/>
    <w:rsid w:val="004D0766"/>
    <w:rsid w:val="004D10A6"/>
    <w:rsid w:val="004D1972"/>
    <w:rsid w:val="004D2691"/>
    <w:rsid w:val="004D301D"/>
    <w:rsid w:val="004D3DC7"/>
    <w:rsid w:val="004D3EDF"/>
    <w:rsid w:val="004D46B7"/>
    <w:rsid w:val="004D58DB"/>
    <w:rsid w:val="004D5C8B"/>
    <w:rsid w:val="004D6A7D"/>
    <w:rsid w:val="004D7BF8"/>
    <w:rsid w:val="004E032E"/>
    <w:rsid w:val="004E03C2"/>
    <w:rsid w:val="004E39A5"/>
    <w:rsid w:val="004E4769"/>
    <w:rsid w:val="004E4B95"/>
    <w:rsid w:val="004E57FC"/>
    <w:rsid w:val="004E5F5A"/>
    <w:rsid w:val="004E6D92"/>
    <w:rsid w:val="004E70B2"/>
    <w:rsid w:val="004E74FF"/>
    <w:rsid w:val="004F0DBF"/>
    <w:rsid w:val="004F138E"/>
    <w:rsid w:val="004F3EEA"/>
    <w:rsid w:val="004F44EC"/>
    <w:rsid w:val="004F452F"/>
    <w:rsid w:val="004F49CE"/>
    <w:rsid w:val="004F4A13"/>
    <w:rsid w:val="004F60D6"/>
    <w:rsid w:val="004F6CED"/>
    <w:rsid w:val="004F724A"/>
    <w:rsid w:val="004F7CD2"/>
    <w:rsid w:val="005008EB"/>
    <w:rsid w:val="00501363"/>
    <w:rsid w:val="00501D50"/>
    <w:rsid w:val="00501E87"/>
    <w:rsid w:val="00501EB7"/>
    <w:rsid w:val="00502B15"/>
    <w:rsid w:val="005045E4"/>
    <w:rsid w:val="005047E2"/>
    <w:rsid w:val="00504C3B"/>
    <w:rsid w:val="005053E3"/>
    <w:rsid w:val="00505AC5"/>
    <w:rsid w:val="00505DEC"/>
    <w:rsid w:val="005071A7"/>
    <w:rsid w:val="005078BB"/>
    <w:rsid w:val="00507C28"/>
    <w:rsid w:val="00510023"/>
    <w:rsid w:val="0051006C"/>
    <w:rsid w:val="00510C28"/>
    <w:rsid w:val="00511117"/>
    <w:rsid w:val="0051152C"/>
    <w:rsid w:val="0051252B"/>
    <w:rsid w:val="00513A00"/>
    <w:rsid w:val="00513F9A"/>
    <w:rsid w:val="00514136"/>
    <w:rsid w:val="00515AED"/>
    <w:rsid w:val="00515F9F"/>
    <w:rsid w:val="005166D4"/>
    <w:rsid w:val="00521BAC"/>
    <w:rsid w:val="005228C6"/>
    <w:rsid w:val="0052414F"/>
    <w:rsid w:val="0052549C"/>
    <w:rsid w:val="0052776D"/>
    <w:rsid w:val="005303E2"/>
    <w:rsid w:val="005304BB"/>
    <w:rsid w:val="00531255"/>
    <w:rsid w:val="005324BA"/>
    <w:rsid w:val="00533055"/>
    <w:rsid w:val="0053624E"/>
    <w:rsid w:val="00536828"/>
    <w:rsid w:val="00536AFB"/>
    <w:rsid w:val="00537306"/>
    <w:rsid w:val="00537E00"/>
    <w:rsid w:val="0054014D"/>
    <w:rsid w:val="00540696"/>
    <w:rsid w:val="005407E9"/>
    <w:rsid w:val="005425AE"/>
    <w:rsid w:val="00544DD1"/>
    <w:rsid w:val="0054568B"/>
    <w:rsid w:val="00545BBF"/>
    <w:rsid w:val="00545E95"/>
    <w:rsid w:val="0054785A"/>
    <w:rsid w:val="00547BFF"/>
    <w:rsid w:val="005528C2"/>
    <w:rsid w:val="00552EA4"/>
    <w:rsid w:val="00553848"/>
    <w:rsid w:val="00554723"/>
    <w:rsid w:val="005550FF"/>
    <w:rsid w:val="00555901"/>
    <w:rsid w:val="0055731C"/>
    <w:rsid w:val="00560672"/>
    <w:rsid w:val="00561469"/>
    <w:rsid w:val="005616EA"/>
    <w:rsid w:val="00562275"/>
    <w:rsid w:val="00562B00"/>
    <w:rsid w:val="0056373D"/>
    <w:rsid w:val="00565714"/>
    <w:rsid w:val="00571070"/>
    <w:rsid w:val="00571BB5"/>
    <w:rsid w:val="00572D26"/>
    <w:rsid w:val="005777E3"/>
    <w:rsid w:val="00582EFD"/>
    <w:rsid w:val="00583529"/>
    <w:rsid w:val="00587794"/>
    <w:rsid w:val="00590B0A"/>
    <w:rsid w:val="00591771"/>
    <w:rsid w:val="0059185C"/>
    <w:rsid w:val="0059209A"/>
    <w:rsid w:val="005921B6"/>
    <w:rsid w:val="00593947"/>
    <w:rsid w:val="00593A3E"/>
    <w:rsid w:val="00596035"/>
    <w:rsid w:val="005960C6"/>
    <w:rsid w:val="00596AA7"/>
    <w:rsid w:val="0059736C"/>
    <w:rsid w:val="00597902"/>
    <w:rsid w:val="00597AB5"/>
    <w:rsid w:val="00597F77"/>
    <w:rsid w:val="005A0AAA"/>
    <w:rsid w:val="005A0DBC"/>
    <w:rsid w:val="005A2E6E"/>
    <w:rsid w:val="005A38C3"/>
    <w:rsid w:val="005A512F"/>
    <w:rsid w:val="005A5722"/>
    <w:rsid w:val="005A5DCA"/>
    <w:rsid w:val="005A6A34"/>
    <w:rsid w:val="005A7921"/>
    <w:rsid w:val="005A7A76"/>
    <w:rsid w:val="005B071F"/>
    <w:rsid w:val="005B266D"/>
    <w:rsid w:val="005B3650"/>
    <w:rsid w:val="005B4BE7"/>
    <w:rsid w:val="005B7702"/>
    <w:rsid w:val="005B77E1"/>
    <w:rsid w:val="005B7B12"/>
    <w:rsid w:val="005C0AC9"/>
    <w:rsid w:val="005C1406"/>
    <w:rsid w:val="005C24E4"/>
    <w:rsid w:val="005C2856"/>
    <w:rsid w:val="005C402B"/>
    <w:rsid w:val="005C46B1"/>
    <w:rsid w:val="005C6B38"/>
    <w:rsid w:val="005C75FE"/>
    <w:rsid w:val="005D1C31"/>
    <w:rsid w:val="005D2BCF"/>
    <w:rsid w:val="005D3D33"/>
    <w:rsid w:val="005D435B"/>
    <w:rsid w:val="005D49F8"/>
    <w:rsid w:val="005D4BC1"/>
    <w:rsid w:val="005D6257"/>
    <w:rsid w:val="005D62C9"/>
    <w:rsid w:val="005D7684"/>
    <w:rsid w:val="005D781C"/>
    <w:rsid w:val="005D7BFC"/>
    <w:rsid w:val="005E039B"/>
    <w:rsid w:val="005E267A"/>
    <w:rsid w:val="005E4377"/>
    <w:rsid w:val="005E5593"/>
    <w:rsid w:val="005E7B6F"/>
    <w:rsid w:val="005F313B"/>
    <w:rsid w:val="005F3B25"/>
    <w:rsid w:val="005F4110"/>
    <w:rsid w:val="005F435B"/>
    <w:rsid w:val="005F47F4"/>
    <w:rsid w:val="005F4FC4"/>
    <w:rsid w:val="0060155E"/>
    <w:rsid w:val="00602B30"/>
    <w:rsid w:val="006034BF"/>
    <w:rsid w:val="006034F4"/>
    <w:rsid w:val="006035B2"/>
    <w:rsid w:val="006035E0"/>
    <w:rsid w:val="006039A7"/>
    <w:rsid w:val="006048FF"/>
    <w:rsid w:val="0060491C"/>
    <w:rsid w:val="00604D6E"/>
    <w:rsid w:val="00605122"/>
    <w:rsid w:val="0060519B"/>
    <w:rsid w:val="00605420"/>
    <w:rsid w:val="00606B71"/>
    <w:rsid w:val="00607C9A"/>
    <w:rsid w:val="00610F28"/>
    <w:rsid w:val="0061156B"/>
    <w:rsid w:val="00612AD8"/>
    <w:rsid w:val="00614DEF"/>
    <w:rsid w:val="0061517E"/>
    <w:rsid w:val="006153D8"/>
    <w:rsid w:val="006156AD"/>
    <w:rsid w:val="00617A0A"/>
    <w:rsid w:val="00620435"/>
    <w:rsid w:val="00620788"/>
    <w:rsid w:val="00620F21"/>
    <w:rsid w:val="006216A4"/>
    <w:rsid w:val="0062244C"/>
    <w:rsid w:val="00624D50"/>
    <w:rsid w:val="00630153"/>
    <w:rsid w:val="00630889"/>
    <w:rsid w:val="00630C93"/>
    <w:rsid w:val="0063397C"/>
    <w:rsid w:val="006345D0"/>
    <w:rsid w:val="006352C0"/>
    <w:rsid w:val="00635A2A"/>
    <w:rsid w:val="00635BAF"/>
    <w:rsid w:val="00640DFC"/>
    <w:rsid w:val="006410C1"/>
    <w:rsid w:val="006422BE"/>
    <w:rsid w:val="00643A94"/>
    <w:rsid w:val="00644A00"/>
    <w:rsid w:val="006451D8"/>
    <w:rsid w:val="00646511"/>
    <w:rsid w:val="006468BF"/>
    <w:rsid w:val="006504FF"/>
    <w:rsid w:val="006505CD"/>
    <w:rsid w:val="00650F13"/>
    <w:rsid w:val="006512BF"/>
    <w:rsid w:val="00653142"/>
    <w:rsid w:val="00653F3D"/>
    <w:rsid w:val="006541AA"/>
    <w:rsid w:val="00654E73"/>
    <w:rsid w:val="00655369"/>
    <w:rsid w:val="006576C1"/>
    <w:rsid w:val="006620BA"/>
    <w:rsid w:val="00663E4B"/>
    <w:rsid w:val="00663F2E"/>
    <w:rsid w:val="006643E9"/>
    <w:rsid w:val="00665244"/>
    <w:rsid w:val="00666EA9"/>
    <w:rsid w:val="006670AA"/>
    <w:rsid w:val="006671E2"/>
    <w:rsid w:val="0067175B"/>
    <w:rsid w:val="0067208C"/>
    <w:rsid w:val="00673A45"/>
    <w:rsid w:val="00674098"/>
    <w:rsid w:val="00675CFC"/>
    <w:rsid w:val="00677B46"/>
    <w:rsid w:val="00680547"/>
    <w:rsid w:val="00680DF8"/>
    <w:rsid w:val="006837D3"/>
    <w:rsid w:val="006838A3"/>
    <w:rsid w:val="006863C6"/>
    <w:rsid w:val="00687AC8"/>
    <w:rsid w:val="00687F04"/>
    <w:rsid w:val="00687F1E"/>
    <w:rsid w:val="006903F9"/>
    <w:rsid w:val="0069145F"/>
    <w:rsid w:val="006922FF"/>
    <w:rsid w:val="006924E0"/>
    <w:rsid w:val="0069374B"/>
    <w:rsid w:val="00693F32"/>
    <w:rsid w:val="0069612A"/>
    <w:rsid w:val="00696797"/>
    <w:rsid w:val="00696840"/>
    <w:rsid w:val="0069775C"/>
    <w:rsid w:val="00697970"/>
    <w:rsid w:val="00697C99"/>
    <w:rsid w:val="006A057F"/>
    <w:rsid w:val="006A4D8C"/>
    <w:rsid w:val="006A4ED9"/>
    <w:rsid w:val="006A5E39"/>
    <w:rsid w:val="006A6B33"/>
    <w:rsid w:val="006B15C1"/>
    <w:rsid w:val="006B16E2"/>
    <w:rsid w:val="006B1B02"/>
    <w:rsid w:val="006B2E78"/>
    <w:rsid w:val="006B32D6"/>
    <w:rsid w:val="006B3C53"/>
    <w:rsid w:val="006B3FDF"/>
    <w:rsid w:val="006B4018"/>
    <w:rsid w:val="006B46B9"/>
    <w:rsid w:val="006B61D4"/>
    <w:rsid w:val="006B73FA"/>
    <w:rsid w:val="006B7642"/>
    <w:rsid w:val="006C02E6"/>
    <w:rsid w:val="006C19A2"/>
    <w:rsid w:val="006C1F3E"/>
    <w:rsid w:val="006C2615"/>
    <w:rsid w:val="006C2D84"/>
    <w:rsid w:val="006C36E6"/>
    <w:rsid w:val="006C5526"/>
    <w:rsid w:val="006C70F4"/>
    <w:rsid w:val="006C78ED"/>
    <w:rsid w:val="006C79EC"/>
    <w:rsid w:val="006D08BD"/>
    <w:rsid w:val="006D34D2"/>
    <w:rsid w:val="006D411D"/>
    <w:rsid w:val="006D41A9"/>
    <w:rsid w:val="006D4F31"/>
    <w:rsid w:val="006D7A3B"/>
    <w:rsid w:val="006E06F8"/>
    <w:rsid w:val="006E1D35"/>
    <w:rsid w:val="006E2253"/>
    <w:rsid w:val="006E29D0"/>
    <w:rsid w:val="006E2A73"/>
    <w:rsid w:val="006E2EBD"/>
    <w:rsid w:val="006E4FFD"/>
    <w:rsid w:val="006E5EBD"/>
    <w:rsid w:val="006E786B"/>
    <w:rsid w:val="006F0056"/>
    <w:rsid w:val="006F091B"/>
    <w:rsid w:val="006F0971"/>
    <w:rsid w:val="006F1DE7"/>
    <w:rsid w:val="006F288A"/>
    <w:rsid w:val="006F3434"/>
    <w:rsid w:val="006F3541"/>
    <w:rsid w:val="006F4425"/>
    <w:rsid w:val="006F741C"/>
    <w:rsid w:val="006F7A4C"/>
    <w:rsid w:val="00700098"/>
    <w:rsid w:val="00700794"/>
    <w:rsid w:val="007008C9"/>
    <w:rsid w:val="00700A56"/>
    <w:rsid w:val="007017A7"/>
    <w:rsid w:val="00704135"/>
    <w:rsid w:val="00704770"/>
    <w:rsid w:val="007053CF"/>
    <w:rsid w:val="00705F6D"/>
    <w:rsid w:val="00707768"/>
    <w:rsid w:val="00707EC4"/>
    <w:rsid w:val="00710BD3"/>
    <w:rsid w:val="00711993"/>
    <w:rsid w:val="00711DCA"/>
    <w:rsid w:val="00713831"/>
    <w:rsid w:val="00713E76"/>
    <w:rsid w:val="0071638F"/>
    <w:rsid w:val="007166D1"/>
    <w:rsid w:val="00717547"/>
    <w:rsid w:val="00717D1F"/>
    <w:rsid w:val="007219C9"/>
    <w:rsid w:val="00722E0D"/>
    <w:rsid w:val="007239ED"/>
    <w:rsid w:val="00724176"/>
    <w:rsid w:val="00724647"/>
    <w:rsid w:val="00724D99"/>
    <w:rsid w:val="0072740B"/>
    <w:rsid w:val="00731018"/>
    <w:rsid w:val="00732475"/>
    <w:rsid w:val="0073248F"/>
    <w:rsid w:val="00733148"/>
    <w:rsid w:val="00733734"/>
    <w:rsid w:val="00734C8D"/>
    <w:rsid w:val="0073703F"/>
    <w:rsid w:val="0074138E"/>
    <w:rsid w:val="00742A0E"/>
    <w:rsid w:val="0074472C"/>
    <w:rsid w:val="00744F72"/>
    <w:rsid w:val="0074694F"/>
    <w:rsid w:val="00751D47"/>
    <w:rsid w:val="0075239E"/>
    <w:rsid w:val="00752401"/>
    <w:rsid w:val="0075269C"/>
    <w:rsid w:val="00752A9B"/>
    <w:rsid w:val="00752F5E"/>
    <w:rsid w:val="0075397A"/>
    <w:rsid w:val="00753ADB"/>
    <w:rsid w:val="00755293"/>
    <w:rsid w:val="00756478"/>
    <w:rsid w:val="00756663"/>
    <w:rsid w:val="007567FA"/>
    <w:rsid w:val="0076000D"/>
    <w:rsid w:val="0076152A"/>
    <w:rsid w:val="0076245A"/>
    <w:rsid w:val="00762BFD"/>
    <w:rsid w:val="00763C8D"/>
    <w:rsid w:val="007659C2"/>
    <w:rsid w:val="00766C4C"/>
    <w:rsid w:val="00767554"/>
    <w:rsid w:val="00767791"/>
    <w:rsid w:val="0077059E"/>
    <w:rsid w:val="00770F80"/>
    <w:rsid w:val="007718C0"/>
    <w:rsid w:val="00774639"/>
    <w:rsid w:val="007750CB"/>
    <w:rsid w:val="0077516A"/>
    <w:rsid w:val="007760E4"/>
    <w:rsid w:val="00777685"/>
    <w:rsid w:val="00777C56"/>
    <w:rsid w:val="007803EC"/>
    <w:rsid w:val="00780BBF"/>
    <w:rsid w:val="0078280F"/>
    <w:rsid w:val="007829B2"/>
    <w:rsid w:val="00783829"/>
    <w:rsid w:val="0078579B"/>
    <w:rsid w:val="00786BCB"/>
    <w:rsid w:val="00787C98"/>
    <w:rsid w:val="00790E0F"/>
    <w:rsid w:val="00790ED3"/>
    <w:rsid w:val="00791FC5"/>
    <w:rsid w:val="00792C3F"/>
    <w:rsid w:val="00792CCB"/>
    <w:rsid w:val="00793E7F"/>
    <w:rsid w:val="00793F69"/>
    <w:rsid w:val="00795BF4"/>
    <w:rsid w:val="00796EE5"/>
    <w:rsid w:val="007A05CC"/>
    <w:rsid w:val="007A1B45"/>
    <w:rsid w:val="007A1EA8"/>
    <w:rsid w:val="007A2332"/>
    <w:rsid w:val="007A2927"/>
    <w:rsid w:val="007A2CE8"/>
    <w:rsid w:val="007A475C"/>
    <w:rsid w:val="007A6098"/>
    <w:rsid w:val="007A60A1"/>
    <w:rsid w:val="007A68CD"/>
    <w:rsid w:val="007A70DD"/>
    <w:rsid w:val="007B0E37"/>
    <w:rsid w:val="007B2867"/>
    <w:rsid w:val="007B4556"/>
    <w:rsid w:val="007B4BB0"/>
    <w:rsid w:val="007B4D47"/>
    <w:rsid w:val="007B511D"/>
    <w:rsid w:val="007B5B5E"/>
    <w:rsid w:val="007B6BFF"/>
    <w:rsid w:val="007B7670"/>
    <w:rsid w:val="007C055C"/>
    <w:rsid w:val="007C1909"/>
    <w:rsid w:val="007C2CE0"/>
    <w:rsid w:val="007C2E4F"/>
    <w:rsid w:val="007C4CE9"/>
    <w:rsid w:val="007C4F0C"/>
    <w:rsid w:val="007C6C02"/>
    <w:rsid w:val="007C738C"/>
    <w:rsid w:val="007C7401"/>
    <w:rsid w:val="007D09A5"/>
    <w:rsid w:val="007D1A1D"/>
    <w:rsid w:val="007D3545"/>
    <w:rsid w:val="007D47E8"/>
    <w:rsid w:val="007D5771"/>
    <w:rsid w:val="007D6EE8"/>
    <w:rsid w:val="007E0BBF"/>
    <w:rsid w:val="007E32DB"/>
    <w:rsid w:val="007E3946"/>
    <w:rsid w:val="007E3994"/>
    <w:rsid w:val="007E428A"/>
    <w:rsid w:val="007E4AEC"/>
    <w:rsid w:val="007E4F9C"/>
    <w:rsid w:val="007E50CD"/>
    <w:rsid w:val="007E7E36"/>
    <w:rsid w:val="007E7F40"/>
    <w:rsid w:val="007F023A"/>
    <w:rsid w:val="007F1178"/>
    <w:rsid w:val="007F12CC"/>
    <w:rsid w:val="007F1727"/>
    <w:rsid w:val="007F2EA3"/>
    <w:rsid w:val="007F2F89"/>
    <w:rsid w:val="007F30A2"/>
    <w:rsid w:val="007F48E0"/>
    <w:rsid w:val="007F545D"/>
    <w:rsid w:val="007F6C74"/>
    <w:rsid w:val="007F786C"/>
    <w:rsid w:val="008008C3"/>
    <w:rsid w:val="00800988"/>
    <w:rsid w:val="00800A0B"/>
    <w:rsid w:val="00801330"/>
    <w:rsid w:val="00803313"/>
    <w:rsid w:val="008056C9"/>
    <w:rsid w:val="008058B4"/>
    <w:rsid w:val="0080758C"/>
    <w:rsid w:val="008107E2"/>
    <w:rsid w:val="00813764"/>
    <w:rsid w:val="00813AD4"/>
    <w:rsid w:val="00813B60"/>
    <w:rsid w:val="00814D75"/>
    <w:rsid w:val="008155D3"/>
    <w:rsid w:val="008161E8"/>
    <w:rsid w:val="00816211"/>
    <w:rsid w:val="00822485"/>
    <w:rsid w:val="00822566"/>
    <w:rsid w:val="00823B8A"/>
    <w:rsid w:val="00825406"/>
    <w:rsid w:val="008261E5"/>
    <w:rsid w:val="00826BE6"/>
    <w:rsid w:val="008273A6"/>
    <w:rsid w:val="008277BA"/>
    <w:rsid w:val="008300F8"/>
    <w:rsid w:val="00831419"/>
    <w:rsid w:val="00831D8D"/>
    <w:rsid w:val="00832618"/>
    <w:rsid w:val="0083397C"/>
    <w:rsid w:val="00833CE2"/>
    <w:rsid w:val="0083439E"/>
    <w:rsid w:val="00835E46"/>
    <w:rsid w:val="0083707C"/>
    <w:rsid w:val="00843969"/>
    <w:rsid w:val="0084407D"/>
    <w:rsid w:val="008440B6"/>
    <w:rsid w:val="00844C05"/>
    <w:rsid w:val="00844DFD"/>
    <w:rsid w:val="00845AF0"/>
    <w:rsid w:val="00845BFB"/>
    <w:rsid w:val="00846BEC"/>
    <w:rsid w:val="00847683"/>
    <w:rsid w:val="00847B6D"/>
    <w:rsid w:val="00853D25"/>
    <w:rsid w:val="00853F58"/>
    <w:rsid w:val="00855591"/>
    <w:rsid w:val="0085692C"/>
    <w:rsid w:val="00856EFD"/>
    <w:rsid w:val="00857850"/>
    <w:rsid w:val="00860CFF"/>
    <w:rsid w:val="00860F22"/>
    <w:rsid w:val="0086116F"/>
    <w:rsid w:val="0086135C"/>
    <w:rsid w:val="00866FB0"/>
    <w:rsid w:val="00867177"/>
    <w:rsid w:val="008671A4"/>
    <w:rsid w:val="0087056A"/>
    <w:rsid w:val="008719B4"/>
    <w:rsid w:val="00872258"/>
    <w:rsid w:val="0087225E"/>
    <w:rsid w:val="00873EC3"/>
    <w:rsid w:val="008741A3"/>
    <w:rsid w:val="008746CE"/>
    <w:rsid w:val="00875A58"/>
    <w:rsid w:val="00875AB6"/>
    <w:rsid w:val="008771B3"/>
    <w:rsid w:val="00882F8B"/>
    <w:rsid w:val="008858DF"/>
    <w:rsid w:val="00885D6A"/>
    <w:rsid w:val="008865B7"/>
    <w:rsid w:val="00887759"/>
    <w:rsid w:val="00890763"/>
    <w:rsid w:val="008907C2"/>
    <w:rsid w:val="00891400"/>
    <w:rsid w:val="0089270D"/>
    <w:rsid w:val="0089346B"/>
    <w:rsid w:val="00893910"/>
    <w:rsid w:val="00895873"/>
    <w:rsid w:val="00896843"/>
    <w:rsid w:val="008A360D"/>
    <w:rsid w:val="008A4B00"/>
    <w:rsid w:val="008A4C1E"/>
    <w:rsid w:val="008A5107"/>
    <w:rsid w:val="008A5DF4"/>
    <w:rsid w:val="008A5E9C"/>
    <w:rsid w:val="008A6038"/>
    <w:rsid w:val="008A60DE"/>
    <w:rsid w:val="008A6509"/>
    <w:rsid w:val="008A67D0"/>
    <w:rsid w:val="008A6E2C"/>
    <w:rsid w:val="008B0A74"/>
    <w:rsid w:val="008B39C6"/>
    <w:rsid w:val="008B411E"/>
    <w:rsid w:val="008B43CE"/>
    <w:rsid w:val="008B6CAF"/>
    <w:rsid w:val="008B6D36"/>
    <w:rsid w:val="008C060A"/>
    <w:rsid w:val="008C1043"/>
    <w:rsid w:val="008C23E3"/>
    <w:rsid w:val="008C2E03"/>
    <w:rsid w:val="008C4B4C"/>
    <w:rsid w:val="008C5E5A"/>
    <w:rsid w:val="008C6B39"/>
    <w:rsid w:val="008C6FF7"/>
    <w:rsid w:val="008D0276"/>
    <w:rsid w:val="008D0677"/>
    <w:rsid w:val="008D073E"/>
    <w:rsid w:val="008D0FB1"/>
    <w:rsid w:val="008D1C59"/>
    <w:rsid w:val="008D28B5"/>
    <w:rsid w:val="008D2E73"/>
    <w:rsid w:val="008D2F4D"/>
    <w:rsid w:val="008D44EE"/>
    <w:rsid w:val="008D4A0A"/>
    <w:rsid w:val="008D54F0"/>
    <w:rsid w:val="008D59BD"/>
    <w:rsid w:val="008E0042"/>
    <w:rsid w:val="008E05D3"/>
    <w:rsid w:val="008E0BBD"/>
    <w:rsid w:val="008E17EB"/>
    <w:rsid w:val="008E28D3"/>
    <w:rsid w:val="008E3F82"/>
    <w:rsid w:val="008E3FA9"/>
    <w:rsid w:val="008E41E1"/>
    <w:rsid w:val="008E4E70"/>
    <w:rsid w:val="008E5230"/>
    <w:rsid w:val="008E54CD"/>
    <w:rsid w:val="008E58F0"/>
    <w:rsid w:val="008E71DE"/>
    <w:rsid w:val="008F067F"/>
    <w:rsid w:val="008F29A2"/>
    <w:rsid w:val="008F2A67"/>
    <w:rsid w:val="008F428E"/>
    <w:rsid w:val="008F4ACE"/>
    <w:rsid w:val="008F4B25"/>
    <w:rsid w:val="008F54F0"/>
    <w:rsid w:val="008F571F"/>
    <w:rsid w:val="008F601A"/>
    <w:rsid w:val="008F68D9"/>
    <w:rsid w:val="00901A9A"/>
    <w:rsid w:val="0090352E"/>
    <w:rsid w:val="0090429E"/>
    <w:rsid w:val="00904508"/>
    <w:rsid w:val="00904F9A"/>
    <w:rsid w:val="009058D0"/>
    <w:rsid w:val="0090616B"/>
    <w:rsid w:val="00906557"/>
    <w:rsid w:val="00911368"/>
    <w:rsid w:val="00911910"/>
    <w:rsid w:val="00912034"/>
    <w:rsid w:val="009152F8"/>
    <w:rsid w:val="00915834"/>
    <w:rsid w:val="00915CDC"/>
    <w:rsid w:val="00916AAB"/>
    <w:rsid w:val="009171F5"/>
    <w:rsid w:val="00921C54"/>
    <w:rsid w:val="00924D71"/>
    <w:rsid w:val="00925284"/>
    <w:rsid w:val="0092579C"/>
    <w:rsid w:val="00926108"/>
    <w:rsid w:val="00926157"/>
    <w:rsid w:val="009262C9"/>
    <w:rsid w:val="009264E0"/>
    <w:rsid w:val="00926AA9"/>
    <w:rsid w:val="0092701C"/>
    <w:rsid w:val="00930037"/>
    <w:rsid w:val="009300B7"/>
    <w:rsid w:val="00930915"/>
    <w:rsid w:val="00931172"/>
    <w:rsid w:val="0093455B"/>
    <w:rsid w:val="0093567C"/>
    <w:rsid w:val="009360FC"/>
    <w:rsid w:val="0093649F"/>
    <w:rsid w:val="00936AD0"/>
    <w:rsid w:val="00936C4C"/>
    <w:rsid w:val="009371B8"/>
    <w:rsid w:val="0093750B"/>
    <w:rsid w:val="0093778D"/>
    <w:rsid w:val="00937DB2"/>
    <w:rsid w:val="00940316"/>
    <w:rsid w:val="00940E3B"/>
    <w:rsid w:val="009411D1"/>
    <w:rsid w:val="009413F1"/>
    <w:rsid w:val="009416BB"/>
    <w:rsid w:val="00942B1C"/>
    <w:rsid w:val="0094434A"/>
    <w:rsid w:val="00944C3D"/>
    <w:rsid w:val="00944E43"/>
    <w:rsid w:val="00945692"/>
    <w:rsid w:val="00945735"/>
    <w:rsid w:val="0094585C"/>
    <w:rsid w:val="00946287"/>
    <w:rsid w:val="009464F7"/>
    <w:rsid w:val="009517C5"/>
    <w:rsid w:val="009517DE"/>
    <w:rsid w:val="00952588"/>
    <w:rsid w:val="00953F7C"/>
    <w:rsid w:val="009547EA"/>
    <w:rsid w:val="0095691F"/>
    <w:rsid w:val="00957893"/>
    <w:rsid w:val="00960907"/>
    <w:rsid w:val="009611D8"/>
    <w:rsid w:val="00961853"/>
    <w:rsid w:val="00961BD7"/>
    <w:rsid w:val="00963E33"/>
    <w:rsid w:val="009660C1"/>
    <w:rsid w:val="009660D1"/>
    <w:rsid w:val="00966C5C"/>
    <w:rsid w:val="00967CD9"/>
    <w:rsid w:val="00970606"/>
    <w:rsid w:val="00970EF5"/>
    <w:rsid w:val="00971B30"/>
    <w:rsid w:val="00971FBB"/>
    <w:rsid w:val="009741AE"/>
    <w:rsid w:val="00975B1E"/>
    <w:rsid w:val="00976936"/>
    <w:rsid w:val="00976C99"/>
    <w:rsid w:val="00976D22"/>
    <w:rsid w:val="00976F11"/>
    <w:rsid w:val="00980A17"/>
    <w:rsid w:val="009810A6"/>
    <w:rsid w:val="00981604"/>
    <w:rsid w:val="00981AC5"/>
    <w:rsid w:val="009825C3"/>
    <w:rsid w:val="00983155"/>
    <w:rsid w:val="0098393D"/>
    <w:rsid w:val="00985FE5"/>
    <w:rsid w:val="009860FF"/>
    <w:rsid w:val="00986E2D"/>
    <w:rsid w:val="00987BB1"/>
    <w:rsid w:val="009901E7"/>
    <w:rsid w:val="0099088E"/>
    <w:rsid w:val="00993243"/>
    <w:rsid w:val="009942F1"/>
    <w:rsid w:val="00994515"/>
    <w:rsid w:val="00994643"/>
    <w:rsid w:val="00995734"/>
    <w:rsid w:val="00997384"/>
    <w:rsid w:val="00997A83"/>
    <w:rsid w:val="009A0822"/>
    <w:rsid w:val="009A0840"/>
    <w:rsid w:val="009A17D4"/>
    <w:rsid w:val="009A2C4A"/>
    <w:rsid w:val="009A4311"/>
    <w:rsid w:val="009A4923"/>
    <w:rsid w:val="009A72E5"/>
    <w:rsid w:val="009A7639"/>
    <w:rsid w:val="009A7D5A"/>
    <w:rsid w:val="009B04E1"/>
    <w:rsid w:val="009B07FB"/>
    <w:rsid w:val="009B2A6D"/>
    <w:rsid w:val="009B2C5E"/>
    <w:rsid w:val="009B3421"/>
    <w:rsid w:val="009B357B"/>
    <w:rsid w:val="009B5E2B"/>
    <w:rsid w:val="009B6527"/>
    <w:rsid w:val="009B68EF"/>
    <w:rsid w:val="009B6E4C"/>
    <w:rsid w:val="009B6EE4"/>
    <w:rsid w:val="009C0ACC"/>
    <w:rsid w:val="009C0B76"/>
    <w:rsid w:val="009C1782"/>
    <w:rsid w:val="009C2080"/>
    <w:rsid w:val="009C277B"/>
    <w:rsid w:val="009C289B"/>
    <w:rsid w:val="009C5AB0"/>
    <w:rsid w:val="009C5E71"/>
    <w:rsid w:val="009C72D7"/>
    <w:rsid w:val="009C7E57"/>
    <w:rsid w:val="009D1370"/>
    <w:rsid w:val="009D4F31"/>
    <w:rsid w:val="009D64BC"/>
    <w:rsid w:val="009D7A3C"/>
    <w:rsid w:val="009D7DA1"/>
    <w:rsid w:val="009E0739"/>
    <w:rsid w:val="009E1455"/>
    <w:rsid w:val="009E2232"/>
    <w:rsid w:val="009E3113"/>
    <w:rsid w:val="009E41B8"/>
    <w:rsid w:val="009E6827"/>
    <w:rsid w:val="009E6D43"/>
    <w:rsid w:val="009E733E"/>
    <w:rsid w:val="009E75D1"/>
    <w:rsid w:val="009E7D32"/>
    <w:rsid w:val="009F0268"/>
    <w:rsid w:val="009F188F"/>
    <w:rsid w:val="009F2A6E"/>
    <w:rsid w:val="009F2D2A"/>
    <w:rsid w:val="009F308E"/>
    <w:rsid w:val="009F3140"/>
    <w:rsid w:val="009F3D1E"/>
    <w:rsid w:val="009F3D4C"/>
    <w:rsid w:val="009F4DB4"/>
    <w:rsid w:val="009F54BC"/>
    <w:rsid w:val="009F578F"/>
    <w:rsid w:val="009F595C"/>
    <w:rsid w:val="009F5A6B"/>
    <w:rsid w:val="009F64FE"/>
    <w:rsid w:val="009F6D3C"/>
    <w:rsid w:val="00A011F6"/>
    <w:rsid w:val="00A026CF"/>
    <w:rsid w:val="00A03651"/>
    <w:rsid w:val="00A0418A"/>
    <w:rsid w:val="00A06B71"/>
    <w:rsid w:val="00A07D07"/>
    <w:rsid w:val="00A07FB2"/>
    <w:rsid w:val="00A1039B"/>
    <w:rsid w:val="00A10738"/>
    <w:rsid w:val="00A10F00"/>
    <w:rsid w:val="00A11F58"/>
    <w:rsid w:val="00A141A7"/>
    <w:rsid w:val="00A16406"/>
    <w:rsid w:val="00A16D4E"/>
    <w:rsid w:val="00A17789"/>
    <w:rsid w:val="00A25BC7"/>
    <w:rsid w:val="00A26557"/>
    <w:rsid w:val="00A27B46"/>
    <w:rsid w:val="00A307C5"/>
    <w:rsid w:val="00A314E1"/>
    <w:rsid w:val="00A32D93"/>
    <w:rsid w:val="00A371D2"/>
    <w:rsid w:val="00A37427"/>
    <w:rsid w:val="00A37D3A"/>
    <w:rsid w:val="00A406B6"/>
    <w:rsid w:val="00A43E82"/>
    <w:rsid w:val="00A44309"/>
    <w:rsid w:val="00A4465C"/>
    <w:rsid w:val="00A44779"/>
    <w:rsid w:val="00A4533C"/>
    <w:rsid w:val="00A453C5"/>
    <w:rsid w:val="00A457D2"/>
    <w:rsid w:val="00A4642E"/>
    <w:rsid w:val="00A46ECB"/>
    <w:rsid w:val="00A47250"/>
    <w:rsid w:val="00A47B81"/>
    <w:rsid w:val="00A50568"/>
    <w:rsid w:val="00A506E7"/>
    <w:rsid w:val="00A532C2"/>
    <w:rsid w:val="00A541D0"/>
    <w:rsid w:val="00A546B2"/>
    <w:rsid w:val="00A576F0"/>
    <w:rsid w:val="00A6170F"/>
    <w:rsid w:val="00A628C1"/>
    <w:rsid w:val="00A62E5E"/>
    <w:rsid w:val="00A6402D"/>
    <w:rsid w:val="00A6581E"/>
    <w:rsid w:val="00A66EA9"/>
    <w:rsid w:val="00A70186"/>
    <w:rsid w:val="00A7118C"/>
    <w:rsid w:val="00A71762"/>
    <w:rsid w:val="00A71C0B"/>
    <w:rsid w:val="00A7283B"/>
    <w:rsid w:val="00A72CB4"/>
    <w:rsid w:val="00A7408A"/>
    <w:rsid w:val="00A75492"/>
    <w:rsid w:val="00A756F3"/>
    <w:rsid w:val="00A76668"/>
    <w:rsid w:val="00A76961"/>
    <w:rsid w:val="00A76E31"/>
    <w:rsid w:val="00A802E2"/>
    <w:rsid w:val="00A838D6"/>
    <w:rsid w:val="00A85A6A"/>
    <w:rsid w:val="00A91031"/>
    <w:rsid w:val="00A92CD7"/>
    <w:rsid w:val="00A954AA"/>
    <w:rsid w:val="00A959E4"/>
    <w:rsid w:val="00A97EBA"/>
    <w:rsid w:val="00AA012C"/>
    <w:rsid w:val="00AA187B"/>
    <w:rsid w:val="00AA3441"/>
    <w:rsid w:val="00AA4DC6"/>
    <w:rsid w:val="00AA545E"/>
    <w:rsid w:val="00AA7156"/>
    <w:rsid w:val="00AB2393"/>
    <w:rsid w:val="00AB5BF8"/>
    <w:rsid w:val="00AB642B"/>
    <w:rsid w:val="00AC1C54"/>
    <w:rsid w:val="00AC3DAC"/>
    <w:rsid w:val="00AC4006"/>
    <w:rsid w:val="00AC6289"/>
    <w:rsid w:val="00AC68F8"/>
    <w:rsid w:val="00AD1479"/>
    <w:rsid w:val="00AD3064"/>
    <w:rsid w:val="00AD35B8"/>
    <w:rsid w:val="00AD361F"/>
    <w:rsid w:val="00AD5BCC"/>
    <w:rsid w:val="00AD61E9"/>
    <w:rsid w:val="00AD681F"/>
    <w:rsid w:val="00AD7363"/>
    <w:rsid w:val="00AE07DE"/>
    <w:rsid w:val="00AE0CA1"/>
    <w:rsid w:val="00AE11B5"/>
    <w:rsid w:val="00AE1BE6"/>
    <w:rsid w:val="00AE20D5"/>
    <w:rsid w:val="00AE26A3"/>
    <w:rsid w:val="00AE2718"/>
    <w:rsid w:val="00AE2E8D"/>
    <w:rsid w:val="00AE3359"/>
    <w:rsid w:val="00AE38C8"/>
    <w:rsid w:val="00AE462F"/>
    <w:rsid w:val="00AE581D"/>
    <w:rsid w:val="00AE6211"/>
    <w:rsid w:val="00AE6868"/>
    <w:rsid w:val="00AE7987"/>
    <w:rsid w:val="00AF13B6"/>
    <w:rsid w:val="00AF2EA9"/>
    <w:rsid w:val="00AF3875"/>
    <w:rsid w:val="00AF38A5"/>
    <w:rsid w:val="00AF3C94"/>
    <w:rsid w:val="00AF4150"/>
    <w:rsid w:val="00AF5043"/>
    <w:rsid w:val="00AF570F"/>
    <w:rsid w:val="00AF5E8D"/>
    <w:rsid w:val="00B00341"/>
    <w:rsid w:val="00B00A00"/>
    <w:rsid w:val="00B0194B"/>
    <w:rsid w:val="00B01A43"/>
    <w:rsid w:val="00B01AA9"/>
    <w:rsid w:val="00B037D9"/>
    <w:rsid w:val="00B04E36"/>
    <w:rsid w:val="00B05455"/>
    <w:rsid w:val="00B0580B"/>
    <w:rsid w:val="00B075F1"/>
    <w:rsid w:val="00B078B5"/>
    <w:rsid w:val="00B07AA6"/>
    <w:rsid w:val="00B1496C"/>
    <w:rsid w:val="00B161C0"/>
    <w:rsid w:val="00B17C83"/>
    <w:rsid w:val="00B20563"/>
    <w:rsid w:val="00B206C7"/>
    <w:rsid w:val="00B212BA"/>
    <w:rsid w:val="00B24F53"/>
    <w:rsid w:val="00B2515C"/>
    <w:rsid w:val="00B25A22"/>
    <w:rsid w:val="00B2622C"/>
    <w:rsid w:val="00B26E35"/>
    <w:rsid w:val="00B27F27"/>
    <w:rsid w:val="00B30E50"/>
    <w:rsid w:val="00B315FA"/>
    <w:rsid w:val="00B32A8E"/>
    <w:rsid w:val="00B33A33"/>
    <w:rsid w:val="00B33BE1"/>
    <w:rsid w:val="00B3432B"/>
    <w:rsid w:val="00B344D9"/>
    <w:rsid w:val="00B347A3"/>
    <w:rsid w:val="00B359AD"/>
    <w:rsid w:val="00B35FCB"/>
    <w:rsid w:val="00B37A2D"/>
    <w:rsid w:val="00B411B2"/>
    <w:rsid w:val="00B411C2"/>
    <w:rsid w:val="00B41E50"/>
    <w:rsid w:val="00B43218"/>
    <w:rsid w:val="00B436A2"/>
    <w:rsid w:val="00B45B72"/>
    <w:rsid w:val="00B45C18"/>
    <w:rsid w:val="00B51177"/>
    <w:rsid w:val="00B51208"/>
    <w:rsid w:val="00B518CF"/>
    <w:rsid w:val="00B5341D"/>
    <w:rsid w:val="00B54104"/>
    <w:rsid w:val="00B54204"/>
    <w:rsid w:val="00B545A9"/>
    <w:rsid w:val="00B56F8D"/>
    <w:rsid w:val="00B57844"/>
    <w:rsid w:val="00B60BA2"/>
    <w:rsid w:val="00B62EB2"/>
    <w:rsid w:val="00B63FE5"/>
    <w:rsid w:val="00B649BD"/>
    <w:rsid w:val="00B65997"/>
    <w:rsid w:val="00B662F3"/>
    <w:rsid w:val="00B66799"/>
    <w:rsid w:val="00B66D3C"/>
    <w:rsid w:val="00B67F1C"/>
    <w:rsid w:val="00B7043A"/>
    <w:rsid w:val="00B72A8D"/>
    <w:rsid w:val="00B73D81"/>
    <w:rsid w:val="00B740BD"/>
    <w:rsid w:val="00B7477D"/>
    <w:rsid w:val="00B75106"/>
    <w:rsid w:val="00B75C1F"/>
    <w:rsid w:val="00B76857"/>
    <w:rsid w:val="00B80C95"/>
    <w:rsid w:val="00B81343"/>
    <w:rsid w:val="00B81A26"/>
    <w:rsid w:val="00B81CF2"/>
    <w:rsid w:val="00B852C8"/>
    <w:rsid w:val="00B86A4E"/>
    <w:rsid w:val="00B90342"/>
    <w:rsid w:val="00B94E8C"/>
    <w:rsid w:val="00B9559C"/>
    <w:rsid w:val="00B972BA"/>
    <w:rsid w:val="00BA00E8"/>
    <w:rsid w:val="00BA1305"/>
    <w:rsid w:val="00BA1936"/>
    <w:rsid w:val="00BA19DF"/>
    <w:rsid w:val="00BA27E5"/>
    <w:rsid w:val="00BA31DF"/>
    <w:rsid w:val="00BA47F2"/>
    <w:rsid w:val="00BA53EC"/>
    <w:rsid w:val="00BA65A7"/>
    <w:rsid w:val="00BA67A8"/>
    <w:rsid w:val="00BA7176"/>
    <w:rsid w:val="00BA7AA1"/>
    <w:rsid w:val="00BB0D02"/>
    <w:rsid w:val="00BB16E0"/>
    <w:rsid w:val="00BB1959"/>
    <w:rsid w:val="00BB235F"/>
    <w:rsid w:val="00BB30A5"/>
    <w:rsid w:val="00BB40AB"/>
    <w:rsid w:val="00BB6318"/>
    <w:rsid w:val="00BB6DE7"/>
    <w:rsid w:val="00BB780F"/>
    <w:rsid w:val="00BB7BBB"/>
    <w:rsid w:val="00BC042E"/>
    <w:rsid w:val="00BC39E0"/>
    <w:rsid w:val="00BC4483"/>
    <w:rsid w:val="00BC4614"/>
    <w:rsid w:val="00BC4E12"/>
    <w:rsid w:val="00BC5B8C"/>
    <w:rsid w:val="00BC5D4E"/>
    <w:rsid w:val="00BC6CCF"/>
    <w:rsid w:val="00BD0279"/>
    <w:rsid w:val="00BD084F"/>
    <w:rsid w:val="00BD16C8"/>
    <w:rsid w:val="00BD1B7B"/>
    <w:rsid w:val="00BD31AA"/>
    <w:rsid w:val="00BD3525"/>
    <w:rsid w:val="00BD4044"/>
    <w:rsid w:val="00BD478C"/>
    <w:rsid w:val="00BD669B"/>
    <w:rsid w:val="00BD679D"/>
    <w:rsid w:val="00BD6F26"/>
    <w:rsid w:val="00BE0337"/>
    <w:rsid w:val="00BE0645"/>
    <w:rsid w:val="00BE413A"/>
    <w:rsid w:val="00BE719B"/>
    <w:rsid w:val="00BE79B8"/>
    <w:rsid w:val="00BE7BFA"/>
    <w:rsid w:val="00BF0540"/>
    <w:rsid w:val="00BF0769"/>
    <w:rsid w:val="00BF1DB0"/>
    <w:rsid w:val="00BF24FE"/>
    <w:rsid w:val="00BF3868"/>
    <w:rsid w:val="00BF44B7"/>
    <w:rsid w:val="00BF5792"/>
    <w:rsid w:val="00BF68E9"/>
    <w:rsid w:val="00BF69E0"/>
    <w:rsid w:val="00BF72A9"/>
    <w:rsid w:val="00C00C7F"/>
    <w:rsid w:val="00C0274F"/>
    <w:rsid w:val="00C032D8"/>
    <w:rsid w:val="00C0471F"/>
    <w:rsid w:val="00C10C08"/>
    <w:rsid w:val="00C10DE8"/>
    <w:rsid w:val="00C132F0"/>
    <w:rsid w:val="00C1472C"/>
    <w:rsid w:val="00C153B9"/>
    <w:rsid w:val="00C15F87"/>
    <w:rsid w:val="00C16137"/>
    <w:rsid w:val="00C2011B"/>
    <w:rsid w:val="00C226EA"/>
    <w:rsid w:val="00C234E3"/>
    <w:rsid w:val="00C238FB"/>
    <w:rsid w:val="00C2447D"/>
    <w:rsid w:val="00C2484C"/>
    <w:rsid w:val="00C254A5"/>
    <w:rsid w:val="00C26AA0"/>
    <w:rsid w:val="00C26ADA"/>
    <w:rsid w:val="00C26B28"/>
    <w:rsid w:val="00C26E53"/>
    <w:rsid w:val="00C2771D"/>
    <w:rsid w:val="00C27D72"/>
    <w:rsid w:val="00C30C6F"/>
    <w:rsid w:val="00C30F7A"/>
    <w:rsid w:val="00C31376"/>
    <w:rsid w:val="00C336EC"/>
    <w:rsid w:val="00C339BB"/>
    <w:rsid w:val="00C34C9F"/>
    <w:rsid w:val="00C357D7"/>
    <w:rsid w:val="00C35FBE"/>
    <w:rsid w:val="00C3690C"/>
    <w:rsid w:val="00C36CDC"/>
    <w:rsid w:val="00C3786F"/>
    <w:rsid w:val="00C37EFD"/>
    <w:rsid w:val="00C37FE1"/>
    <w:rsid w:val="00C40635"/>
    <w:rsid w:val="00C40D2C"/>
    <w:rsid w:val="00C40DC3"/>
    <w:rsid w:val="00C41144"/>
    <w:rsid w:val="00C41E6E"/>
    <w:rsid w:val="00C42343"/>
    <w:rsid w:val="00C428BD"/>
    <w:rsid w:val="00C50A9D"/>
    <w:rsid w:val="00C51D05"/>
    <w:rsid w:val="00C527A3"/>
    <w:rsid w:val="00C53C07"/>
    <w:rsid w:val="00C54C52"/>
    <w:rsid w:val="00C55035"/>
    <w:rsid w:val="00C55F37"/>
    <w:rsid w:val="00C61947"/>
    <w:rsid w:val="00C626E6"/>
    <w:rsid w:val="00C63E80"/>
    <w:rsid w:val="00C63F6D"/>
    <w:rsid w:val="00C6425D"/>
    <w:rsid w:val="00C65D56"/>
    <w:rsid w:val="00C669EB"/>
    <w:rsid w:val="00C679EA"/>
    <w:rsid w:val="00C7201E"/>
    <w:rsid w:val="00C723EA"/>
    <w:rsid w:val="00C7414C"/>
    <w:rsid w:val="00C75082"/>
    <w:rsid w:val="00C75CD4"/>
    <w:rsid w:val="00C76EAE"/>
    <w:rsid w:val="00C7784C"/>
    <w:rsid w:val="00C80DC9"/>
    <w:rsid w:val="00C826A8"/>
    <w:rsid w:val="00C8379A"/>
    <w:rsid w:val="00C84814"/>
    <w:rsid w:val="00C84BD5"/>
    <w:rsid w:val="00C856B1"/>
    <w:rsid w:val="00C8618B"/>
    <w:rsid w:val="00C86EC5"/>
    <w:rsid w:val="00C86F88"/>
    <w:rsid w:val="00C87467"/>
    <w:rsid w:val="00C91043"/>
    <w:rsid w:val="00C91361"/>
    <w:rsid w:val="00C9154D"/>
    <w:rsid w:val="00C91605"/>
    <w:rsid w:val="00C9217E"/>
    <w:rsid w:val="00C92B67"/>
    <w:rsid w:val="00C94B3F"/>
    <w:rsid w:val="00C96B88"/>
    <w:rsid w:val="00C96C12"/>
    <w:rsid w:val="00C97175"/>
    <w:rsid w:val="00C9718E"/>
    <w:rsid w:val="00C9724B"/>
    <w:rsid w:val="00CA2926"/>
    <w:rsid w:val="00CA3923"/>
    <w:rsid w:val="00CA3A28"/>
    <w:rsid w:val="00CA4B41"/>
    <w:rsid w:val="00CA5AB9"/>
    <w:rsid w:val="00CA6485"/>
    <w:rsid w:val="00CA773B"/>
    <w:rsid w:val="00CA7F31"/>
    <w:rsid w:val="00CB05EB"/>
    <w:rsid w:val="00CB1533"/>
    <w:rsid w:val="00CB20BC"/>
    <w:rsid w:val="00CB23D8"/>
    <w:rsid w:val="00CB2516"/>
    <w:rsid w:val="00CB53BA"/>
    <w:rsid w:val="00CC1759"/>
    <w:rsid w:val="00CC1EEB"/>
    <w:rsid w:val="00CC2040"/>
    <w:rsid w:val="00CC2478"/>
    <w:rsid w:val="00CC2F9A"/>
    <w:rsid w:val="00CC3213"/>
    <w:rsid w:val="00CC330F"/>
    <w:rsid w:val="00CC444E"/>
    <w:rsid w:val="00CC453E"/>
    <w:rsid w:val="00CC53EA"/>
    <w:rsid w:val="00CC6B00"/>
    <w:rsid w:val="00CC7391"/>
    <w:rsid w:val="00CC73B9"/>
    <w:rsid w:val="00CC7570"/>
    <w:rsid w:val="00CD0290"/>
    <w:rsid w:val="00CD05CD"/>
    <w:rsid w:val="00CD09E2"/>
    <w:rsid w:val="00CD0FD2"/>
    <w:rsid w:val="00CD1960"/>
    <w:rsid w:val="00CD1BD5"/>
    <w:rsid w:val="00CD2ECD"/>
    <w:rsid w:val="00CD3CE6"/>
    <w:rsid w:val="00CD4C48"/>
    <w:rsid w:val="00CD52E6"/>
    <w:rsid w:val="00CD650F"/>
    <w:rsid w:val="00CD66F3"/>
    <w:rsid w:val="00CE037E"/>
    <w:rsid w:val="00CE1853"/>
    <w:rsid w:val="00CE241F"/>
    <w:rsid w:val="00CE332B"/>
    <w:rsid w:val="00CE3662"/>
    <w:rsid w:val="00CE4355"/>
    <w:rsid w:val="00CE4854"/>
    <w:rsid w:val="00CE4B8E"/>
    <w:rsid w:val="00CE56FE"/>
    <w:rsid w:val="00CE599A"/>
    <w:rsid w:val="00CE7370"/>
    <w:rsid w:val="00CF0C44"/>
    <w:rsid w:val="00CF0F50"/>
    <w:rsid w:val="00CF3436"/>
    <w:rsid w:val="00CF3BB4"/>
    <w:rsid w:val="00CF3D61"/>
    <w:rsid w:val="00CF3E44"/>
    <w:rsid w:val="00CF42A0"/>
    <w:rsid w:val="00CF533E"/>
    <w:rsid w:val="00CF6204"/>
    <w:rsid w:val="00CF6328"/>
    <w:rsid w:val="00CF6459"/>
    <w:rsid w:val="00CF68ED"/>
    <w:rsid w:val="00D00495"/>
    <w:rsid w:val="00D005CA"/>
    <w:rsid w:val="00D02AA1"/>
    <w:rsid w:val="00D03D32"/>
    <w:rsid w:val="00D04B77"/>
    <w:rsid w:val="00D05A61"/>
    <w:rsid w:val="00D05D5A"/>
    <w:rsid w:val="00D1177D"/>
    <w:rsid w:val="00D118A8"/>
    <w:rsid w:val="00D119E3"/>
    <w:rsid w:val="00D11D8B"/>
    <w:rsid w:val="00D125A8"/>
    <w:rsid w:val="00D12E34"/>
    <w:rsid w:val="00D13C78"/>
    <w:rsid w:val="00D1434A"/>
    <w:rsid w:val="00D145AE"/>
    <w:rsid w:val="00D14AEC"/>
    <w:rsid w:val="00D150C5"/>
    <w:rsid w:val="00D168CD"/>
    <w:rsid w:val="00D16ED9"/>
    <w:rsid w:val="00D22AF1"/>
    <w:rsid w:val="00D22EFE"/>
    <w:rsid w:val="00D24163"/>
    <w:rsid w:val="00D24D05"/>
    <w:rsid w:val="00D267E2"/>
    <w:rsid w:val="00D32E91"/>
    <w:rsid w:val="00D36E3A"/>
    <w:rsid w:val="00D37097"/>
    <w:rsid w:val="00D4495A"/>
    <w:rsid w:val="00D44A31"/>
    <w:rsid w:val="00D45C3D"/>
    <w:rsid w:val="00D46E09"/>
    <w:rsid w:val="00D46FF9"/>
    <w:rsid w:val="00D470D3"/>
    <w:rsid w:val="00D47486"/>
    <w:rsid w:val="00D506F9"/>
    <w:rsid w:val="00D5131C"/>
    <w:rsid w:val="00D523F3"/>
    <w:rsid w:val="00D52973"/>
    <w:rsid w:val="00D537F9"/>
    <w:rsid w:val="00D53C5E"/>
    <w:rsid w:val="00D54C74"/>
    <w:rsid w:val="00D56B2F"/>
    <w:rsid w:val="00D57690"/>
    <w:rsid w:val="00D61EEC"/>
    <w:rsid w:val="00D62380"/>
    <w:rsid w:val="00D659FD"/>
    <w:rsid w:val="00D65D25"/>
    <w:rsid w:val="00D66990"/>
    <w:rsid w:val="00D6708E"/>
    <w:rsid w:val="00D708A2"/>
    <w:rsid w:val="00D70B33"/>
    <w:rsid w:val="00D70DAA"/>
    <w:rsid w:val="00D70F14"/>
    <w:rsid w:val="00D71252"/>
    <w:rsid w:val="00D719A8"/>
    <w:rsid w:val="00D72159"/>
    <w:rsid w:val="00D7224D"/>
    <w:rsid w:val="00D7459E"/>
    <w:rsid w:val="00D74EF5"/>
    <w:rsid w:val="00D77125"/>
    <w:rsid w:val="00D77560"/>
    <w:rsid w:val="00D77749"/>
    <w:rsid w:val="00D807CE"/>
    <w:rsid w:val="00D80FC0"/>
    <w:rsid w:val="00D812FF"/>
    <w:rsid w:val="00D817F2"/>
    <w:rsid w:val="00D82BF8"/>
    <w:rsid w:val="00D83E12"/>
    <w:rsid w:val="00D85850"/>
    <w:rsid w:val="00D85B6F"/>
    <w:rsid w:val="00D85ED9"/>
    <w:rsid w:val="00D85F03"/>
    <w:rsid w:val="00D86991"/>
    <w:rsid w:val="00D87C08"/>
    <w:rsid w:val="00D90500"/>
    <w:rsid w:val="00D90E9D"/>
    <w:rsid w:val="00D90FDE"/>
    <w:rsid w:val="00D9209D"/>
    <w:rsid w:val="00D92CE9"/>
    <w:rsid w:val="00D955B1"/>
    <w:rsid w:val="00D95BE1"/>
    <w:rsid w:val="00DA1A71"/>
    <w:rsid w:val="00DA326A"/>
    <w:rsid w:val="00DA4152"/>
    <w:rsid w:val="00DA43DF"/>
    <w:rsid w:val="00DA5A24"/>
    <w:rsid w:val="00DA643A"/>
    <w:rsid w:val="00DA68B4"/>
    <w:rsid w:val="00DA7B02"/>
    <w:rsid w:val="00DB00F4"/>
    <w:rsid w:val="00DB0519"/>
    <w:rsid w:val="00DB060C"/>
    <w:rsid w:val="00DB2D71"/>
    <w:rsid w:val="00DB39F6"/>
    <w:rsid w:val="00DB3C7E"/>
    <w:rsid w:val="00DB3D72"/>
    <w:rsid w:val="00DB3E4A"/>
    <w:rsid w:val="00DB61DA"/>
    <w:rsid w:val="00DB7F76"/>
    <w:rsid w:val="00DC06FF"/>
    <w:rsid w:val="00DC1D67"/>
    <w:rsid w:val="00DC21CF"/>
    <w:rsid w:val="00DC25A1"/>
    <w:rsid w:val="00DC25FC"/>
    <w:rsid w:val="00DC29AE"/>
    <w:rsid w:val="00DC4139"/>
    <w:rsid w:val="00DC5EE7"/>
    <w:rsid w:val="00DC5FEC"/>
    <w:rsid w:val="00DC601B"/>
    <w:rsid w:val="00DC6D78"/>
    <w:rsid w:val="00DC715C"/>
    <w:rsid w:val="00DC7F17"/>
    <w:rsid w:val="00DD05E1"/>
    <w:rsid w:val="00DD0851"/>
    <w:rsid w:val="00DD102E"/>
    <w:rsid w:val="00DD11B7"/>
    <w:rsid w:val="00DD13DA"/>
    <w:rsid w:val="00DD2458"/>
    <w:rsid w:val="00DD4492"/>
    <w:rsid w:val="00DD45F6"/>
    <w:rsid w:val="00DD5FE7"/>
    <w:rsid w:val="00DD615A"/>
    <w:rsid w:val="00DD6975"/>
    <w:rsid w:val="00DD6B41"/>
    <w:rsid w:val="00DD72DE"/>
    <w:rsid w:val="00DE07A1"/>
    <w:rsid w:val="00DE1F7D"/>
    <w:rsid w:val="00DE230F"/>
    <w:rsid w:val="00DE357A"/>
    <w:rsid w:val="00DE3EFB"/>
    <w:rsid w:val="00DE42E5"/>
    <w:rsid w:val="00DE6604"/>
    <w:rsid w:val="00DE6F03"/>
    <w:rsid w:val="00DF1DF6"/>
    <w:rsid w:val="00DF407C"/>
    <w:rsid w:val="00DF554A"/>
    <w:rsid w:val="00DF57B1"/>
    <w:rsid w:val="00DF6DFF"/>
    <w:rsid w:val="00DF6FC3"/>
    <w:rsid w:val="00DF75F7"/>
    <w:rsid w:val="00DF7CD3"/>
    <w:rsid w:val="00E00E0F"/>
    <w:rsid w:val="00E00E4A"/>
    <w:rsid w:val="00E00FF0"/>
    <w:rsid w:val="00E01723"/>
    <w:rsid w:val="00E019AA"/>
    <w:rsid w:val="00E01CDD"/>
    <w:rsid w:val="00E01EB8"/>
    <w:rsid w:val="00E0357A"/>
    <w:rsid w:val="00E03B28"/>
    <w:rsid w:val="00E040A5"/>
    <w:rsid w:val="00E0428E"/>
    <w:rsid w:val="00E05A3F"/>
    <w:rsid w:val="00E0634A"/>
    <w:rsid w:val="00E07C22"/>
    <w:rsid w:val="00E10142"/>
    <w:rsid w:val="00E11395"/>
    <w:rsid w:val="00E1188B"/>
    <w:rsid w:val="00E14C1B"/>
    <w:rsid w:val="00E164E2"/>
    <w:rsid w:val="00E200B4"/>
    <w:rsid w:val="00E21EDF"/>
    <w:rsid w:val="00E2252A"/>
    <w:rsid w:val="00E22BCF"/>
    <w:rsid w:val="00E23054"/>
    <w:rsid w:val="00E254AA"/>
    <w:rsid w:val="00E254AD"/>
    <w:rsid w:val="00E25926"/>
    <w:rsid w:val="00E2775E"/>
    <w:rsid w:val="00E278F9"/>
    <w:rsid w:val="00E30B6D"/>
    <w:rsid w:val="00E30BF3"/>
    <w:rsid w:val="00E30D6D"/>
    <w:rsid w:val="00E32115"/>
    <w:rsid w:val="00E3250C"/>
    <w:rsid w:val="00E3251E"/>
    <w:rsid w:val="00E36580"/>
    <w:rsid w:val="00E36C01"/>
    <w:rsid w:val="00E37019"/>
    <w:rsid w:val="00E4090B"/>
    <w:rsid w:val="00E40CC1"/>
    <w:rsid w:val="00E41B82"/>
    <w:rsid w:val="00E43098"/>
    <w:rsid w:val="00E434D2"/>
    <w:rsid w:val="00E43A29"/>
    <w:rsid w:val="00E445B4"/>
    <w:rsid w:val="00E446AF"/>
    <w:rsid w:val="00E4541A"/>
    <w:rsid w:val="00E46B40"/>
    <w:rsid w:val="00E47230"/>
    <w:rsid w:val="00E510DC"/>
    <w:rsid w:val="00E5151B"/>
    <w:rsid w:val="00E52B9C"/>
    <w:rsid w:val="00E52E84"/>
    <w:rsid w:val="00E531F4"/>
    <w:rsid w:val="00E5553A"/>
    <w:rsid w:val="00E55915"/>
    <w:rsid w:val="00E57A6F"/>
    <w:rsid w:val="00E57BB8"/>
    <w:rsid w:val="00E57ED1"/>
    <w:rsid w:val="00E60F05"/>
    <w:rsid w:val="00E6342E"/>
    <w:rsid w:val="00E6347C"/>
    <w:rsid w:val="00E6552F"/>
    <w:rsid w:val="00E65CC7"/>
    <w:rsid w:val="00E66013"/>
    <w:rsid w:val="00E67397"/>
    <w:rsid w:val="00E674C3"/>
    <w:rsid w:val="00E67E90"/>
    <w:rsid w:val="00E70952"/>
    <w:rsid w:val="00E70A36"/>
    <w:rsid w:val="00E74936"/>
    <w:rsid w:val="00E74C5D"/>
    <w:rsid w:val="00E759E9"/>
    <w:rsid w:val="00E772E3"/>
    <w:rsid w:val="00E7786B"/>
    <w:rsid w:val="00E809F1"/>
    <w:rsid w:val="00E81C73"/>
    <w:rsid w:val="00E82340"/>
    <w:rsid w:val="00E82C63"/>
    <w:rsid w:val="00E82D8F"/>
    <w:rsid w:val="00E82EF4"/>
    <w:rsid w:val="00E83781"/>
    <w:rsid w:val="00E837A7"/>
    <w:rsid w:val="00E84065"/>
    <w:rsid w:val="00E8573B"/>
    <w:rsid w:val="00E8574F"/>
    <w:rsid w:val="00E85E41"/>
    <w:rsid w:val="00E861D6"/>
    <w:rsid w:val="00E876A4"/>
    <w:rsid w:val="00E9231C"/>
    <w:rsid w:val="00E9330C"/>
    <w:rsid w:val="00E937CC"/>
    <w:rsid w:val="00E94C02"/>
    <w:rsid w:val="00E958F7"/>
    <w:rsid w:val="00E95CF1"/>
    <w:rsid w:val="00E96447"/>
    <w:rsid w:val="00E97EFD"/>
    <w:rsid w:val="00EA18AD"/>
    <w:rsid w:val="00EA1BD2"/>
    <w:rsid w:val="00EA3F87"/>
    <w:rsid w:val="00EA6057"/>
    <w:rsid w:val="00EA6A05"/>
    <w:rsid w:val="00EA6FE0"/>
    <w:rsid w:val="00EA710E"/>
    <w:rsid w:val="00EB16B9"/>
    <w:rsid w:val="00EB240D"/>
    <w:rsid w:val="00EB276A"/>
    <w:rsid w:val="00EB3702"/>
    <w:rsid w:val="00EB3D90"/>
    <w:rsid w:val="00EB4944"/>
    <w:rsid w:val="00EB56D2"/>
    <w:rsid w:val="00EB6023"/>
    <w:rsid w:val="00EB6A53"/>
    <w:rsid w:val="00EB6E61"/>
    <w:rsid w:val="00EB7439"/>
    <w:rsid w:val="00EB7F1C"/>
    <w:rsid w:val="00EC0070"/>
    <w:rsid w:val="00EC1052"/>
    <w:rsid w:val="00EC1C83"/>
    <w:rsid w:val="00EC2000"/>
    <w:rsid w:val="00EC2532"/>
    <w:rsid w:val="00EC3130"/>
    <w:rsid w:val="00EC40B7"/>
    <w:rsid w:val="00EC42DD"/>
    <w:rsid w:val="00EC431C"/>
    <w:rsid w:val="00EC4C57"/>
    <w:rsid w:val="00EC50E8"/>
    <w:rsid w:val="00EC53F1"/>
    <w:rsid w:val="00EC6C44"/>
    <w:rsid w:val="00EC7A5E"/>
    <w:rsid w:val="00ED10B7"/>
    <w:rsid w:val="00ED16DE"/>
    <w:rsid w:val="00ED1D81"/>
    <w:rsid w:val="00ED353C"/>
    <w:rsid w:val="00ED3D53"/>
    <w:rsid w:val="00ED45B1"/>
    <w:rsid w:val="00ED57FB"/>
    <w:rsid w:val="00ED6529"/>
    <w:rsid w:val="00EE0F01"/>
    <w:rsid w:val="00EE39BA"/>
    <w:rsid w:val="00EE3AAD"/>
    <w:rsid w:val="00EE5E18"/>
    <w:rsid w:val="00EE63EB"/>
    <w:rsid w:val="00EF0202"/>
    <w:rsid w:val="00EF09A1"/>
    <w:rsid w:val="00EF0C7D"/>
    <w:rsid w:val="00EF1F27"/>
    <w:rsid w:val="00EF24CD"/>
    <w:rsid w:val="00EF27D3"/>
    <w:rsid w:val="00EF3540"/>
    <w:rsid w:val="00EF3757"/>
    <w:rsid w:val="00EF433A"/>
    <w:rsid w:val="00EF44A1"/>
    <w:rsid w:val="00EF6605"/>
    <w:rsid w:val="00EF6C72"/>
    <w:rsid w:val="00F028C4"/>
    <w:rsid w:val="00F04251"/>
    <w:rsid w:val="00F053F0"/>
    <w:rsid w:val="00F05C34"/>
    <w:rsid w:val="00F063DF"/>
    <w:rsid w:val="00F0705E"/>
    <w:rsid w:val="00F072E5"/>
    <w:rsid w:val="00F10F3D"/>
    <w:rsid w:val="00F122DE"/>
    <w:rsid w:val="00F131EA"/>
    <w:rsid w:val="00F14525"/>
    <w:rsid w:val="00F1475A"/>
    <w:rsid w:val="00F14AA2"/>
    <w:rsid w:val="00F15330"/>
    <w:rsid w:val="00F15807"/>
    <w:rsid w:val="00F17B59"/>
    <w:rsid w:val="00F17C1A"/>
    <w:rsid w:val="00F2010F"/>
    <w:rsid w:val="00F201B2"/>
    <w:rsid w:val="00F203D0"/>
    <w:rsid w:val="00F20948"/>
    <w:rsid w:val="00F210B1"/>
    <w:rsid w:val="00F21EC0"/>
    <w:rsid w:val="00F22B1C"/>
    <w:rsid w:val="00F236D9"/>
    <w:rsid w:val="00F24BDB"/>
    <w:rsid w:val="00F26A32"/>
    <w:rsid w:val="00F271DA"/>
    <w:rsid w:val="00F27FC9"/>
    <w:rsid w:val="00F313D8"/>
    <w:rsid w:val="00F3191A"/>
    <w:rsid w:val="00F31F48"/>
    <w:rsid w:val="00F326A3"/>
    <w:rsid w:val="00F32A11"/>
    <w:rsid w:val="00F33483"/>
    <w:rsid w:val="00F35BB1"/>
    <w:rsid w:val="00F35D39"/>
    <w:rsid w:val="00F3625F"/>
    <w:rsid w:val="00F365A6"/>
    <w:rsid w:val="00F375DD"/>
    <w:rsid w:val="00F376BC"/>
    <w:rsid w:val="00F37970"/>
    <w:rsid w:val="00F37B85"/>
    <w:rsid w:val="00F4149A"/>
    <w:rsid w:val="00F41A74"/>
    <w:rsid w:val="00F42378"/>
    <w:rsid w:val="00F42731"/>
    <w:rsid w:val="00F42ACD"/>
    <w:rsid w:val="00F43B24"/>
    <w:rsid w:val="00F44166"/>
    <w:rsid w:val="00F4444E"/>
    <w:rsid w:val="00F44A62"/>
    <w:rsid w:val="00F46B40"/>
    <w:rsid w:val="00F47337"/>
    <w:rsid w:val="00F47406"/>
    <w:rsid w:val="00F47EC0"/>
    <w:rsid w:val="00F51078"/>
    <w:rsid w:val="00F517E4"/>
    <w:rsid w:val="00F54118"/>
    <w:rsid w:val="00F55718"/>
    <w:rsid w:val="00F56ADE"/>
    <w:rsid w:val="00F56D41"/>
    <w:rsid w:val="00F60B70"/>
    <w:rsid w:val="00F61000"/>
    <w:rsid w:val="00F61542"/>
    <w:rsid w:val="00F61768"/>
    <w:rsid w:val="00F634F8"/>
    <w:rsid w:val="00F636FC"/>
    <w:rsid w:val="00F651BC"/>
    <w:rsid w:val="00F669EA"/>
    <w:rsid w:val="00F67229"/>
    <w:rsid w:val="00F70F87"/>
    <w:rsid w:val="00F71047"/>
    <w:rsid w:val="00F71D77"/>
    <w:rsid w:val="00F72FAB"/>
    <w:rsid w:val="00F74D5B"/>
    <w:rsid w:val="00F75481"/>
    <w:rsid w:val="00F763A5"/>
    <w:rsid w:val="00F76AC2"/>
    <w:rsid w:val="00F770A9"/>
    <w:rsid w:val="00F774B8"/>
    <w:rsid w:val="00F805A8"/>
    <w:rsid w:val="00F810E0"/>
    <w:rsid w:val="00F81E8E"/>
    <w:rsid w:val="00F824DA"/>
    <w:rsid w:val="00F8252B"/>
    <w:rsid w:val="00F8279E"/>
    <w:rsid w:val="00F82DFF"/>
    <w:rsid w:val="00F82F0A"/>
    <w:rsid w:val="00F8417F"/>
    <w:rsid w:val="00F84240"/>
    <w:rsid w:val="00F85259"/>
    <w:rsid w:val="00F8700A"/>
    <w:rsid w:val="00F877B1"/>
    <w:rsid w:val="00F87D4A"/>
    <w:rsid w:val="00F9015E"/>
    <w:rsid w:val="00F914C0"/>
    <w:rsid w:val="00F916B6"/>
    <w:rsid w:val="00F93C75"/>
    <w:rsid w:val="00F946DB"/>
    <w:rsid w:val="00F9528F"/>
    <w:rsid w:val="00F972B4"/>
    <w:rsid w:val="00FA16F5"/>
    <w:rsid w:val="00FA1A00"/>
    <w:rsid w:val="00FA1DBD"/>
    <w:rsid w:val="00FA2F94"/>
    <w:rsid w:val="00FA2FBD"/>
    <w:rsid w:val="00FA3375"/>
    <w:rsid w:val="00FA3988"/>
    <w:rsid w:val="00FA3C10"/>
    <w:rsid w:val="00FA7FC4"/>
    <w:rsid w:val="00FB0C86"/>
    <w:rsid w:val="00FB201F"/>
    <w:rsid w:val="00FB2B6F"/>
    <w:rsid w:val="00FB3686"/>
    <w:rsid w:val="00FB3852"/>
    <w:rsid w:val="00FB55B9"/>
    <w:rsid w:val="00FB5AF1"/>
    <w:rsid w:val="00FB5BB8"/>
    <w:rsid w:val="00FB66E8"/>
    <w:rsid w:val="00FB7819"/>
    <w:rsid w:val="00FB7DA4"/>
    <w:rsid w:val="00FB7E45"/>
    <w:rsid w:val="00FC06A0"/>
    <w:rsid w:val="00FC1451"/>
    <w:rsid w:val="00FC2A51"/>
    <w:rsid w:val="00FC3B08"/>
    <w:rsid w:val="00FC4BA8"/>
    <w:rsid w:val="00FC769D"/>
    <w:rsid w:val="00FC77E8"/>
    <w:rsid w:val="00FD1342"/>
    <w:rsid w:val="00FD1D5E"/>
    <w:rsid w:val="00FD249D"/>
    <w:rsid w:val="00FD27D0"/>
    <w:rsid w:val="00FD27FB"/>
    <w:rsid w:val="00FD3F06"/>
    <w:rsid w:val="00FD4900"/>
    <w:rsid w:val="00FD515F"/>
    <w:rsid w:val="00FD7163"/>
    <w:rsid w:val="00FD76EB"/>
    <w:rsid w:val="00FD7E02"/>
    <w:rsid w:val="00FE2D78"/>
    <w:rsid w:val="00FE3BBA"/>
    <w:rsid w:val="00FE4C0C"/>
    <w:rsid w:val="00FE5F60"/>
    <w:rsid w:val="00FE728D"/>
    <w:rsid w:val="00FE75C1"/>
    <w:rsid w:val="00FF2443"/>
    <w:rsid w:val="00FF264B"/>
    <w:rsid w:val="00FF2760"/>
    <w:rsid w:val="00FF35F0"/>
    <w:rsid w:val="00FF4DD2"/>
    <w:rsid w:val="00FF58BF"/>
    <w:rsid w:val="00FF72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46A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775A0"/>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775A0"/>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775A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5A0"/>
    <w:rPr>
      <w:rFonts w:ascii="Times New Roman" w:eastAsia="Times New Roman" w:hAnsi="Times New Roman" w:cs="Times New Roman"/>
      <w:b/>
      <w:bCs/>
      <w:kern w:val="36"/>
      <w:sz w:val="48"/>
      <w:szCs w:val="48"/>
      <w:lang w:eastAsia="ja-JP"/>
    </w:rPr>
  </w:style>
  <w:style w:type="character" w:customStyle="1" w:styleId="Heading2Char">
    <w:name w:val="Heading 2 Char"/>
    <w:basedOn w:val="DefaultParagraphFont"/>
    <w:link w:val="Heading2"/>
    <w:uiPriority w:val="9"/>
    <w:semiHidden/>
    <w:rsid w:val="002775A0"/>
    <w:rPr>
      <w:rFonts w:asciiTheme="majorHAnsi" w:eastAsiaTheme="majorEastAsia" w:hAnsiTheme="majorHAnsi" w:cstheme="majorBidi"/>
      <w:b/>
      <w:bCs/>
      <w:color w:val="4F81BD" w:themeColor="accent1"/>
      <w:sz w:val="26"/>
      <w:szCs w:val="26"/>
      <w:lang w:eastAsia="ja-JP"/>
    </w:rPr>
  </w:style>
  <w:style w:type="character" w:customStyle="1" w:styleId="Heading3Char">
    <w:name w:val="Heading 3 Char"/>
    <w:basedOn w:val="DefaultParagraphFont"/>
    <w:link w:val="Heading3"/>
    <w:uiPriority w:val="9"/>
    <w:semiHidden/>
    <w:rsid w:val="002775A0"/>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2775A0"/>
    <w:pPr>
      <w:tabs>
        <w:tab w:val="center" w:pos="4513"/>
        <w:tab w:val="right" w:pos="9026"/>
      </w:tabs>
    </w:pPr>
    <w:rPr>
      <w:sz w:val="22"/>
      <w:szCs w:val="22"/>
    </w:rPr>
  </w:style>
  <w:style w:type="character" w:customStyle="1" w:styleId="HeaderChar">
    <w:name w:val="Header Char"/>
    <w:basedOn w:val="DefaultParagraphFont"/>
    <w:link w:val="Header"/>
    <w:uiPriority w:val="99"/>
    <w:rsid w:val="002775A0"/>
    <w:rPr>
      <w:sz w:val="22"/>
      <w:szCs w:val="22"/>
      <w:lang w:eastAsia="ja-JP"/>
    </w:rPr>
  </w:style>
  <w:style w:type="paragraph" w:styleId="Footer">
    <w:name w:val="footer"/>
    <w:basedOn w:val="Normal"/>
    <w:link w:val="FooterChar"/>
    <w:uiPriority w:val="99"/>
    <w:unhideWhenUsed/>
    <w:rsid w:val="002775A0"/>
    <w:pPr>
      <w:tabs>
        <w:tab w:val="center" w:pos="4513"/>
        <w:tab w:val="right" w:pos="9026"/>
      </w:tabs>
    </w:pPr>
    <w:rPr>
      <w:sz w:val="22"/>
      <w:szCs w:val="22"/>
    </w:rPr>
  </w:style>
  <w:style w:type="character" w:customStyle="1" w:styleId="FooterChar">
    <w:name w:val="Footer Char"/>
    <w:basedOn w:val="DefaultParagraphFont"/>
    <w:link w:val="Footer"/>
    <w:uiPriority w:val="99"/>
    <w:rsid w:val="002775A0"/>
    <w:rPr>
      <w:sz w:val="22"/>
      <w:szCs w:val="22"/>
      <w:lang w:eastAsia="ja-JP"/>
    </w:rPr>
  </w:style>
  <w:style w:type="character" w:customStyle="1" w:styleId="jovAuthor">
    <w:name w:val="jovAuthor"/>
    <w:basedOn w:val="DefaultParagraphFont"/>
    <w:rsid w:val="002775A0"/>
    <w:rPr>
      <w:rFonts w:ascii="Helvetica" w:hAnsi="Helvetica"/>
      <w:b/>
      <w:sz w:val="32"/>
    </w:rPr>
  </w:style>
  <w:style w:type="paragraph" w:styleId="ListParagraph">
    <w:name w:val="List Paragraph"/>
    <w:basedOn w:val="Normal"/>
    <w:uiPriority w:val="34"/>
    <w:qFormat/>
    <w:rsid w:val="002775A0"/>
    <w:pPr>
      <w:spacing w:after="200" w:line="276" w:lineRule="auto"/>
      <w:ind w:left="720"/>
      <w:contextualSpacing/>
    </w:pPr>
    <w:rPr>
      <w:sz w:val="22"/>
      <w:szCs w:val="22"/>
    </w:rPr>
  </w:style>
  <w:style w:type="paragraph" w:styleId="BalloonText">
    <w:name w:val="Balloon Text"/>
    <w:basedOn w:val="Normal"/>
    <w:link w:val="BalloonTextChar"/>
    <w:uiPriority w:val="99"/>
    <w:semiHidden/>
    <w:unhideWhenUsed/>
    <w:rsid w:val="002775A0"/>
    <w:rPr>
      <w:rFonts w:ascii="Tahoma" w:hAnsi="Tahoma" w:cs="Tahoma"/>
      <w:sz w:val="16"/>
      <w:szCs w:val="16"/>
    </w:rPr>
  </w:style>
  <w:style w:type="character" w:customStyle="1" w:styleId="BalloonTextChar">
    <w:name w:val="Balloon Text Char"/>
    <w:basedOn w:val="DefaultParagraphFont"/>
    <w:link w:val="BalloonText"/>
    <w:uiPriority w:val="99"/>
    <w:semiHidden/>
    <w:rsid w:val="002775A0"/>
    <w:rPr>
      <w:rFonts w:ascii="Tahoma" w:hAnsi="Tahoma" w:cs="Tahoma"/>
      <w:sz w:val="16"/>
      <w:szCs w:val="16"/>
    </w:rPr>
  </w:style>
  <w:style w:type="character" w:styleId="CommentReference">
    <w:name w:val="annotation reference"/>
    <w:basedOn w:val="DefaultParagraphFont"/>
    <w:uiPriority w:val="99"/>
    <w:semiHidden/>
    <w:unhideWhenUsed/>
    <w:rsid w:val="002775A0"/>
    <w:rPr>
      <w:sz w:val="16"/>
      <w:szCs w:val="16"/>
    </w:rPr>
  </w:style>
  <w:style w:type="paragraph" w:styleId="CommentText">
    <w:name w:val="annotation text"/>
    <w:basedOn w:val="Normal"/>
    <w:link w:val="CommentTextChar"/>
    <w:uiPriority w:val="99"/>
    <w:unhideWhenUsed/>
    <w:rsid w:val="002775A0"/>
    <w:rPr>
      <w:sz w:val="20"/>
      <w:szCs w:val="20"/>
    </w:rPr>
  </w:style>
  <w:style w:type="character" w:customStyle="1" w:styleId="CommentTextChar">
    <w:name w:val="Comment Text Char"/>
    <w:basedOn w:val="DefaultParagraphFont"/>
    <w:link w:val="CommentText"/>
    <w:uiPriority w:val="99"/>
    <w:rsid w:val="002775A0"/>
    <w:rPr>
      <w:sz w:val="20"/>
      <w:szCs w:val="20"/>
    </w:rPr>
  </w:style>
  <w:style w:type="paragraph" w:styleId="CommentSubject">
    <w:name w:val="annotation subject"/>
    <w:basedOn w:val="CommentText"/>
    <w:next w:val="CommentText"/>
    <w:link w:val="CommentSubjectChar"/>
    <w:uiPriority w:val="99"/>
    <w:semiHidden/>
    <w:unhideWhenUsed/>
    <w:rsid w:val="002775A0"/>
    <w:rPr>
      <w:b/>
      <w:bCs/>
    </w:rPr>
  </w:style>
  <w:style w:type="character" w:customStyle="1" w:styleId="CommentSubjectChar">
    <w:name w:val="Comment Subject Char"/>
    <w:basedOn w:val="CommentTextChar"/>
    <w:link w:val="CommentSubject"/>
    <w:uiPriority w:val="99"/>
    <w:semiHidden/>
    <w:rsid w:val="002775A0"/>
    <w:rPr>
      <w:b/>
      <w:bCs/>
      <w:sz w:val="20"/>
      <w:szCs w:val="20"/>
    </w:rPr>
  </w:style>
  <w:style w:type="paragraph" w:customStyle="1" w:styleId="Default">
    <w:name w:val="Default"/>
    <w:rsid w:val="002775A0"/>
    <w:pPr>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2775A0"/>
    <w:rPr>
      <w:color w:val="808080"/>
    </w:rPr>
  </w:style>
  <w:style w:type="paragraph" w:styleId="Revision">
    <w:name w:val="Revision"/>
    <w:hidden/>
    <w:uiPriority w:val="99"/>
    <w:semiHidden/>
    <w:rsid w:val="002775A0"/>
    <w:rPr>
      <w:sz w:val="22"/>
      <w:szCs w:val="22"/>
    </w:rPr>
  </w:style>
  <w:style w:type="paragraph" w:styleId="FootnoteText">
    <w:name w:val="footnote text"/>
    <w:basedOn w:val="Normal"/>
    <w:link w:val="FootnoteTextChar"/>
    <w:uiPriority w:val="99"/>
    <w:unhideWhenUsed/>
    <w:rsid w:val="002775A0"/>
    <w:rPr>
      <w:sz w:val="20"/>
      <w:szCs w:val="20"/>
    </w:rPr>
  </w:style>
  <w:style w:type="character" w:customStyle="1" w:styleId="FootnoteTextChar">
    <w:name w:val="Footnote Text Char"/>
    <w:basedOn w:val="DefaultParagraphFont"/>
    <w:link w:val="FootnoteText"/>
    <w:uiPriority w:val="99"/>
    <w:rsid w:val="002775A0"/>
    <w:rPr>
      <w:sz w:val="20"/>
      <w:szCs w:val="20"/>
      <w:lang w:eastAsia="ja-JP"/>
    </w:rPr>
  </w:style>
  <w:style w:type="character" w:styleId="FootnoteReference">
    <w:name w:val="footnote reference"/>
    <w:basedOn w:val="DefaultParagraphFont"/>
    <w:uiPriority w:val="99"/>
    <w:semiHidden/>
    <w:unhideWhenUsed/>
    <w:rsid w:val="002775A0"/>
    <w:rPr>
      <w:vertAlign w:val="superscript"/>
    </w:rPr>
  </w:style>
  <w:style w:type="character" w:styleId="PageNumber">
    <w:name w:val="page number"/>
    <w:basedOn w:val="DefaultParagraphFont"/>
    <w:uiPriority w:val="99"/>
    <w:semiHidden/>
    <w:unhideWhenUsed/>
    <w:rsid w:val="002775A0"/>
  </w:style>
  <w:style w:type="character" w:customStyle="1" w:styleId="apple-converted-space">
    <w:name w:val="apple-converted-space"/>
    <w:basedOn w:val="DefaultParagraphFont"/>
    <w:rsid w:val="002775A0"/>
  </w:style>
  <w:style w:type="character" w:styleId="Hyperlink">
    <w:name w:val="Hyperlink"/>
    <w:basedOn w:val="DefaultParagraphFont"/>
    <w:uiPriority w:val="99"/>
    <w:unhideWhenUsed/>
    <w:rsid w:val="002775A0"/>
    <w:rPr>
      <w:color w:val="0000FF"/>
      <w:u w:val="single"/>
    </w:rPr>
  </w:style>
  <w:style w:type="paragraph" w:styleId="NormalWeb">
    <w:name w:val="Normal (Web)"/>
    <w:basedOn w:val="Normal"/>
    <w:uiPriority w:val="99"/>
    <w:semiHidden/>
    <w:unhideWhenUsed/>
    <w:rsid w:val="002775A0"/>
    <w:pPr>
      <w:spacing w:before="100" w:beforeAutospacing="1" w:after="100" w:afterAutospacing="1"/>
    </w:pPr>
    <w:rPr>
      <w:rFonts w:ascii="Times New Roman" w:eastAsia="Times New Roman" w:hAnsi="Times New Roman" w:cs="Times New Roman"/>
    </w:rPr>
  </w:style>
  <w:style w:type="character" w:customStyle="1" w:styleId="discreet">
    <w:name w:val="discreet"/>
    <w:basedOn w:val="DefaultParagraphFont"/>
    <w:rsid w:val="002775A0"/>
  </w:style>
  <w:style w:type="character" w:styleId="LineNumber">
    <w:name w:val="line number"/>
    <w:basedOn w:val="DefaultParagraphFont"/>
    <w:uiPriority w:val="99"/>
    <w:semiHidden/>
    <w:unhideWhenUsed/>
    <w:rsid w:val="002775A0"/>
  </w:style>
  <w:style w:type="character" w:customStyle="1" w:styleId="cit-sep">
    <w:name w:val="cit-sep"/>
    <w:basedOn w:val="DefaultParagraphFont"/>
    <w:rsid w:val="002775A0"/>
  </w:style>
  <w:style w:type="character" w:customStyle="1" w:styleId="slug-doi">
    <w:name w:val="slug-doi"/>
    <w:basedOn w:val="DefaultParagraphFont"/>
    <w:rsid w:val="002775A0"/>
  </w:style>
  <w:style w:type="character" w:customStyle="1" w:styleId="cit-first-element">
    <w:name w:val="cit-first-element"/>
    <w:basedOn w:val="DefaultParagraphFont"/>
    <w:rsid w:val="002775A0"/>
  </w:style>
  <w:style w:type="character" w:customStyle="1" w:styleId="search-result-highlight">
    <w:name w:val="search-result-highlight"/>
    <w:basedOn w:val="DefaultParagraphFont"/>
    <w:rsid w:val="002775A0"/>
  </w:style>
  <w:style w:type="character" w:customStyle="1" w:styleId="cit-auth">
    <w:name w:val="cit-auth"/>
    <w:basedOn w:val="DefaultParagraphFont"/>
    <w:rsid w:val="002775A0"/>
  </w:style>
  <w:style w:type="character" w:styleId="HTMLCite">
    <w:name w:val="HTML Cite"/>
    <w:basedOn w:val="DefaultParagraphFont"/>
    <w:uiPriority w:val="99"/>
    <w:semiHidden/>
    <w:unhideWhenUsed/>
    <w:rsid w:val="002775A0"/>
    <w:rPr>
      <w:i/>
      <w:iCs/>
    </w:rPr>
  </w:style>
  <w:style w:type="character" w:customStyle="1" w:styleId="cit-print-date">
    <w:name w:val="cit-print-date"/>
    <w:basedOn w:val="DefaultParagraphFont"/>
    <w:rsid w:val="002775A0"/>
  </w:style>
  <w:style w:type="character" w:customStyle="1" w:styleId="cit-vol">
    <w:name w:val="cit-vol"/>
    <w:basedOn w:val="DefaultParagraphFont"/>
    <w:rsid w:val="002775A0"/>
  </w:style>
  <w:style w:type="character" w:customStyle="1" w:styleId="cit-issue">
    <w:name w:val="cit-issue"/>
    <w:basedOn w:val="DefaultParagraphFont"/>
    <w:rsid w:val="002775A0"/>
  </w:style>
  <w:style w:type="character" w:customStyle="1" w:styleId="cit-elocation">
    <w:name w:val="cit-elocation"/>
    <w:basedOn w:val="DefaultParagraphFont"/>
    <w:rsid w:val="002775A0"/>
  </w:style>
  <w:style w:type="character" w:customStyle="1" w:styleId="cit-doi">
    <w:name w:val="cit-doi"/>
    <w:basedOn w:val="DefaultParagraphFont"/>
    <w:rsid w:val="002775A0"/>
  </w:style>
  <w:style w:type="character" w:styleId="Strong">
    <w:name w:val="Strong"/>
    <w:basedOn w:val="DefaultParagraphFont"/>
    <w:uiPriority w:val="22"/>
    <w:qFormat/>
    <w:rsid w:val="002775A0"/>
    <w:rPr>
      <w:b/>
      <w:bCs/>
    </w:rPr>
  </w:style>
  <w:style w:type="paragraph" w:customStyle="1" w:styleId="booktitle">
    <w:name w:val="booktitle"/>
    <w:basedOn w:val="Normal"/>
    <w:rsid w:val="00C84814"/>
    <w:pPr>
      <w:spacing w:before="100" w:beforeAutospacing="1" w:after="100" w:afterAutospacing="1"/>
    </w:pPr>
    <w:rPr>
      <w:rFonts w:ascii="Times New Roman" w:eastAsia="Times New Roman" w:hAnsi="Times New Roman" w:cs="Times New Roman"/>
    </w:rPr>
  </w:style>
  <w:style w:type="character" w:customStyle="1" w:styleId="vol-info">
    <w:name w:val="vol-info"/>
    <w:basedOn w:val="DefaultParagraphFont"/>
    <w:rsid w:val="00C84814"/>
  </w:style>
  <w:style w:type="character" w:customStyle="1" w:styleId="page-numbers-info">
    <w:name w:val="page-numbers-info"/>
    <w:basedOn w:val="DefaultParagraphFont"/>
    <w:rsid w:val="00C84814"/>
  </w:style>
  <w:style w:type="character" w:customStyle="1" w:styleId="authorname">
    <w:name w:val="authorname"/>
    <w:basedOn w:val="DefaultParagraphFont"/>
    <w:rsid w:val="00C84814"/>
  </w:style>
  <w:style w:type="table" w:styleId="TableGrid">
    <w:name w:val="Table Grid"/>
    <w:basedOn w:val="TableNormal"/>
    <w:uiPriority w:val="59"/>
    <w:rsid w:val="00BB63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
    <w:name w:val="cit"/>
    <w:basedOn w:val="DefaultParagraphFont"/>
    <w:rsid w:val="007F2F89"/>
  </w:style>
  <w:style w:type="character" w:customStyle="1" w:styleId="fm-vol-iss-date">
    <w:name w:val="fm-vol-iss-date"/>
    <w:basedOn w:val="DefaultParagraphFont"/>
    <w:rsid w:val="007F2F89"/>
  </w:style>
  <w:style w:type="character" w:customStyle="1" w:styleId="doi">
    <w:name w:val="doi"/>
    <w:basedOn w:val="DefaultParagraphFont"/>
    <w:rsid w:val="007F2F89"/>
  </w:style>
  <w:style w:type="character" w:styleId="Emphasis">
    <w:name w:val="Emphasis"/>
    <w:basedOn w:val="DefaultParagraphFont"/>
    <w:uiPriority w:val="20"/>
    <w:qFormat/>
    <w:rsid w:val="0026537A"/>
    <w:rPr>
      <w:i/>
      <w:iCs/>
    </w:rPr>
  </w:style>
  <w:style w:type="character" w:customStyle="1" w:styleId="journal-name">
    <w:name w:val="journal-name"/>
    <w:basedOn w:val="DefaultParagraphFont"/>
    <w:rsid w:val="003B5136"/>
  </w:style>
  <w:style w:type="character" w:customStyle="1" w:styleId="wi-fullname">
    <w:name w:val="wi-fullname"/>
    <w:basedOn w:val="DefaultParagraphFont"/>
    <w:rsid w:val="003B5136"/>
  </w:style>
  <w:style w:type="character" w:customStyle="1" w:styleId="highlight">
    <w:name w:val="highlight"/>
    <w:basedOn w:val="DefaultParagraphFont"/>
    <w:rsid w:val="003B5136"/>
  </w:style>
  <w:style w:type="paragraph" w:customStyle="1" w:styleId="Titel1">
    <w:name w:val="Titel1"/>
    <w:basedOn w:val="Normal"/>
    <w:rsid w:val="001466E7"/>
    <w:pPr>
      <w:spacing w:before="100" w:beforeAutospacing="1" w:after="100" w:afterAutospacing="1"/>
    </w:pPr>
    <w:rPr>
      <w:rFonts w:ascii="Times New Roman" w:eastAsia="Times New Roman" w:hAnsi="Times New Roman" w:cs="Times New Roman"/>
    </w:rPr>
  </w:style>
  <w:style w:type="paragraph" w:customStyle="1" w:styleId="desc">
    <w:name w:val="desc"/>
    <w:basedOn w:val="Normal"/>
    <w:rsid w:val="001466E7"/>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1466E7"/>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1466E7"/>
  </w:style>
  <w:style w:type="character" w:customStyle="1" w:styleId="current-selection">
    <w:name w:val="current-selection"/>
    <w:basedOn w:val="DefaultParagraphFont"/>
    <w:rsid w:val="00597F77"/>
  </w:style>
  <w:style w:type="character" w:customStyle="1" w:styleId="MTEquationSection">
    <w:name w:val="MTEquationSection"/>
    <w:basedOn w:val="DefaultParagraphFont"/>
    <w:rsid w:val="00873EC3"/>
    <w:rPr>
      <w:rFonts w:ascii="Garamond" w:hAnsi="Garamond" w:cs="Times New Roman"/>
      <w:b/>
      <w:vanish/>
      <w:color w:val="FF0000"/>
    </w:rPr>
  </w:style>
  <w:style w:type="paragraph" w:customStyle="1" w:styleId="MTDisplayEquation">
    <w:name w:val="MTDisplayEquation"/>
    <w:basedOn w:val="Normal"/>
    <w:next w:val="Normal"/>
    <w:rsid w:val="00873EC3"/>
    <w:pPr>
      <w:tabs>
        <w:tab w:val="center" w:pos="4520"/>
        <w:tab w:val="right" w:pos="9020"/>
      </w:tabs>
      <w:spacing w:line="480" w:lineRule="auto"/>
    </w:pPr>
    <w:rPr>
      <w:rFonts w:ascii="Garamond" w:hAnsi="Garamond"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775A0"/>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775A0"/>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775A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5A0"/>
    <w:rPr>
      <w:rFonts w:ascii="Times New Roman" w:eastAsia="Times New Roman" w:hAnsi="Times New Roman" w:cs="Times New Roman"/>
      <w:b/>
      <w:bCs/>
      <w:kern w:val="36"/>
      <w:sz w:val="48"/>
      <w:szCs w:val="48"/>
      <w:lang w:eastAsia="ja-JP"/>
    </w:rPr>
  </w:style>
  <w:style w:type="character" w:customStyle="1" w:styleId="Heading2Char">
    <w:name w:val="Heading 2 Char"/>
    <w:basedOn w:val="DefaultParagraphFont"/>
    <w:link w:val="Heading2"/>
    <w:uiPriority w:val="9"/>
    <w:semiHidden/>
    <w:rsid w:val="002775A0"/>
    <w:rPr>
      <w:rFonts w:asciiTheme="majorHAnsi" w:eastAsiaTheme="majorEastAsia" w:hAnsiTheme="majorHAnsi" w:cstheme="majorBidi"/>
      <w:b/>
      <w:bCs/>
      <w:color w:val="4F81BD" w:themeColor="accent1"/>
      <w:sz w:val="26"/>
      <w:szCs w:val="26"/>
      <w:lang w:eastAsia="ja-JP"/>
    </w:rPr>
  </w:style>
  <w:style w:type="character" w:customStyle="1" w:styleId="Heading3Char">
    <w:name w:val="Heading 3 Char"/>
    <w:basedOn w:val="DefaultParagraphFont"/>
    <w:link w:val="Heading3"/>
    <w:uiPriority w:val="9"/>
    <w:semiHidden/>
    <w:rsid w:val="002775A0"/>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2775A0"/>
    <w:pPr>
      <w:tabs>
        <w:tab w:val="center" w:pos="4513"/>
        <w:tab w:val="right" w:pos="9026"/>
      </w:tabs>
    </w:pPr>
    <w:rPr>
      <w:sz w:val="22"/>
      <w:szCs w:val="22"/>
    </w:rPr>
  </w:style>
  <w:style w:type="character" w:customStyle="1" w:styleId="HeaderChar">
    <w:name w:val="Header Char"/>
    <w:basedOn w:val="DefaultParagraphFont"/>
    <w:link w:val="Header"/>
    <w:uiPriority w:val="99"/>
    <w:rsid w:val="002775A0"/>
    <w:rPr>
      <w:sz w:val="22"/>
      <w:szCs w:val="22"/>
      <w:lang w:eastAsia="ja-JP"/>
    </w:rPr>
  </w:style>
  <w:style w:type="paragraph" w:styleId="Footer">
    <w:name w:val="footer"/>
    <w:basedOn w:val="Normal"/>
    <w:link w:val="FooterChar"/>
    <w:uiPriority w:val="99"/>
    <w:unhideWhenUsed/>
    <w:rsid w:val="002775A0"/>
    <w:pPr>
      <w:tabs>
        <w:tab w:val="center" w:pos="4513"/>
        <w:tab w:val="right" w:pos="9026"/>
      </w:tabs>
    </w:pPr>
    <w:rPr>
      <w:sz w:val="22"/>
      <w:szCs w:val="22"/>
    </w:rPr>
  </w:style>
  <w:style w:type="character" w:customStyle="1" w:styleId="FooterChar">
    <w:name w:val="Footer Char"/>
    <w:basedOn w:val="DefaultParagraphFont"/>
    <w:link w:val="Footer"/>
    <w:uiPriority w:val="99"/>
    <w:rsid w:val="002775A0"/>
    <w:rPr>
      <w:sz w:val="22"/>
      <w:szCs w:val="22"/>
      <w:lang w:eastAsia="ja-JP"/>
    </w:rPr>
  </w:style>
  <w:style w:type="character" w:customStyle="1" w:styleId="jovAuthor">
    <w:name w:val="jovAuthor"/>
    <w:basedOn w:val="DefaultParagraphFont"/>
    <w:rsid w:val="002775A0"/>
    <w:rPr>
      <w:rFonts w:ascii="Helvetica" w:hAnsi="Helvetica"/>
      <w:b/>
      <w:sz w:val="32"/>
    </w:rPr>
  </w:style>
  <w:style w:type="paragraph" w:styleId="ListParagraph">
    <w:name w:val="List Paragraph"/>
    <w:basedOn w:val="Normal"/>
    <w:uiPriority w:val="34"/>
    <w:qFormat/>
    <w:rsid w:val="002775A0"/>
    <w:pPr>
      <w:spacing w:after="200" w:line="276" w:lineRule="auto"/>
      <w:ind w:left="720"/>
      <w:contextualSpacing/>
    </w:pPr>
    <w:rPr>
      <w:sz w:val="22"/>
      <w:szCs w:val="22"/>
    </w:rPr>
  </w:style>
  <w:style w:type="paragraph" w:styleId="BalloonText">
    <w:name w:val="Balloon Text"/>
    <w:basedOn w:val="Normal"/>
    <w:link w:val="BalloonTextChar"/>
    <w:uiPriority w:val="99"/>
    <w:semiHidden/>
    <w:unhideWhenUsed/>
    <w:rsid w:val="002775A0"/>
    <w:rPr>
      <w:rFonts w:ascii="Tahoma" w:hAnsi="Tahoma" w:cs="Tahoma"/>
      <w:sz w:val="16"/>
      <w:szCs w:val="16"/>
    </w:rPr>
  </w:style>
  <w:style w:type="character" w:customStyle="1" w:styleId="BalloonTextChar">
    <w:name w:val="Balloon Text Char"/>
    <w:basedOn w:val="DefaultParagraphFont"/>
    <w:link w:val="BalloonText"/>
    <w:uiPriority w:val="99"/>
    <w:semiHidden/>
    <w:rsid w:val="002775A0"/>
    <w:rPr>
      <w:rFonts w:ascii="Tahoma" w:hAnsi="Tahoma" w:cs="Tahoma"/>
      <w:sz w:val="16"/>
      <w:szCs w:val="16"/>
    </w:rPr>
  </w:style>
  <w:style w:type="character" w:styleId="CommentReference">
    <w:name w:val="annotation reference"/>
    <w:basedOn w:val="DefaultParagraphFont"/>
    <w:uiPriority w:val="99"/>
    <w:semiHidden/>
    <w:unhideWhenUsed/>
    <w:rsid w:val="002775A0"/>
    <w:rPr>
      <w:sz w:val="16"/>
      <w:szCs w:val="16"/>
    </w:rPr>
  </w:style>
  <w:style w:type="paragraph" w:styleId="CommentText">
    <w:name w:val="annotation text"/>
    <w:basedOn w:val="Normal"/>
    <w:link w:val="CommentTextChar"/>
    <w:uiPriority w:val="99"/>
    <w:unhideWhenUsed/>
    <w:rsid w:val="002775A0"/>
    <w:rPr>
      <w:sz w:val="20"/>
      <w:szCs w:val="20"/>
    </w:rPr>
  </w:style>
  <w:style w:type="character" w:customStyle="1" w:styleId="CommentTextChar">
    <w:name w:val="Comment Text Char"/>
    <w:basedOn w:val="DefaultParagraphFont"/>
    <w:link w:val="CommentText"/>
    <w:uiPriority w:val="99"/>
    <w:rsid w:val="002775A0"/>
    <w:rPr>
      <w:sz w:val="20"/>
      <w:szCs w:val="20"/>
    </w:rPr>
  </w:style>
  <w:style w:type="paragraph" w:styleId="CommentSubject">
    <w:name w:val="annotation subject"/>
    <w:basedOn w:val="CommentText"/>
    <w:next w:val="CommentText"/>
    <w:link w:val="CommentSubjectChar"/>
    <w:uiPriority w:val="99"/>
    <w:semiHidden/>
    <w:unhideWhenUsed/>
    <w:rsid w:val="002775A0"/>
    <w:rPr>
      <w:b/>
      <w:bCs/>
    </w:rPr>
  </w:style>
  <w:style w:type="character" w:customStyle="1" w:styleId="CommentSubjectChar">
    <w:name w:val="Comment Subject Char"/>
    <w:basedOn w:val="CommentTextChar"/>
    <w:link w:val="CommentSubject"/>
    <w:uiPriority w:val="99"/>
    <w:semiHidden/>
    <w:rsid w:val="002775A0"/>
    <w:rPr>
      <w:b/>
      <w:bCs/>
      <w:sz w:val="20"/>
      <w:szCs w:val="20"/>
    </w:rPr>
  </w:style>
  <w:style w:type="paragraph" w:customStyle="1" w:styleId="Default">
    <w:name w:val="Default"/>
    <w:rsid w:val="002775A0"/>
    <w:pPr>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2775A0"/>
    <w:rPr>
      <w:color w:val="808080"/>
    </w:rPr>
  </w:style>
  <w:style w:type="paragraph" w:styleId="Revision">
    <w:name w:val="Revision"/>
    <w:hidden/>
    <w:uiPriority w:val="99"/>
    <w:semiHidden/>
    <w:rsid w:val="002775A0"/>
    <w:rPr>
      <w:sz w:val="22"/>
      <w:szCs w:val="22"/>
    </w:rPr>
  </w:style>
  <w:style w:type="paragraph" w:styleId="FootnoteText">
    <w:name w:val="footnote text"/>
    <w:basedOn w:val="Normal"/>
    <w:link w:val="FootnoteTextChar"/>
    <w:uiPriority w:val="99"/>
    <w:unhideWhenUsed/>
    <w:rsid w:val="002775A0"/>
    <w:rPr>
      <w:sz w:val="20"/>
      <w:szCs w:val="20"/>
    </w:rPr>
  </w:style>
  <w:style w:type="character" w:customStyle="1" w:styleId="FootnoteTextChar">
    <w:name w:val="Footnote Text Char"/>
    <w:basedOn w:val="DefaultParagraphFont"/>
    <w:link w:val="FootnoteText"/>
    <w:uiPriority w:val="99"/>
    <w:rsid w:val="002775A0"/>
    <w:rPr>
      <w:sz w:val="20"/>
      <w:szCs w:val="20"/>
      <w:lang w:eastAsia="ja-JP"/>
    </w:rPr>
  </w:style>
  <w:style w:type="character" w:styleId="FootnoteReference">
    <w:name w:val="footnote reference"/>
    <w:basedOn w:val="DefaultParagraphFont"/>
    <w:uiPriority w:val="99"/>
    <w:semiHidden/>
    <w:unhideWhenUsed/>
    <w:rsid w:val="002775A0"/>
    <w:rPr>
      <w:vertAlign w:val="superscript"/>
    </w:rPr>
  </w:style>
  <w:style w:type="character" w:styleId="PageNumber">
    <w:name w:val="page number"/>
    <w:basedOn w:val="DefaultParagraphFont"/>
    <w:uiPriority w:val="99"/>
    <w:semiHidden/>
    <w:unhideWhenUsed/>
    <w:rsid w:val="002775A0"/>
  </w:style>
  <w:style w:type="character" w:customStyle="1" w:styleId="apple-converted-space">
    <w:name w:val="apple-converted-space"/>
    <w:basedOn w:val="DefaultParagraphFont"/>
    <w:rsid w:val="002775A0"/>
  </w:style>
  <w:style w:type="character" w:styleId="Hyperlink">
    <w:name w:val="Hyperlink"/>
    <w:basedOn w:val="DefaultParagraphFont"/>
    <w:uiPriority w:val="99"/>
    <w:unhideWhenUsed/>
    <w:rsid w:val="002775A0"/>
    <w:rPr>
      <w:color w:val="0000FF"/>
      <w:u w:val="single"/>
    </w:rPr>
  </w:style>
  <w:style w:type="paragraph" w:styleId="NormalWeb">
    <w:name w:val="Normal (Web)"/>
    <w:basedOn w:val="Normal"/>
    <w:uiPriority w:val="99"/>
    <w:semiHidden/>
    <w:unhideWhenUsed/>
    <w:rsid w:val="002775A0"/>
    <w:pPr>
      <w:spacing w:before="100" w:beforeAutospacing="1" w:after="100" w:afterAutospacing="1"/>
    </w:pPr>
    <w:rPr>
      <w:rFonts w:ascii="Times New Roman" w:eastAsia="Times New Roman" w:hAnsi="Times New Roman" w:cs="Times New Roman"/>
    </w:rPr>
  </w:style>
  <w:style w:type="character" w:customStyle="1" w:styleId="discreet">
    <w:name w:val="discreet"/>
    <w:basedOn w:val="DefaultParagraphFont"/>
    <w:rsid w:val="002775A0"/>
  </w:style>
  <w:style w:type="character" w:styleId="LineNumber">
    <w:name w:val="line number"/>
    <w:basedOn w:val="DefaultParagraphFont"/>
    <w:uiPriority w:val="99"/>
    <w:semiHidden/>
    <w:unhideWhenUsed/>
    <w:rsid w:val="002775A0"/>
  </w:style>
  <w:style w:type="character" w:customStyle="1" w:styleId="cit-sep">
    <w:name w:val="cit-sep"/>
    <w:basedOn w:val="DefaultParagraphFont"/>
    <w:rsid w:val="002775A0"/>
  </w:style>
  <w:style w:type="character" w:customStyle="1" w:styleId="slug-doi">
    <w:name w:val="slug-doi"/>
    <w:basedOn w:val="DefaultParagraphFont"/>
    <w:rsid w:val="002775A0"/>
  </w:style>
  <w:style w:type="character" w:customStyle="1" w:styleId="cit-first-element">
    <w:name w:val="cit-first-element"/>
    <w:basedOn w:val="DefaultParagraphFont"/>
    <w:rsid w:val="002775A0"/>
  </w:style>
  <w:style w:type="character" w:customStyle="1" w:styleId="search-result-highlight">
    <w:name w:val="search-result-highlight"/>
    <w:basedOn w:val="DefaultParagraphFont"/>
    <w:rsid w:val="002775A0"/>
  </w:style>
  <w:style w:type="character" w:customStyle="1" w:styleId="cit-auth">
    <w:name w:val="cit-auth"/>
    <w:basedOn w:val="DefaultParagraphFont"/>
    <w:rsid w:val="002775A0"/>
  </w:style>
  <w:style w:type="character" w:styleId="HTMLCite">
    <w:name w:val="HTML Cite"/>
    <w:basedOn w:val="DefaultParagraphFont"/>
    <w:uiPriority w:val="99"/>
    <w:semiHidden/>
    <w:unhideWhenUsed/>
    <w:rsid w:val="002775A0"/>
    <w:rPr>
      <w:i/>
      <w:iCs/>
    </w:rPr>
  </w:style>
  <w:style w:type="character" w:customStyle="1" w:styleId="cit-print-date">
    <w:name w:val="cit-print-date"/>
    <w:basedOn w:val="DefaultParagraphFont"/>
    <w:rsid w:val="002775A0"/>
  </w:style>
  <w:style w:type="character" w:customStyle="1" w:styleId="cit-vol">
    <w:name w:val="cit-vol"/>
    <w:basedOn w:val="DefaultParagraphFont"/>
    <w:rsid w:val="002775A0"/>
  </w:style>
  <w:style w:type="character" w:customStyle="1" w:styleId="cit-issue">
    <w:name w:val="cit-issue"/>
    <w:basedOn w:val="DefaultParagraphFont"/>
    <w:rsid w:val="002775A0"/>
  </w:style>
  <w:style w:type="character" w:customStyle="1" w:styleId="cit-elocation">
    <w:name w:val="cit-elocation"/>
    <w:basedOn w:val="DefaultParagraphFont"/>
    <w:rsid w:val="002775A0"/>
  </w:style>
  <w:style w:type="character" w:customStyle="1" w:styleId="cit-doi">
    <w:name w:val="cit-doi"/>
    <w:basedOn w:val="DefaultParagraphFont"/>
    <w:rsid w:val="002775A0"/>
  </w:style>
  <w:style w:type="character" w:styleId="Strong">
    <w:name w:val="Strong"/>
    <w:basedOn w:val="DefaultParagraphFont"/>
    <w:uiPriority w:val="22"/>
    <w:qFormat/>
    <w:rsid w:val="002775A0"/>
    <w:rPr>
      <w:b/>
      <w:bCs/>
    </w:rPr>
  </w:style>
  <w:style w:type="paragraph" w:customStyle="1" w:styleId="booktitle">
    <w:name w:val="booktitle"/>
    <w:basedOn w:val="Normal"/>
    <w:rsid w:val="00C84814"/>
    <w:pPr>
      <w:spacing w:before="100" w:beforeAutospacing="1" w:after="100" w:afterAutospacing="1"/>
    </w:pPr>
    <w:rPr>
      <w:rFonts w:ascii="Times New Roman" w:eastAsia="Times New Roman" w:hAnsi="Times New Roman" w:cs="Times New Roman"/>
    </w:rPr>
  </w:style>
  <w:style w:type="character" w:customStyle="1" w:styleId="vol-info">
    <w:name w:val="vol-info"/>
    <w:basedOn w:val="DefaultParagraphFont"/>
    <w:rsid w:val="00C84814"/>
  </w:style>
  <w:style w:type="character" w:customStyle="1" w:styleId="page-numbers-info">
    <w:name w:val="page-numbers-info"/>
    <w:basedOn w:val="DefaultParagraphFont"/>
    <w:rsid w:val="00C84814"/>
  </w:style>
  <w:style w:type="character" w:customStyle="1" w:styleId="authorname">
    <w:name w:val="authorname"/>
    <w:basedOn w:val="DefaultParagraphFont"/>
    <w:rsid w:val="00C84814"/>
  </w:style>
  <w:style w:type="table" w:styleId="TableGrid">
    <w:name w:val="Table Grid"/>
    <w:basedOn w:val="TableNormal"/>
    <w:uiPriority w:val="59"/>
    <w:rsid w:val="00BB63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
    <w:name w:val="cit"/>
    <w:basedOn w:val="DefaultParagraphFont"/>
    <w:rsid w:val="007F2F89"/>
  </w:style>
  <w:style w:type="character" w:customStyle="1" w:styleId="fm-vol-iss-date">
    <w:name w:val="fm-vol-iss-date"/>
    <w:basedOn w:val="DefaultParagraphFont"/>
    <w:rsid w:val="007F2F89"/>
  </w:style>
  <w:style w:type="character" w:customStyle="1" w:styleId="doi">
    <w:name w:val="doi"/>
    <w:basedOn w:val="DefaultParagraphFont"/>
    <w:rsid w:val="007F2F89"/>
  </w:style>
  <w:style w:type="character" w:styleId="Emphasis">
    <w:name w:val="Emphasis"/>
    <w:basedOn w:val="DefaultParagraphFont"/>
    <w:uiPriority w:val="20"/>
    <w:qFormat/>
    <w:rsid w:val="0026537A"/>
    <w:rPr>
      <w:i/>
      <w:iCs/>
    </w:rPr>
  </w:style>
  <w:style w:type="character" w:customStyle="1" w:styleId="journal-name">
    <w:name w:val="journal-name"/>
    <w:basedOn w:val="DefaultParagraphFont"/>
    <w:rsid w:val="003B5136"/>
  </w:style>
  <w:style w:type="character" w:customStyle="1" w:styleId="wi-fullname">
    <w:name w:val="wi-fullname"/>
    <w:basedOn w:val="DefaultParagraphFont"/>
    <w:rsid w:val="003B5136"/>
  </w:style>
  <w:style w:type="character" w:customStyle="1" w:styleId="highlight">
    <w:name w:val="highlight"/>
    <w:basedOn w:val="DefaultParagraphFont"/>
    <w:rsid w:val="003B5136"/>
  </w:style>
  <w:style w:type="paragraph" w:customStyle="1" w:styleId="Titel1">
    <w:name w:val="Titel1"/>
    <w:basedOn w:val="Normal"/>
    <w:rsid w:val="001466E7"/>
    <w:pPr>
      <w:spacing w:before="100" w:beforeAutospacing="1" w:after="100" w:afterAutospacing="1"/>
    </w:pPr>
    <w:rPr>
      <w:rFonts w:ascii="Times New Roman" w:eastAsia="Times New Roman" w:hAnsi="Times New Roman" w:cs="Times New Roman"/>
    </w:rPr>
  </w:style>
  <w:style w:type="paragraph" w:customStyle="1" w:styleId="desc">
    <w:name w:val="desc"/>
    <w:basedOn w:val="Normal"/>
    <w:rsid w:val="001466E7"/>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1466E7"/>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1466E7"/>
  </w:style>
  <w:style w:type="character" w:customStyle="1" w:styleId="current-selection">
    <w:name w:val="current-selection"/>
    <w:basedOn w:val="DefaultParagraphFont"/>
    <w:rsid w:val="00597F77"/>
  </w:style>
  <w:style w:type="character" w:customStyle="1" w:styleId="MTEquationSection">
    <w:name w:val="MTEquationSection"/>
    <w:basedOn w:val="DefaultParagraphFont"/>
    <w:rsid w:val="00873EC3"/>
    <w:rPr>
      <w:rFonts w:ascii="Garamond" w:hAnsi="Garamond" w:cs="Times New Roman"/>
      <w:b/>
      <w:vanish/>
      <w:color w:val="FF0000"/>
    </w:rPr>
  </w:style>
  <w:style w:type="paragraph" w:customStyle="1" w:styleId="MTDisplayEquation">
    <w:name w:val="MTDisplayEquation"/>
    <w:basedOn w:val="Normal"/>
    <w:next w:val="Normal"/>
    <w:rsid w:val="00873EC3"/>
    <w:pPr>
      <w:tabs>
        <w:tab w:val="center" w:pos="4520"/>
        <w:tab w:val="right" w:pos="9020"/>
      </w:tabs>
      <w:spacing w:line="480" w:lineRule="auto"/>
    </w:pPr>
    <w:rPr>
      <w:rFonts w:ascii="Garamond" w:hAnsi="Garamond"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74921">
      <w:bodyDiv w:val="1"/>
      <w:marLeft w:val="0"/>
      <w:marRight w:val="0"/>
      <w:marTop w:val="0"/>
      <w:marBottom w:val="0"/>
      <w:divBdr>
        <w:top w:val="none" w:sz="0" w:space="0" w:color="auto"/>
        <w:left w:val="none" w:sz="0" w:space="0" w:color="auto"/>
        <w:bottom w:val="none" w:sz="0" w:space="0" w:color="auto"/>
        <w:right w:val="none" w:sz="0" w:space="0" w:color="auto"/>
      </w:divBdr>
    </w:div>
    <w:div w:id="310797529">
      <w:bodyDiv w:val="1"/>
      <w:marLeft w:val="0"/>
      <w:marRight w:val="0"/>
      <w:marTop w:val="0"/>
      <w:marBottom w:val="0"/>
      <w:divBdr>
        <w:top w:val="none" w:sz="0" w:space="0" w:color="auto"/>
        <w:left w:val="none" w:sz="0" w:space="0" w:color="auto"/>
        <w:bottom w:val="none" w:sz="0" w:space="0" w:color="auto"/>
        <w:right w:val="none" w:sz="0" w:space="0" w:color="auto"/>
      </w:divBdr>
    </w:div>
    <w:div w:id="384647286">
      <w:bodyDiv w:val="1"/>
      <w:marLeft w:val="0"/>
      <w:marRight w:val="0"/>
      <w:marTop w:val="0"/>
      <w:marBottom w:val="0"/>
      <w:divBdr>
        <w:top w:val="none" w:sz="0" w:space="0" w:color="auto"/>
        <w:left w:val="none" w:sz="0" w:space="0" w:color="auto"/>
        <w:bottom w:val="none" w:sz="0" w:space="0" w:color="auto"/>
        <w:right w:val="none" w:sz="0" w:space="0" w:color="auto"/>
      </w:divBdr>
      <w:divsChild>
        <w:div w:id="1101875178">
          <w:marLeft w:val="0"/>
          <w:marRight w:val="0"/>
          <w:marTop w:val="150"/>
          <w:marBottom w:val="75"/>
          <w:divBdr>
            <w:top w:val="none" w:sz="0" w:space="0" w:color="auto"/>
            <w:left w:val="none" w:sz="0" w:space="0" w:color="auto"/>
            <w:bottom w:val="none" w:sz="0" w:space="0" w:color="auto"/>
            <w:right w:val="none" w:sz="0" w:space="0" w:color="auto"/>
          </w:divBdr>
        </w:div>
      </w:divsChild>
    </w:div>
    <w:div w:id="491486778">
      <w:bodyDiv w:val="1"/>
      <w:marLeft w:val="0"/>
      <w:marRight w:val="0"/>
      <w:marTop w:val="0"/>
      <w:marBottom w:val="0"/>
      <w:divBdr>
        <w:top w:val="none" w:sz="0" w:space="0" w:color="auto"/>
        <w:left w:val="none" w:sz="0" w:space="0" w:color="auto"/>
        <w:bottom w:val="none" w:sz="0" w:space="0" w:color="auto"/>
        <w:right w:val="none" w:sz="0" w:space="0" w:color="auto"/>
      </w:divBdr>
      <w:divsChild>
        <w:div w:id="1701860655">
          <w:marLeft w:val="0"/>
          <w:marRight w:val="0"/>
          <w:marTop w:val="0"/>
          <w:marBottom w:val="0"/>
          <w:divBdr>
            <w:top w:val="none" w:sz="0" w:space="0" w:color="auto"/>
            <w:left w:val="none" w:sz="0" w:space="0" w:color="auto"/>
            <w:bottom w:val="none" w:sz="0" w:space="0" w:color="auto"/>
            <w:right w:val="none" w:sz="0" w:space="0" w:color="auto"/>
          </w:divBdr>
        </w:div>
        <w:div w:id="862865013">
          <w:marLeft w:val="0"/>
          <w:marRight w:val="0"/>
          <w:marTop w:val="0"/>
          <w:marBottom w:val="0"/>
          <w:divBdr>
            <w:top w:val="none" w:sz="0" w:space="0" w:color="auto"/>
            <w:left w:val="none" w:sz="0" w:space="0" w:color="auto"/>
            <w:bottom w:val="none" w:sz="0" w:space="0" w:color="auto"/>
            <w:right w:val="none" w:sz="0" w:space="0" w:color="auto"/>
          </w:divBdr>
          <w:divsChild>
            <w:div w:id="207030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266192">
      <w:bodyDiv w:val="1"/>
      <w:marLeft w:val="0"/>
      <w:marRight w:val="0"/>
      <w:marTop w:val="0"/>
      <w:marBottom w:val="0"/>
      <w:divBdr>
        <w:top w:val="none" w:sz="0" w:space="0" w:color="auto"/>
        <w:left w:val="none" w:sz="0" w:space="0" w:color="auto"/>
        <w:bottom w:val="none" w:sz="0" w:space="0" w:color="auto"/>
        <w:right w:val="none" w:sz="0" w:space="0" w:color="auto"/>
      </w:divBdr>
      <w:divsChild>
        <w:div w:id="149367792">
          <w:marLeft w:val="0"/>
          <w:marRight w:val="0"/>
          <w:marTop w:val="34"/>
          <w:marBottom w:val="34"/>
          <w:divBdr>
            <w:top w:val="none" w:sz="0" w:space="0" w:color="auto"/>
            <w:left w:val="none" w:sz="0" w:space="0" w:color="auto"/>
            <w:bottom w:val="none" w:sz="0" w:space="0" w:color="auto"/>
            <w:right w:val="none" w:sz="0" w:space="0" w:color="auto"/>
          </w:divBdr>
        </w:div>
      </w:divsChild>
    </w:div>
    <w:div w:id="1090346943">
      <w:bodyDiv w:val="1"/>
      <w:marLeft w:val="0"/>
      <w:marRight w:val="0"/>
      <w:marTop w:val="0"/>
      <w:marBottom w:val="0"/>
      <w:divBdr>
        <w:top w:val="none" w:sz="0" w:space="0" w:color="auto"/>
        <w:left w:val="none" w:sz="0" w:space="0" w:color="auto"/>
        <w:bottom w:val="none" w:sz="0" w:space="0" w:color="auto"/>
        <w:right w:val="none" w:sz="0" w:space="0" w:color="auto"/>
      </w:divBdr>
    </w:div>
    <w:div w:id="1129318648">
      <w:bodyDiv w:val="1"/>
      <w:marLeft w:val="0"/>
      <w:marRight w:val="0"/>
      <w:marTop w:val="0"/>
      <w:marBottom w:val="0"/>
      <w:divBdr>
        <w:top w:val="none" w:sz="0" w:space="0" w:color="auto"/>
        <w:left w:val="none" w:sz="0" w:space="0" w:color="auto"/>
        <w:bottom w:val="none" w:sz="0" w:space="0" w:color="auto"/>
        <w:right w:val="none" w:sz="0" w:space="0" w:color="auto"/>
      </w:divBdr>
    </w:div>
    <w:div w:id="1399552861">
      <w:bodyDiv w:val="1"/>
      <w:marLeft w:val="0"/>
      <w:marRight w:val="0"/>
      <w:marTop w:val="0"/>
      <w:marBottom w:val="0"/>
      <w:divBdr>
        <w:top w:val="none" w:sz="0" w:space="0" w:color="auto"/>
        <w:left w:val="none" w:sz="0" w:space="0" w:color="auto"/>
        <w:bottom w:val="none" w:sz="0" w:space="0" w:color="auto"/>
        <w:right w:val="none" w:sz="0" w:space="0" w:color="auto"/>
      </w:divBdr>
    </w:div>
    <w:div w:id="1540315792">
      <w:bodyDiv w:val="1"/>
      <w:marLeft w:val="0"/>
      <w:marRight w:val="0"/>
      <w:marTop w:val="0"/>
      <w:marBottom w:val="0"/>
      <w:divBdr>
        <w:top w:val="none" w:sz="0" w:space="0" w:color="auto"/>
        <w:left w:val="none" w:sz="0" w:space="0" w:color="auto"/>
        <w:bottom w:val="none" w:sz="0" w:space="0" w:color="auto"/>
        <w:right w:val="none" w:sz="0" w:space="0" w:color="auto"/>
      </w:divBdr>
    </w:div>
    <w:div w:id="16390653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theme" Target="theme/theme1.xml"/><Relationship Id="rId2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23" Type="http://schemas.microsoft.com/office/2011/relationships/commentsExtended" Target="commentsExtended.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4F4C89-79FC-B142-B886-751B403E0E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2</Pages>
  <Words>1097</Words>
  <Characters>6255</Characters>
  <Application>Microsoft Macintosh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rizli777</Company>
  <LinksUpToDate>false</LinksUpToDate>
  <CharactersWithSpaces>7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Watt</dc:creator>
  <cp:lastModifiedBy>Simon Watt</cp:lastModifiedBy>
  <cp:revision>113</cp:revision>
  <cp:lastPrinted>2016-09-16T15:21:00Z</cp:lastPrinted>
  <dcterms:created xsi:type="dcterms:W3CDTF">2016-09-15T13:57:00Z</dcterms:created>
  <dcterms:modified xsi:type="dcterms:W3CDTF">2016-09-19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y fmtid="{D5CDD505-2E9C-101B-9397-08002B2CF9AE}" pid="3" name="MTEquationSection">
    <vt:lpwstr>1</vt:lpwstr>
  </property>
  <property fmtid="{D5CDD505-2E9C-101B-9397-08002B2CF9AE}" pid="4" name="MTMacEqns">
    <vt:bool>true</vt:bool>
  </property>
  <property fmtid="{D5CDD505-2E9C-101B-9397-08002B2CF9AE}" pid="5" name="MTEquationNumber2">
    <vt:lpwstr>(#E1)</vt:lpwstr>
  </property>
</Properties>
</file>